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32476A" w14:textId="77777777" w:rsidR="00671DC3" w:rsidRDefault="00671DC3"/>
    <w:p w14:paraId="5FEAA0AC" w14:textId="77777777" w:rsidR="00671DC3" w:rsidRDefault="00671DC3"/>
    <w:p w14:paraId="4722C75E" w14:textId="77777777" w:rsidR="00671DC3" w:rsidRDefault="00671DC3"/>
    <w:p w14:paraId="1C4735AC" w14:textId="77777777" w:rsidR="00671DC3" w:rsidRDefault="00671DC3"/>
    <w:p w14:paraId="72E2B6C3" w14:textId="77777777" w:rsidR="00671DC3" w:rsidRDefault="00D3005E">
      <w:pPr>
        <w:jc w:val="center"/>
      </w:pPr>
      <w:r>
        <w:rPr>
          <w:b/>
          <w:bCs/>
          <w:sz w:val="28"/>
          <w:szCs w:val="28"/>
        </w:rPr>
        <w:t>Prevalence of psychological distress, quality of life, and satisfaction among patients and family members following comprehensive genomic profiling testing: Protocol of the Quality of Life for Cancer genomics and Advanced Therapeutics (Q-CAT) Study</w:t>
      </w:r>
    </w:p>
    <w:p w14:paraId="7E8A4847" w14:textId="77777777" w:rsidR="00671DC3" w:rsidRDefault="00671DC3"/>
    <w:p w14:paraId="1A03CC4C" w14:textId="77777777" w:rsidR="00671DC3" w:rsidRDefault="00671DC3"/>
    <w:p w14:paraId="1EC146DE" w14:textId="77777777" w:rsidR="00671DC3" w:rsidRDefault="00671DC3"/>
    <w:p w14:paraId="77C88285" w14:textId="77777777" w:rsidR="00671DC3" w:rsidRDefault="00D3005E">
      <w:pPr>
        <w:jc w:val="center"/>
      </w:pPr>
      <w:r>
        <w:rPr>
          <w:b/>
          <w:bCs/>
          <w:color w:val="000000"/>
          <w:sz w:val="28"/>
          <w:szCs w:val="28"/>
        </w:rPr>
        <w:t>Protocol</w:t>
      </w:r>
    </w:p>
    <w:p w14:paraId="62441A48" w14:textId="77777777" w:rsidR="00671DC3" w:rsidRDefault="00671DC3"/>
    <w:p w14:paraId="69B120A2" w14:textId="77777777" w:rsidR="00671DC3" w:rsidRDefault="00671DC3"/>
    <w:p w14:paraId="4B3DD6F2" w14:textId="1D68F812" w:rsidR="00671DC3" w:rsidRDefault="00D3005E">
      <w:pPr>
        <w:jc w:val="center"/>
      </w:pPr>
      <w:r>
        <w:rPr>
          <w:color w:val="000000"/>
        </w:rPr>
        <w:t xml:space="preserve">Version draft - </w:t>
      </w:r>
      <w:r w:rsidR="005812E9">
        <w:rPr>
          <w:color w:val="000000"/>
        </w:rPr>
        <w:t>February</w:t>
      </w:r>
      <w:r>
        <w:rPr>
          <w:color w:val="000000"/>
        </w:rPr>
        <w:t xml:space="preserve"> </w:t>
      </w:r>
      <w:r w:rsidR="005812E9">
        <w:rPr>
          <w:color w:val="000000"/>
        </w:rPr>
        <w:t>7,</w:t>
      </w:r>
      <w:r>
        <w:rPr>
          <w:color w:val="000000"/>
        </w:rPr>
        <w:t xml:space="preserve"> 2022</w:t>
      </w:r>
    </w:p>
    <w:p w14:paraId="1E6BD191" w14:textId="77777777" w:rsidR="00671DC3" w:rsidRDefault="00671DC3"/>
    <w:p w14:paraId="29535E60" w14:textId="77777777" w:rsidR="00671DC3" w:rsidRDefault="00671DC3"/>
    <w:p w14:paraId="7E585346" w14:textId="77777777" w:rsidR="00671DC3" w:rsidRDefault="00671DC3"/>
    <w:p w14:paraId="1D7FB2CC" w14:textId="77777777" w:rsidR="00671DC3" w:rsidRDefault="00671DC3"/>
    <w:tbl>
      <w:tblPr>
        <w:tblW w:w="0" w:type="auto"/>
        <w:tblInd w:w="80" w:type="dxa"/>
        <w:tblCellMar>
          <w:top w:w="80" w:type="dxa"/>
          <w:left w:w="80" w:type="dxa"/>
          <w:bottom w:w="80" w:type="dxa"/>
          <w:right w:w="80" w:type="dxa"/>
        </w:tblCellMar>
        <w:tblLook w:val="04A0" w:firstRow="1" w:lastRow="0" w:firstColumn="1" w:lastColumn="0" w:noHBand="0" w:noVBand="1"/>
      </w:tblPr>
      <w:tblGrid>
        <w:gridCol w:w="2870"/>
        <w:gridCol w:w="6570"/>
      </w:tblGrid>
      <w:tr w:rsidR="00671DC3" w14:paraId="5B273916" w14:textId="77777777">
        <w:trPr>
          <w:trHeight w:val="400"/>
        </w:trPr>
        <w:tc>
          <w:tcPr>
            <w:tcW w:w="3000" w:type="dxa"/>
          </w:tcPr>
          <w:p w14:paraId="46FAF415" w14:textId="77777777" w:rsidR="00671DC3" w:rsidRDefault="00D3005E">
            <w:r>
              <w:t>Study Principal Investigator:</w:t>
            </w:r>
          </w:p>
        </w:tc>
        <w:tc>
          <w:tcPr>
            <w:tcW w:w="7000" w:type="dxa"/>
          </w:tcPr>
          <w:p w14:paraId="24729768" w14:textId="77777777" w:rsidR="00671DC3" w:rsidRDefault="00D3005E">
            <w:proofErr w:type="spellStart"/>
            <w:r>
              <w:t>Takafumi</w:t>
            </w:r>
            <w:proofErr w:type="spellEnd"/>
            <w:r>
              <w:t xml:space="preserve"> Koyama, MD, National Cancer Center Hospital</w:t>
            </w:r>
          </w:p>
        </w:tc>
      </w:tr>
      <w:tr w:rsidR="00671DC3" w14:paraId="41899942" w14:textId="77777777">
        <w:trPr>
          <w:trHeight w:val="400"/>
        </w:trPr>
        <w:tc>
          <w:tcPr>
            <w:tcW w:w="3000" w:type="dxa"/>
          </w:tcPr>
          <w:p w14:paraId="0AC5E5B3" w14:textId="77777777" w:rsidR="00671DC3" w:rsidRDefault="00D3005E">
            <w:r>
              <w:rPr>
                <w:color w:val="000000"/>
              </w:rPr>
              <w:t>Sponsors:</w:t>
            </w:r>
          </w:p>
        </w:tc>
        <w:tc>
          <w:tcPr>
            <w:tcW w:w="7000" w:type="dxa"/>
          </w:tcPr>
          <w:p w14:paraId="6509BC4C" w14:textId="77777777" w:rsidR="00671DC3" w:rsidRDefault="00671DC3"/>
        </w:tc>
      </w:tr>
      <w:tr w:rsidR="00671DC3" w14:paraId="02A84580" w14:textId="77777777">
        <w:trPr>
          <w:trHeight w:val="400"/>
        </w:trPr>
        <w:tc>
          <w:tcPr>
            <w:tcW w:w="3000" w:type="dxa"/>
          </w:tcPr>
          <w:p w14:paraId="56C95729" w14:textId="77777777" w:rsidR="00671DC3" w:rsidRDefault="00D3005E">
            <w:r>
              <w:rPr>
                <w:color w:val="000000"/>
              </w:rPr>
              <w:t>Protocol contributors:</w:t>
            </w:r>
          </w:p>
        </w:tc>
        <w:tc>
          <w:tcPr>
            <w:tcW w:w="7000" w:type="dxa"/>
          </w:tcPr>
          <w:p w14:paraId="0521A61A" w14:textId="77777777" w:rsidR="00671DC3" w:rsidRDefault="00D3005E">
            <w:r>
              <w:t>Maiko Fujimori, PhD (National Cancer Center)</w:t>
            </w:r>
          </w:p>
          <w:p w14:paraId="76EDDDA0" w14:textId="77777777" w:rsidR="00671DC3" w:rsidRDefault="00D3005E">
            <w:r>
              <w:t>Makoto Hirata, MD, PhD (National Cancer Center Hospital)</w:t>
            </w:r>
          </w:p>
          <w:p w14:paraId="1E5C4D72" w14:textId="77777777" w:rsidR="00671DC3" w:rsidRDefault="00D3005E">
            <w:r>
              <w:t>Noriko Tanabe, PhD (National Cancer Center Hospital)</w:t>
            </w:r>
          </w:p>
          <w:p w14:paraId="5613CDE1" w14:textId="77777777" w:rsidR="00671DC3" w:rsidRDefault="00D3005E">
            <w:r>
              <w:t>Toshio Shimizu, MD, PhD (National Cancer Center Hospital)</w:t>
            </w:r>
          </w:p>
          <w:p w14:paraId="50CE04CF" w14:textId="77777777" w:rsidR="00671DC3" w:rsidRDefault="00D3005E">
            <w:r>
              <w:t>Noboru Yamamoto, MD, PhD (National Cancer Center Hospital)</w:t>
            </w:r>
          </w:p>
          <w:p w14:paraId="0A9B4B66" w14:textId="77777777" w:rsidR="00671DC3" w:rsidRDefault="00D3005E">
            <w:r>
              <w:t xml:space="preserve">Yosuke </w:t>
            </w:r>
            <w:proofErr w:type="spellStart"/>
            <w:r>
              <w:t>Uchitomi</w:t>
            </w:r>
            <w:proofErr w:type="spellEnd"/>
            <w:r>
              <w:t>, MD, PhD (National Cancer Center Hospital)</w:t>
            </w:r>
          </w:p>
        </w:tc>
      </w:tr>
      <w:tr w:rsidR="00671DC3" w14:paraId="79B66737" w14:textId="77777777">
        <w:trPr>
          <w:trHeight w:val="400"/>
        </w:trPr>
        <w:tc>
          <w:tcPr>
            <w:tcW w:w="3000" w:type="dxa"/>
          </w:tcPr>
          <w:p w14:paraId="0C7EF0E2" w14:textId="77777777" w:rsidR="00671DC3" w:rsidRDefault="00D3005E">
            <w:r>
              <w:rPr>
                <w:color w:val="000000"/>
              </w:rPr>
              <w:t>Trial identifiers:</w:t>
            </w:r>
          </w:p>
        </w:tc>
        <w:tc>
          <w:tcPr>
            <w:tcW w:w="7000" w:type="dxa"/>
          </w:tcPr>
          <w:p w14:paraId="7CEBB61D" w14:textId="77777777" w:rsidR="00671DC3" w:rsidRDefault="00D3005E">
            <w:r>
              <w:t>Japan Registry of Clinical Trials: RCT1030200039</w:t>
            </w:r>
          </w:p>
        </w:tc>
      </w:tr>
    </w:tbl>
    <w:p w14:paraId="65A2A13D" w14:textId="77777777" w:rsidR="00671DC3" w:rsidRDefault="00D3005E">
      <w:r>
        <w:br w:type="page"/>
      </w:r>
    </w:p>
    <w:p w14:paraId="2B108F88" w14:textId="77777777" w:rsidR="00671DC3" w:rsidRDefault="00D3005E">
      <w:pPr>
        <w:jc w:val="center"/>
      </w:pPr>
      <w:r>
        <w:rPr>
          <w:b/>
          <w:bCs/>
          <w:color w:val="000000"/>
          <w:sz w:val="28"/>
          <w:szCs w:val="28"/>
        </w:rPr>
        <w:lastRenderedPageBreak/>
        <w:t>REVISION HISTORY</w:t>
      </w:r>
    </w:p>
    <w:p w14:paraId="355F1D3D" w14:textId="77777777" w:rsidR="00671DC3" w:rsidRDefault="00671DC3"/>
    <w:tbl>
      <w:tblPr>
        <w:tblW w:w="0" w:type="auto"/>
        <w:tblInd w:w="80" w:type="dxa"/>
        <w:tblBorders>
          <w:top w:val="single" w:sz="10" w:space="0" w:color="auto"/>
          <w:left w:val="single" w:sz="10" w:space="0" w:color="auto"/>
          <w:bottom w:val="single" w:sz="10" w:space="0" w:color="auto"/>
          <w:right w:val="single" w:sz="10" w:space="0" w:color="auto"/>
          <w:insideH w:val="single" w:sz="10" w:space="0" w:color="auto"/>
          <w:insideV w:val="single" w:sz="10" w:space="0" w:color="auto"/>
        </w:tblBorders>
        <w:tblCellMar>
          <w:top w:w="80" w:type="dxa"/>
          <w:left w:w="80" w:type="dxa"/>
          <w:bottom w:w="80" w:type="dxa"/>
          <w:right w:w="80" w:type="dxa"/>
        </w:tblCellMar>
        <w:tblLook w:val="04A0" w:firstRow="1" w:lastRow="0" w:firstColumn="1" w:lastColumn="0" w:noHBand="0" w:noVBand="1"/>
      </w:tblPr>
      <w:tblGrid>
        <w:gridCol w:w="977"/>
        <w:gridCol w:w="1061"/>
        <w:gridCol w:w="3705"/>
        <w:gridCol w:w="3697"/>
      </w:tblGrid>
      <w:tr w:rsidR="00FF55D7" w14:paraId="265370B8" w14:textId="77777777" w:rsidTr="00FF55D7">
        <w:trPr>
          <w:trHeight w:val="200"/>
        </w:trPr>
        <w:tc>
          <w:tcPr>
            <w:tcW w:w="977" w:type="dxa"/>
            <w:tcBorders>
              <w:top w:val="single" w:sz="10" w:space="0" w:color="auto"/>
              <w:left w:val="single" w:sz="10" w:space="0" w:color="auto"/>
              <w:bottom w:val="single" w:sz="10" w:space="0" w:color="auto"/>
              <w:right w:val="single" w:sz="10" w:space="0" w:color="000000"/>
            </w:tcBorders>
          </w:tcPr>
          <w:p w14:paraId="0FA7F457" w14:textId="77777777" w:rsidR="00FF55D7" w:rsidRPr="00FF55D7" w:rsidRDefault="00FF55D7" w:rsidP="002041F3">
            <w:pPr>
              <w:rPr>
                <w:color w:val="000000"/>
                <w:sz w:val="18"/>
                <w:szCs w:val="18"/>
              </w:rPr>
            </w:pPr>
            <w:r>
              <w:rPr>
                <w:color w:val="000000"/>
                <w:sz w:val="18"/>
                <w:szCs w:val="18"/>
              </w:rPr>
              <w:t>Version</w:t>
            </w:r>
          </w:p>
        </w:tc>
        <w:tc>
          <w:tcPr>
            <w:tcW w:w="1061" w:type="dxa"/>
            <w:tcBorders>
              <w:top w:val="single" w:sz="10" w:space="0" w:color="auto"/>
              <w:left w:val="single" w:sz="10" w:space="0" w:color="auto"/>
              <w:bottom w:val="single" w:sz="10" w:space="0" w:color="auto"/>
              <w:right w:val="single" w:sz="10" w:space="0" w:color="000000"/>
            </w:tcBorders>
          </w:tcPr>
          <w:p w14:paraId="395563EE" w14:textId="77777777" w:rsidR="00FF55D7" w:rsidRPr="00FF55D7" w:rsidRDefault="00FF55D7" w:rsidP="002041F3">
            <w:pPr>
              <w:rPr>
                <w:color w:val="000000"/>
                <w:sz w:val="18"/>
                <w:szCs w:val="18"/>
              </w:rPr>
            </w:pPr>
            <w:r>
              <w:rPr>
                <w:color w:val="000000"/>
                <w:sz w:val="18"/>
                <w:szCs w:val="18"/>
              </w:rPr>
              <w:t>Date</w:t>
            </w:r>
          </w:p>
        </w:tc>
        <w:tc>
          <w:tcPr>
            <w:tcW w:w="3705" w:type="dxa"/>
            <w:tcBorders>
              <w:top w:val="single" w:sz="10" w:space="0" w:color="auto"/>
              <w:left w:val="single" w:sz="10" w:space="0" w:color="auto"/>
              <w:bottom w:val="single" w:sz="10" w:space="0" w:color="auto"/>
              <w:right w:val="single" w:sz="10" w:space="0" w:color="000000"/>
            </w:tcBorders>
          </w:tcPr>
          <w:p w14:paraId="1BE76F64" w14:textId="77777777" w:rsidR="00FF55D7" w:rsidRPr="00FF55D7" w:rsidRDefault="00FF55D7" w:rsidP="002041F3">
            <w:pPr>
              <w:rPr>
                <w:color w:val="000000"/>
                <w:sz w:val="18"/>
                <w:szCs w:val="18"/>
              </w:rPr>
            </w:pPr>
            <w:r>
              <w:rPr>
                <w:color w:val="000000"/>
                <w:sz w:val="18"/>
                <w:szCs w:val="18"/>
              </w:rPr>
              <w:t>Amendment Text</w:t>
            </w:r>
          </w:p>
        </w:tc>
        <w:tc>
          <w:tcPr>
            <w:tcW w:w="3697" w:type="dxa"/>
            <w:tcBorders>
              <w:top w:val="single" w:sz="10" w:space="0" w:color="auto"/>
              <w:left w:val="single" w:sz="10" w:space="0" w:color="auto"/>
              <w:bottom w:val="single" w:sz="10" w:space="0" w:color="auto"/>
              <w:right w:val="single" w:sz="10" w:space="0" w:color="000000"/>
            </w:tcBorders>
          </w:tcPr>
          <w:p w14:paraId="18A8FF36" w14:textId="77777777" w:rsidR="00FF55D7" w:rsidRPr="00FF55D7" w:rsidRDefault="00FF55D7" w:rsidP="002041F3">
            <w:pPr>
              <w:rPr>
                <w:color w:val="000000"/>
                <w:sz w:val="18"/>
                <w:szCs w:val="18"/>
              </w:rPr>
            </w:pPr>
            <w:r>
              <w:rPr>
                <w:color w:val="000000"/>
                <w:sz w:val="18"/>
                <w:szCs w:val="18"/>
              </w:rPr>
              <w:t>Description</w:t>
            </w:r>
          </w:p>
        </w:tc>
      </w:tr>
      <w:tr w:rsidR="00FF55D7" w14:paraId="6FBDA6F2" w14:textId="77777777" w:rsidTr="00FF55D7">
        <w:trPr>
          <w:trHeight w:val="200"/>
        </w:trPr>
        <w:tc>
          <w:tcPr>
            <w:tcW w:w="977" w:type="dxa"/>
            <w:tcBorders>
              <w:top w:val="single" w:sz="10" w:space="0" w:color="auto"/>
              <w:left w:val="single" w:sz="10" w:space="0" w:color="auto"/>
              <w:bottom w:val="single" w:sz="10" w:space="0" w:color="auto"/>
              <w:right w:val="single" w:sz="10" w:space="0" w:color="000000"/>
            </w:tcBorders>
          </w:tcPr>
          <w:p w14:paraId="6A17FBDD" w14:textId="77777777" w:rsidR="00FF55D7" w:rsidRDefault="00FF55D7" w:rsidP="002041F3">
            <w:pPr>
              <w:rPr>
                <w:color w:val="000000"/>
                <w:sz w:val="18"/>
                <w:szCs w:val="18"/>
              </w:rPr>
            </w:pPr>
            <w:r>
              <w:rPr>
                <w:rFonts w:hint="eastAsia"/>
                <w:color w:val="000000"/>
                <w:sz w:val="18"/>
                <w:szCs w:val="18"/>
              </w:rPr>
              <w:t>1</w:t>
            </w:r>
            <w:r>
              <w:rPr>
                <w:color w:val="000000"/>
                <w:sz w:val="18"/>
                <w:szCs w:val="18"/>
              </w:rPr>
              <w:t>.1</w:t>
            </w:r>
          </w:p>
        </w:tc>
        <w:tc>
          <w:tcPr>
            <w:tcW w:w="1061" w:type="dxa"/>
            <w:tcBorders>
              <w:top w:val="single" w:sz="10" w:space="0" w:color="auto"/>
              <w:left w:val="single" w:sz="10" w:space="0" w:color="auto"/>
              <w:bottom w:val="single" w:sz="10" w:space="0" w:color="auto"/>
              <w:right w:val="single" w:sz="10" w:space="0" w:color="000000"/>
            </w:tcBorders>
          </w:tcPr>
          <w:p w14:paraId="35262FE4" w14:textId="77777777" w:rsidR="00FF55D7" w:rsidRDefault="00FF55D7" w:rsidP="002041F3">
            <w:pPr>
              <w:rPr>
                <w:color w:val="000000"/>
                <w:sz w:val="18"/>
                <w:szCs w:val="18"/>
              </w:rPr>
            </w:pPr>
            <w:r>
              <w:rPr>
                <w:rFonts w:hint="eastAsia"/>
                <w:color w:val="000000"/>
                <w:sz w:val="18"/>
                <w:szCs w:val="18"/>
              </w:rPr>
              <w:t>2</w:t>
            </w:r>
            <w:r>
              <w:rPr>
                <w:color w:val="000000"/>
                <w:sz w:val="18"/>
                <w:szCs w:val="18"/>
              </w:rPr>
              <w:t>020/03/06</w:t>
            </w:r>
          </w:p>
        </w:tc>
        <w:tc>
          <w:tcPr>
            <w:tcW w:w="3705" w:type="dxa"/>
            <w:tcBorders>
              <w:top w:val="single" w:sz="10" w:space="0" w:color="auto"/>
              <w:left w:val="single" w:sz="10" w:space="0" w:color="auto"/>
              <w:bottom w:val="single" w:sz="10" w:space="0" w:color="auto"/>
              <w:right w:val="single" w:sz="10" w:space="0" w:color="000000"/>
            </w:tcBorders>
          </w:tcPr>
          <w:p w14:paraId="1508192B" w14:textId="77777777" w:rsidR="00FF55D7" w:rsidRDefault="00FF55D7" w:rsidP="002041F3">
            <w:pPr>
              <w:rPr>
                <w:color w:val="000000"/>
                <w:sz w:val="18"/>
                <w:szCs w:val="18"/>
              </w:rPr>
            </w:pPr>
            <w:r>
              <w:rPr>
                <w:rFonts w:hint="eastAsia"/>
                <w:color w:val="000000"/>
                <w:sz w:val="18"/>
                <w:szCs w:val="18"/>
              </w:rPr>
              <w:t>A</w:t>
            </w:r>
            <w:r>
              <w:rPr>
                <w:color w:val="000000"/>
                <w:sz w:val="18"/>
                <w:szCs w:val="18"/>
              </w:rPr>
              <w:t>djustment of description</w:t>
            </w:r>
          </w:p>
        </w:tc>
        <w:tc>
          <w:tcPr>
            <w:tcW w:w="3697" w:type="dxa"/>
            <w:tcBorders>
              <w:top w:val="single" w:sz="10" w:space="0" w:color="auto"/>
              <w:left w:val="single" w:sz="10" w:space="0" w:color="auto"/>
              <w:bottom w:val="single" w:sz="10" w:space="0" w:color="auto"/>
              <w:right w:val="single" w:sz="10" w:space="0" w:color="000000"/>
            </w:tcBorders>
          </w:tcPr>
          <w:p w14:paraId="72BA4A34" w14:textId="77777777" w:rsidR="00FF55D7" w:rsidRDefault="00FF55D7" w:rsidP="002041F3">
            <w:pPr>
              <w:rPr>
                <w:color w:val="000000"/>
                <w:sz w:val="18"/>
                <w:szCs w:val="18"/>
              </w:rPr>
            </w:pPr>
          </w:p>
        </w:tc>
      </w:tr>
      <w:tr w:rsidR="00FF55D7" w14:paraId="328E8D78" w14:textId="77777777" w:rsidTr="00FF55D7">
        <w:trPr>
          <w:trHeight w:val="200"/>
        </w:trPr>
        <w:tc>
          <w:tcPr>
            <w:tcW w:w="977" w:type="dxa"/>
            <w:tcBorders>
              <w:top w:val="single" w:sz="10" w:space="0" w:color="auto"/>
              <w:left w:val="single" w:sz="10" w:space="0" w:color="auto"/>
              <w:bottom w:val="single" w:sz="10" w:space="0" w:color="auto"/>
              <w:right w:val="single" w:sz="10" w:space="0" w:color="000000"/>
            </w:tcBorders>
          </w:tcPr>
          <w:p w14:paraId="59BA8E12" w14:textId="77777777" w:rsidR="00FF55D7" w:rsidRDefault="00FF55D7" w:rsidP="002041F3">
            <w:pPr>
              <w:rPr>
                <w:color w:val="000000"/>
                <w:sz w:val="18"/>
                <w:szCs w:val="18"/>
              </w:rPr>
            </w:pPr>
            <w:r>
              <w:rPr>
                <w:rFonts w:hint="eastAsia"/>
                <w:color w:val="000000"/>
                <w:sz w:val="18"/>
                <w:szCs w:val="18"/>
              </w:rPr>
              <w:t>1</w:t>
            </w:r>
            <w:r>
              <w:rPr>
                <w:color w:val="000000"/>
                <w:sz w:val="18"/>
                <w:szCs w:val="18"/>
              </w:rPr>
              <w:t>.2</w:t>
            </w:r>
          </w:p>
        </w:tc>
        <w:tc>
          <w:tcPr>
            <w:tcW w:w="1061" w:type="dxa"/>
            <w:tcBorders>
              <w:top w:val="single" w:sz="10" w:space="0" w:color="auto"/>
              <w:left w:val="single" w:sz="10" w:space="0" w:color="auto"/>
              <w:bottom w:val="single" w:sz="10" w:space="0" w:color="auto"/>
              <w:right w:val="single" w:sz="10" w:space="0" w:color="000000"/>
            </w:tcBorders>
          </w:tcPr>
          <w:p w14:paraId="64E921A0" w14:textId="77777777" w:rsidR="00FF55D7" w:rsidRDefault="00FF55D7" w:rsidP="002041F3">
            <w:pPr>
              <w:rPr>
                <w:color w:val="000000"/>
                <w:sz w:val="18"/>
                <w:szCs w:val="18"/>
              </w:rPr>
            </w:pPr>
            <w:r>
              <w:rPr>
                <w:rFonts w:hint="eastAsia"/>
                <w:color w:val="000000"/>
                <w:sz w:val="18"/>
                <w:szCs w:val="18"/>
              </w:rPr>
              <w:t>2</w:t>
            </w:r>
            <w:r>
              <w:rPr>
                <w:color w:val="000000"/>
                <w:sz w:val="18"/>
                <w:szCs w:val="18"/>
              </w:rPr>
              <w:t>020/03/10</w:t>
            </w:r>
          </w:p>
        </w:tc>
        <w:tc>
          <w:tcPr>
            <w:tcW w:w="3705" w:type="dxa"/>
            <w:tcBorders>
              <w:top w:val="single" w:sz="10" w:space="0" w:color="auto"/>
              <w:left w:val="single" w:sz="10" w:space="0" w:color="auto"/>
              <w:bottom w:val="single" w:sz="10" w:space="0" w:color="auto"/>
              <w:right w:val="single" w:sz="10" w:space="0" w:color="000000"/>
            </w:tcBorders>
          </w:tcPr>
          <w:p w14:paraId="5EBBF634" w14:textId="77777777" w:rsidR="00FF55D7" w:rsidRDefault="00FF55D7" w:rsidP="002041F3">
            <w:pPr>
              <w:rPr>
                <w:color w:val="000000"/>
                <w:sz w:val="18"/>
                <w:szCs w:val="18"/>
              </w:rPr>
            </w:pPr>
            <w:r>
              <w:rPr>
                <w:rFonts w:hint="eastAsia"/>
                <w:color w:val="000000"/>
                <w:sz w:val="18"/>
                <w:szCs w:val="18"/>
              </w:rPr>
              <w:t>A</w:t>
            </w:r>
            <w:r>
              <w:rPr>
                <w:color w:val="000000"/>
                <w:sz w:val="18"/>
                <w:szCs w:val="18"/>
              </w:rPr>
              <w:t>djustment of description</w:t>
            </w:r>
          </w:p>
        </w:tc>
        <w:tc>
          <w:tcPr>
            <w:tcW w:w="3697" w:type="dxa"/>
            <w:tcBorders>
              <w:top w:val="single" w:sz="10" w:space="0" w:color="auto"/>
              <w:left w:val="single" w:sz="10" w:space="0" w:color="auto"/>
              <w:bottom w:val="single" w:sz="10" w:space="0" w:color="auto"/>
              <w:right w:val="single" w:sz="10" w:space="0" w:color="000000"/>
            </w:tcBorders>
          </w:tcPr>
          <w:p w14:paraId="6BE10520" w14:textId="77777777" w:rsidR="00FF55D7" w:rsidRDefault="00FF55D7" w:rsidP="002041F3">
            <w:pPr>
              <w:rPr>
                <w:color w:val="000000"/>
                <w:sz w:val="18"/>
                <w:szCs w:val="18"/>
              </w:rPr>
            </w:pPr>
          </w:p>
        </w:tc>
      </w:tr>
      <w:tr w:rsidR="00FF55D7" w14:paraId="6604F030" w14:textId="77777777" w:rsidTr="00FF55D7">
        <w:trPr>
          <w:trHeight w:val="200"/>
        </w:trPr>
        <w:tc>
          <w:tcPr>
            <w:tcW w:w="977" w:type="dxa"/>
            <w:tcBorders>
              <w:top w:val="single" w:sz="10" w:space="0" w:color="auto"/>
              <w:left w:val="single" w:sz="10" w:space="0" w:color="auto"/>
              <w:bottom w:val="single" w:sz="10" w:space="0" w:color="auto"/>
              <w:right w:val="single" w:sz="10" w:space="0" w:color="000000"/>
            </w:tcBorders>
          </w:tcPr>
          <w:p w14:paraId="21D5FD5A" w14:textId="77777777" w:rsidR="00FF55D7" w:rsidRDefault="00FF55D7" w:rsidP="002041F3">
            <w:pPr>
              <w:rPr>
                <w:color w:val="000000"/>
                <w:sz w:val="18"/>
                <w:szCs w:val="18"/>
              </w:rPr>
            </w:pPr>
            <w:r>
              <w:rPr>
                <w:rFonts w:hint="eastAsia"/>
                <w:color w:val="000000"/>
                <w:sz w:val="18"/>
                <w:szCs w:val="18"/>
              </w:rPr>
              <w:t>1</w:t>
            </w:r>
            <w:r>
              <w:rPr>
                <w:color w:val="000000"/>
                <w:sz w:val="18"/>
                <w:szCs w:val="18"/>
              </w:rPr>
              <w:t>.3</w:t>
            </w:r>
          </w:p>
        </w:tc>
        <w:tc>
          <w:tcPr>
            <w:tcW w:w="1061" w:type="dxa"/>
            <w:tcBorders>
              <w:top w:val="single" w:sz="10" w:space="0" w:color="auto"/>
              <w:left w:val="single" w:sz="10" w:space="0" w:color="auto"/>
              <w:bottom w:val="single" w:sz="10" w:space="0" w:color="auto"/>
              <w:right w:val="single" w:sz="10" w:space="0" w:color="000000"/>
            </w:tcBorders>
          </w:tcPr>
          <w:p w14:paraId="2965277C" w14:textId="77777777" w:rsidR="00FF55D7" w:rsidRDefault="00FF55D7" w:rsidP="002041F3">
            <w:pPr>
              <w:rPr>
                <w:color w:val="000000"/>
                <w:sz w:val="18"/>
                <w:szCs w:val="18"/>
              </w:rPr>
            </w:pPr>
            <w:r>
              <w:rPr>
                <w:rFonts w:hint="eastAsia"/>
                <w:color w:val="000000"/>
                <w:sz w:val="18"/>
                <w:szCs w:val="18"/>
              </w:rPr>
              <w:t>2</w:t>
            </w:r>
            <w:r>
              <w:rPr>
                <w:color w:val="000000"/>
                <w:sz w:val="18"/>
                <w:szCs w:val="18"/>
              </w:rPr>
              <w:t>020/03/25</w:t>
            </w:r>
          </w:p>
        </w:tc>
        <w:tc>
          <w:tcPr>
            <w:tcW w:w="3705" w:type="dxa"/>
            <w:tcBorders>
              <w:top w:val="single" w:sz="10" w:space="0" w:color="auto"/>
              <w:left w:val="single" w:sz="10" w:space="0" w:color="auto"/>
              <w:bottom w:val="single" w:sz="10" w:space="0" w:color="auto"/>
              <w:right w:val="single" w:sz="10" w:space="0" w:color="000000"/>
            </w:tcBorders>
          </w:tcPr>
          <w:p w14:paraId="28A885F5" w14:textId="77777777" w:rsidR="00FF55D7" w:rsidRDefault="00FF55D7" w:rsidP="002041F3">
            <w:pPr>
              <w:rPr>
                <w:color w:val="000000"/>
                <w:sz w:val="18"/>
                <w:szCs w:val="18"/>
              </w:rPr>
            </w:pPr>
            <w:r>
              <w:rPr>
                <w:rFonts w:hint="eastAsia"/>
                <w:color w:val="000000"/>
                <w:sz w:val="18"/>
                <w:szCs w:val="18"/>
              </w:rPr>
              <w:t>A</w:t>
            </w:r>
            <w:r>
              <w:rPr>
                <w:color w:val="000000"/>
                <w:sz w:val="18"/>
                <w:szCs w:val="18"/>
              </w:rPr>
              <w:t>djustment of description</w:t>
            </w:r>
          </w:p>
        </w:tc>
        <w:tc>
          <w:tcPr>
            <w:tcW w:w="3697" w:type="dxa"/>
            <w:tcBorders>
              <w:top w:val="single" w:sz="10" w:space="0" w:color="auto"/>
              <w:left w:val="single" w:sz="10" w:space="0" w:color="auto"/>
              <w:bottom w:val="single" w:sz="10" w:space="0" w:color="auto"/>
              <w:right w:val="single" w:sz="10" w:space="0" w:color="000000"/>
            </w:tcBorders>
          </w:tcPr>
          <w:p w14:paraId="6427CD89" w14:textId="77777777" w:rsidR="00FF55D7" w:rsidRDefault="00FF55D7" w:rsidP="002041F3">
            <w:pPr>
              <w:rPr>
                <w:color w:val="000000"/>
                <w:sz w:val="18"/>
                <w:szCs w:val="18"/>
              </w:rPr>
            </w:pPr>
          </w:p>
        </w:tc>
      </w:tr>
      <w:tr w:rsidR="00FF55D7" w14:paraId="736ECA0E" w14:textId="77777777" w:rsidTr="00FF55D7">
        <w:trPr>
          <w:trHeight w:val="200"/>
        </w:trPr>
        <w:tc>
          <w:tcPr>
            <w:tcW w:w="977" w:type="dxa"/>
            <w:tcBorders>
              <w:top w:val="single" w:sz="10" w:space="0" w:color="auto"/>
              <w:left w:val="single" w:sz="10" w:space="0" w:color="auto"/>
              <w:bottom w:val="single" w:sz="10" w:space="0" w:color="auto"/>
              <w:right w:val="single" w:sz="10" w:space="0" w:color="000000"/>
            </w:tcBorders>
          </w:tcPr>
          <w:p w14:paraId="667F3F19" w14:textId="77777777" w:rsidR="00FF55D7" w:rsidRDefault="00FF55D7" w:rsidP="002041F3">
            <w:pPr>
              <w:rPr>
                <w:color w:val="000000"/>
                <w:sz w:val="18"/>
                <w:szCs w:val="18"/>
              </w:rPr>
            </w:pPr>
            <w:r>
              <w:rPr>
                <w:rFonts w:hint="eastAsia"/>
                <w:color w:val="000000"/>
                <w:sz w:val="18"/>
                <w:szCs w:val="18"/>
              </w:rPr>
              <w:t>2</w:t>
            </w:r>
            <w:r>
              <w:rPr>
                <w:color w:val="000000"/>
                <w:sz w:val="18"/>
                <w:szCs w:val="18"/>
              </w:rPr>
              <w:t>.0</w:t>
            </w:r>
          </w:p>
        </w:tc>
        <w:tc>
          <w:tcPr>
            <w:tcW w:w="1061" w:type="dxa"/>
            <w:tcBorders>
              <w:top w:val="single" w:sz="10" w:space="0" w:color="auto"/>
              <w:left w:val="single" w:sz="10" w:space="0" w:color="auto"/>
              <w:bottom w:val="single" w:sz="10" w:space="0" w:color="auto"/>
              <w:right w:val="single" w:sz="10" w:space="0" w:color="000000"/>
            </w:tcBorders>
          </w:tcPr>
          <w:p w14:paraId="3AA47DDF" w14:textId="77777777" w:rsidR="00FF55D7" w:rsidRDefault="00FF55D7" w:rsidP="002041F3">
            <w:pPr>
              <w:rPr>
                <w:color w:val="000000"/>
                <w:sz w:val="18"/>
                <w:szCs w:val="18"/>
              </w:rPr>
            </w:pPr>
            <w:r>
              <w:rPr>
                <w:rFonts w:hint="eastAsia"/>
                <w:color w:val="000000"/>
                <w:sz w:val="18"/>
                <w:szCs w:val="18"/>
              </w:rPr>
              <w:t>2</w:t>
            </w:r>
            <w:r>
              <w:rPr>
                <w:color w:val="000000"/>
                <w:sz w:val="18"/>
                <w:szCs w:val="18"/>
              </w:rPr>
              <w:t>020/07/01</w:t>
            </w:r>
          </w:p>
        </w:tc>
        <w:tc>
          <w:tcPr>
            <w:tcW w:w="3705" w:type="dxa"/>
            <w:tcBorders>
              <w:top w:val="single" w:sz="10" w:space="0" w:color="auto"/>
              <w:left w:val="single" w:sz="10" w:space="0" w:color="auto"/>
              <w:bottom w:val="single" w:sz="10" w:space="0" w:color="auto"/>
              <w:right w:val="single" w:sz="10" w:space="0" w:color="000000"/>
            </w:tcBorders>
          </w:tcPr>
          <w:p w14:paraId="537D9B0B" w14:textId="77777777" w:rsidR="00FF55D7" w:rsidRDefault="00FF55D7" w:rsidP="002041F3">
            <w:pPr>
              <w:rPr>
                <w:color w:val="000000"/>
                <w:sz w:val="18"/>
                <w:szCs w:val="18"/>
              </w:rPr>
            </w:pPr>
            <w:r>
              <w:rPr>
                <w:rFonts w:hint="eastAsia"/>
                <w:color w:val="000000"/>
                <w:sz w:val="18"/>
                <w:szCs w:val="18"/>
              </w:rPr>
              <w:t>C</w:t>
            </w:r>
            <w:r>
              <w:rPr>
                <w:color w:val="000000"/>
                <w:sz w:val="18"/>
                <w:szCs w:val="18"/>
              </w:rPr>
              <w:t>onsent withdrawal document addition</w:t>
            </w:r>
          </w:p>
          <w:p w14:paraId="14B1D655" w14:textId="77777777" w:rsidR="00FF55D7" w:rsidRDefault="00FF55D7" w:rsidP="002041F3">
            <w:pPr>
              <w:rPr>
                <w:color w:val="000000"/>
                <w:sz w:val="18"/>
                <w:szCs w:val="18"/>
              </w:rPr>
            </w:pPr>
            <w:r>
              <w:rPr>
                <w:rFonts w:hint="eastAsia"/>
                <w:color w:val="000000"/>
                <w:sz w:val="18"/>
                <w:szCs w:val="18"/>
              </w:rPr>
              <w:t>C</w:t>
            </w:r>
            <w:r>
              <w:rPr>
                <w:color w:val="000000"/>
                <w:sz w:val="18"/>
                <w:szCs w:val="18"/>
              </w:rPr>
              <w:t>o-Investigators addition</w:t>
            </w:r>
          </w:p>
          <w:p w14:paraId="05782C7C" w14:textId="77777777" w:rsidR="00FF55D7" w:rsidRDefault="00FF55D7" w:rsidP="002041F3">
            <w:pPr>
              <w:rPr>
                <w:color w:val="000000"/>
                <w:sz w:val="18"/>
                <w:szCs w:val="18"/>
              </w:rPr>
            </w:pPr>
            <w:r>
              <w:rPr>
                <w:rFonts w:hint="eastAsia"/>
                <w:color w:val="000000"/>
                <w:sz w:val="18"/>
                <w:szCs w:val="18"/>
              </w:rPr>
              <w:t>A</w:t>
            </w:r>
            <w:r>
              <w:rPr>
                <w:color w:val="000000"/>
                <w:sz w:val="18"/>
                <w:szCs w:val="18"/>
              </w:rPr>
              <w:t>djustment of description</w:t>
            </w:r>
          </w:p>
        </w:tc>
        <w:tc>
          <w:tcPr>
            <w:tcW w:w="3697" w:type="dxa"/>
            <w:tcBorders>
              <w:top w:val="single" w:sz="10" w:space="0" w:color="auto"/>
              <w:left w:val="single" w:sz="10" w:space="0" w:color="auto"/>
              <w:bottom w:val="single" w:sz="10" w:space="0" w:color="auto"/>
              <w:right w:val="single" w:sz="10" w:space="0" w:color="000000"/>
            </w:tcBorders>
          </w:tcPr>
          <w:p w14:paraId="6E4F4DF6" w14:textId="77777777" w:rsidR="00FF55D7" w:rsidRDefault="00FF55D7" w:rsidP="002041F3">
            <w:pPr>
              <w:rPr>
                <w:color w:val="000000"/>
                <w:sz w:val="18"/>
                <w:szCs w:val="18"/>
              </w:rPr>
            </w:pPr>
          </w:p>
        </w:tc>
      </w:tr>
      <w:tr w:rsidR="00FF55D7" w14:paraId="113A6A49" w14:textId="77777777" w:rsidTr="00FF55D7">
        <w:trPr>
          <w:trHeight w:val="200"/>
        </w:trPr>
        <w:tc>
          <w:tcPr>
            <w:tcW w:w="977" w:type="dxa"/>
            <w:tcBorders>
              <w:top w:val="single" w:sz="10" w:space="0" w:color="auto"/>
              <w:left w:val="single" w:sz="10" w:space="0" w:color="auto"/>
              <w:bottom w:val="single" w:sz="10" w:space="0" w:color="auto"/>
              <w:right w:val="single" w:sz="10" w:space="0" w:color="000000"/>
            </w:tcBorders>
          </w:tcPr>
          <w:p w14:paraId="7C4A664E" w14:textId="77777777" w:rsidR="00FF55D7" w:rsidRDefault="00FF55D7" w:rsidP="002041F3">
            <w:pPr>
              <w:rPr>
                <w:color w:val="000000"/>
                <w:sz w:val="18"/>
                <w:szCs w:val="18"/>
              </w:rPr>
            </w:pPr>
            <w:r>
              <w:rPr>
                <w:rFonts w:hint="eastAsia"/>
                <w:color w:val="000000"/>
                <w:sz w:val="18"/>
                <w:szCs w:val="18"/>
              </w:rPr>
              <w:t>2</w:t>
            </w:r>
            <w:r>
              <w:rPr>
                <w:color w:val="000000"/>
                <w:sz w:val="18"/>
                <w:szCs w:val="18"/>
              </w:rPr>
              <w:t>.1</w:t>
            </w:r>
          </w:p>
        </w:tc>
        <w:tc>
          <w:tcPr>
            <w:tcW w:w="1061" w:type="dxa"/>
            <w:tcBorders>
              <w:top w:val="single" w:sz="10" w:space="0" w:color="auto"/>
              <w:left w:val="single" w:sz="10" w:space="0" w:color="auto"/>
              <w:bottom w:val="single" w:sz="10" w:space="0" w:color="auto"/>
              <w:right w:val="single" w:sz="10" w:space="0" w:color="000000"/>
            </w:tcBorders>
          </w:tcPr>
          <w:p w14:paraId="4D43BBD7" w14:textId="77777777" w:rsidR="00FF55D7" w:rsidRDefault="00FF55D7" w:rsidP="002041F3">
            <w:pPr>
              <w:rPr>
                <w:color w:val="000000"/>
                <w:sz w:val="18"/>
                <w:szCs w:val="18"/>
              </w:rPr>
            </w:pPr>
            <w:r>
              <w:rPr>
                <w:rFonts w:hint="eastAsia"/>
                <w:color w:val="000000"/>
                <w:sz w:val="18"/>
                <w:szCs w:val="18"/>
              </w:rPr>
              <w:t>2</w:t>
            </w:r>
            <w:r>
              <w:rPr>
                <w:color w:val="000000"/>
                <w:sz w:val="18"/>
                <w:szCs w:val="18"/>
              </w:rPr>
              <w:t>020/09/01</w:t>
            </w:r>
          </w:p>
        </w:tc>
        <w:tc>
          <w:tcPr>
            <w:tcW w:w="3705" w:type="dxa"/>
            <w:tcBorders>
              <w:top w:val="single" w:sz="10" w:space="0" w:color="auto"/>
              <w:left w:val="single" w:sz="10" w:space="0" w:color="auto"/>
              <w:bottom w:val="single" w:sz="10" w:space="0" w:color="auto"/>
              <w:right w:val="single" w:sz="10" w:space="0" w:color="000000"/>
            </w:tcBorders>
          </w:tcPr>
          <w:p w14:paraId="3A8A0A89" w14:textId="77777777" w:rsidR="00FF55D7" w:rsidRDefault="00FF55D7" w:rsidP="002041F3">
            <w:pPr>
              <w:rPr>
                <w:color w:val="000000"/>
                <w:sz w:val="18"/>
                <w:szCs w:val="18"/>
              </w:rPr>
            </w:pPr>
            <w:r>
              <w:rPr>
                <w:rFonts w:hint="eastAsia"/>
                <w:color w:val="000000"/>
                <w:sz w:val="18"/>
                <w:szCs w:val="18"/>
              </w:rPr>
              <w:t>C</w:t>
            </w:r>
            <w:r>
              <w:rPr>
                <w:color w:val="000000"/>
                <w:sz w:val="18"/>
                <w:szCs w:val="18"/>
              </w:rPr>
              <w:t>o-Investigators addition</w:t>
            </w:r>
          </w:p>
          <w:p w14:paraId="5CC30508" w14:textId="77777777" w:rsidR="00FF55D7" w:rsidRDefault="00FF55D7" w:rsidP="002041F3">
            <w:pPr>
              <w:rPr>
                <w:color w:val="000000"/>
                <w:sz w:val="18"/>
                <w:szCs w:val="18"/>
              </w:rPr>
            </w:pPr>
            <w:r>
              <w:rPr>
                <w:rFonts w:hint="eastAsia"/>
                <w:color w:val="000000"/>
                <w:sz w:val="18"/>
                <w:szCs w:val="18"/>
              </w:rPr>
              <w:t>A</w:t>
            </w:r>
            <w:r>
              <w:rPr>
                <w:color w:val="000000"/>
                <w:sz w:val="18"/>
                <w:szCs w:val="18"/>
              </w:rPr>
              <w:t>djustment of description</w:t>
            </w:r>
          </w:p>
        </w:tc>
        <w:tc>
          <w:tcPr>
            <w:tcW w:w="3697" w:type="dxa"/>
            <w:tcBorders>
              <w:top w:val="single" w:sz="10" w:space="0" w:color="auto"/>
              <w:left w:val="single" w:sz="10" w:space="0" w:color="auto"/>
              <w:bottom w:val="single" w:sz="10" w:space="0" w:color="auto"/>
              <w:right w:val="single" w:sz="10" w:space="0" w:color="000000"/>
            </w:tcBorders>
          </w:tcPr>
          <w:p w14:paraId="40A4E6E3" w14:textId="77777777" w:rsidR="00FF55D7" w:rsidRDefault="00FF55D7" w:rsidP="002041F3">
            <w:pPr>
              <w:rPr>
                <w:color w:val="000000"/>
                <w:sz w:val="18"/>
                <w:szCs w:val="18"/>
              </w:rPr>
            </w:pPr>
          </w:p>
        </w:tc>
      </w:tr>
      <w:tr w:rsidR="00FF55D7" w14:paraId="057FF342" w14:textId="77777777" w:rsidTr="00FF55D7">
        <w:trPr>
          <w:trHeight w:val="200"/>
        </w:trPr>
        <w:tc>
          <w:tcPr>
            <w:tcW w:w="977" w:type="dxa"/>
            <w:tcBorders>
              <w:top w:val="single" w:sz="10" w:space="0" w:color="auto"/>
              <w:left w:val="single" w:sz="10" w:space="0" w:color="auto"/>
              <w:bottom w:val="single" w:sz="10" w:space="0" w:color="auto"/>
              <w:right w:val="single" w:sz="10" w:space="0" w:color="000000"/>
            </w:tcBorders>
          </w:tcPr>
          <w:p w14:paraId="090C2181" w14:textId="77777777" w:rsidR="00FF55D7" w:rsidRDefault="00FF55D7" w:rsidP="002041F3">
            <w:pPr>
              <w:rPr>
                <w:color w:val="000000"/>
                <w:sz w:val="18"/>
                <w:szCs w:val="18"/>
              </w:rPr>
            </w:pPr>
            <w:r>
              <w:rPr>
                <w:rFonts w:hint="eastAsia"/>
                <w:color w:val="000000"/>
                <w:sz w:val="18"/>
                <w:szCs w:val="18"/>
              </w:rPr>
              <w:t>2</w:t>
            </w:r>
            <w:r>
              <w:rPr>
                <w:color w:val="000000"/>
                <w:sz w:val="18"/>
                <w:szCs w:val="18"/>
              </w:rPr>
              <w:t>.2</w:t>
            </w:r>
          </w:p>
        </w:tc>
        <w:tc>
          <w:tcPr>
            <w:tcW w:w="1061" w:type="dxa"/>
            <w:tcBorders>
              <w:top w:val="single" w:sz="10" w:space="0" w:color="auto"/>
              <w:left w:val="single" w:sz="10" w:space="0" w:color="auto"/>
              <w:bottom w:val="single" w:sz="10" w:space="0" w:color="auto"/>
              <w:right w:val="single" w:sz="10" w:space="0" w:color="000000"/>
            </w:tcBorders>
          </w:tcPr>
          <w:p w14:paraId="316E0112" w14:textId="77777777" w:rsidR="00FF55D7" w:rsidRDefault="00FF55D7" w:rsidP="002041F3">
            <w:pPr>
              <w:rPr>
                <w:color w:val="000000"/>
                <w:sz w:val="18"/>
                <w:szCs w:val="18"/>
              </w:rPr>
            </w:pPr>
            <w:r>
              <w:rPr>
                <w:rFonts w:hint="eastAsia"/>
                <w:color w:val="000000"/>
                <w:sz w:val="18"/>
                <w:szCs w:val="18"/>
              </w:rPr>
              <w:t>2</w:t>
            </w:r>
            <w:r>
              <w:rPr>
                <w:color w:val="000000"/>
                <w:sz w:val="18"/>
                <w:szCs w:val="18"/>
              </w:rPr>
              <w:t>021/01/27</w:t>
            </w:r>
          </w:p>
        </w:tc>
        <w:tc>
          <w:tcPr>
            <w:tcW w:w="3705" w:type="dxa"/>
            <w:tcBorders>
              <w:top w:val="single" w:sz="10" w:space="0" w:color="auto"/>
              <w:left w:val="single" w:sz="10" w:space="0" w:color="auto"/>
              <w:bottom w:val="single" w:sz="10" w:space="0" w:color="auto"/>
              <w:right w:val="single" w:sz="10" w:space="0" w:color="000000"/>
            </w:tcBorders>
          </w:tcPr>
          <w:p w14:paraId="642BD3A6" w14:textId="77777777" w:rsidR="00FF55D7" w:rsidRDefault="00FF55D7" w:rsidP="002041F3">
            <w:pPr>
              <w:rPr>
                <w:color w:val="000000"/>
                <w:sz w:val="18"/>
                <w:szCs w:val="18"/>
              </w:rPr>
            </w:pPr>
            <w:r>
              <w:rPr>
                <w:color w:val="000000"/>
                <w:sz w:val="18"/>
                <w:szCs w:val="18"/>
              </w:rPr>
              <w:t>E</w:t>
            </w:r>
            <w:r>
              <w:rPr>
                <w:rFonts w:hint="eastAsia"/>
                <w:color w:val="000000"/>
                <w:sz w:val="18"/>
                <w:szCs w:val="18"/>
              </w:rPr>
              <w:t>x</w:t>
            </w:r>
            <w:r>
              <w:rPr>
                <w:color w:val="000000"/>
                <w:sz w:val="18"/>
                <w:szCs w:val="18"/>
              </w:rPr>
              <w:t xml:space="preserve">tension of </w:t>
            </w:r>
            <w:r>
              <w:rPr>
                <w:rFonts w:hint="eastAsia"/>
                <w:color w:val="000000"/>
                <w:sz w:val="18"/>
                <w:szCs w:val="18"/>
              </w:rPr>
              <w:t>r</w:t>
            </w:r>
            <w:r>
              <w:rPr>
                <w:color w:val="000000"/>
                <w:sz w:val="18"/>
                <w:szCs w:val="18"/>
              </w:rPr>
              <w:t>esear</w:t>
            </w:r>
            <w:r>
              <w:rPr>
                <w:rFonts w:hint="eastAsia"/>
                <w:color w:val="000000"/>
                <w:sz w:val="18"/>
                <w:szCs w:val="18"/>
              </w:rPr>
              <w:t>ch</w:t>
            </w:r>
            <w:r>
              <w:rPr>
                <w:color w:val="000000"/>
                <w:sz w:val="18"/>
                <w:szCs w:val="18"/>
              </w:rPr>
              <w:t xml:space="preserve"> </w:t>
            </w:r>
            <w:r>
              <w:rPr>
                <w:rFonts w:hint="eastAsia"/>
                <w:color w:val="000000"/>
                <w:sz w:val="18"/>
                <w:szCs w:val="18"/>
              </w:rPr>
              <w:t>period</w:t>
            </w:r>
          </w:p>
          <w:p w14:paraId="0063656B" w14:textId="77777777" w:rsidR="00FF55D7" w:rsidRDefault="00FF55D7" w:rsidP="002041F3">
            <w:pPr>
              <w:rPr>
                <w:color w:val="000000"/>
                <w:sz w:val="18"/>
                <w:szCs w:val="18"/>
              </w:rPr>
            </w:pPr>
            <w:r>
              <w:rPr>
                <w:rFonts w:hint="eastAsia"/>
                <w:color w:val="000000"/>
                <w:sz w:val="18"/>
                <w:szCs w:val="18"/>
              </w:rPr>
              <w:t>C</w:t>
            </w:r>
            <w:r>
              <w:rPr>
                <w:color w:val="000000"/>
                <w:sz w:val="18"/>
                <w:szCs w:val="18"/>
              </w:rPr>
              <w:t>o-Investigators addition</w:t>
            </w:r>
          </w:p>
          <w:p w14:paraId="003672BF" w14:textId="77777777" w:rsidR="00FF55D7" w:rsidRDefault="00FF55D7" w:rsidP="002041F3">
            <w:pPr>
              <w:rPr>
                <w:color w:val="000000"/>
                <w:sz w:val="18"/>
                <w:szCs w:val="18"/>
              </w:rPr>
            </w:pPr>
            <w:r>
              <w:rPr>
                <w:rFonts w:hint="eastAsia"/>
                <w:color w:val="000000"/>
                <w:sz w:val="18"/>
                <w:szCs w:val="18"/>
              </w:rPr>
              <w:t>A</w:t>
            </w:r>
            <w:r>
              <w:rPr>
                <w:color w:val="000000"/>
                <w:sz w:val="18"/>
                <w:szCs w:val="18"/>
              </w:rPr>
              <w:t>djustment of description</w:t>
            </w:r>
          </w:p>
        </w:tc>
        <w:tc>
          <w:tcPr>
            <w:tcW w:w="3697" w:type="dxa"/>
            <w:tcBorders>
              <w:top w:val="single" w:sz="10" w:space="0" w:color="auto"/>
              <w:left w:val="single" w:sz="10" w:space="0" w:color="auto"/>
              <w:bottom w:val="single" w:sz="10" w:space="0" w:color="auto"/>
              <w:right w:val="single" w:sz="10" w:space="0" w:color="000000"/>
            </w:tcBorders>
          </w:tcPr>
          <w:p w14:paraId="43DCB7B2" w14:textId="77777777" w:rsidR="00FF55D7" w:rsidRDefault="00FF55D7" w:rsidP="002041F3">
            <w:pPr>
              <w:rPr>
                <w:color w:val="000000"/>
                <w:sz w:val="18"/>
                <w:szCs w:val="18"/>
              </w:rPr>
            </w:pPr>
          </w:p>
        </w:tc>
      </w:tr>
      <w:tr w:rsidR="00FF55D7" w14:paraId="55A3564B" w14:textId="77777777" w:rsidTr="00FF55D7">
        <w:trPr>
          <w:trHeight w:val="200"/>
        </w:trPr>
        <w:tc>
          <w:tcPr>
            <w:tcW w:w="977" w:type="dxa"/>
            <w:tcBorders>
              <w:top w:val="single" w:sz="10" w:space="0" w:color="auto"/>
              <w:left w:val="single" w:sz="10" w:space="0" w:color="auto"/>
              <w:bottom w:val="single" w:sz="10" w:space="0" w:color="auto"/>
              <w:right w:val="single" w:sz="10" w:space="0" w:color="000000"/>
            </w:tcBorders>
          </w:tcPr>
          <w:p w14:paraId="18A3E366" w14:textId="77777777" w:rsidR="00FF55D7" w:rsidRDefault="00FF55D7" w:rsidP="002041F3">
            <w:pPr>
              <w:rPr>
                <w:color w:val="000000"/>
                <w:sz w:val="18"/>
                <w:szCs w:val="18"/>
              </w:rPr>
            </w:pPr>
            <w:r>
              <w:rPr>
                <w:rFonts w:hint="eastAsia"/>
                <w:color w:val="000000"/>
                <w:sz w:val="18"/>
                <w:szCs w:val="18"/>
              </w:rPr>
              <w:t>2</w:t>
            </w:r>
            <w:r>
              <w:rPr>
                <w:color w:val="000000"/>
                <w:sz w:val="18"/>
                <w:szCs w:val="18"/>
              </w:rPr>
              <w:t>.3</w:t>
            </w:r>
          </w:p>
        </w:tc>
        <w:tc>
          <w:tcPr>
            <w:tcW w:w="1061" w:type="dxa"/>
            <w:tcBorders>
              <w:top w:val="single" w:sz="10" w:space="0" w:color="auto"/>
              <w:left w:val="single" w:sz="10" w:space="0" w:color="auto"/>
              <w:bottom w:val="single" w:sz="10" w:space="0" w:color="auto"/>
              <w:right w:val="single" w:sz="10" w:space="0" w:color="000000"/>
            </w:tcBorders>
          </w:tcPr>
          <w:p w14:paraId="62579146" w14:textId="77777777" w:rsidR="00FF55D7" w:rsidRDefault="00FF55D7" w:rsidP="002041F3">
            <w:pPr>
              <w:rPr>
                <w:color w:val="000000"/>
                <w:sz w:val="18"/>
                <w:szCs w:val="18"/>
              </w:rPr>
            </w:pPr>
            <w:r>
              <w:rPr>
                <w:rFonts w:hint="eastAsia"/>
                <w:color w:val="000000"/>
                <w:sz w:val="18"/>
                <w:szCs w:val="18"/>
              </w:rPr>
              <w:t>2</w:t>
            </w:r>
            <w:r>
              <w:rPr>
                <w:color w:val="000000"/>
                <w:sz w:val="18"/>
                <w:szCs w:val="18"/>
              </w:rPr>
              <w:t>021/04/20</w:t>
            </w:r>
          </w:p>
        </w:tc>
        <w:tc>
          <w:tcPr>
            <w:tcW w:w="3705" w:type="dxa"/>
            <w:tcBorders>
              <w:top w:val="single" w:sz="10" w:space="0" w:color="auto"/>
              <w:left w:val="single" w:sz="10" w:space="0" w:color="auto"/>
              <w:bottom w:val="single" w:sz="10" w:space="0" w:color="auto"/>
              <w:right w:val="single" w:sz="10" w:space="0" w:color="000000"/>
            </w:tcBorders>
          </w:tcPr>
          <w:p w14:paraId="546D26BC" w14:textId="77777777" w:rsidR="00FF55D7" w:rsidRDefault="00FF55D7" w:rsidP="002041F3">
            <w:pPr>
              <w:rPr>
                <w:color w:val="000000"/>
                <w:sz w:val="18"/>
                <w:szCs w:val="18"/>
              </w:rPr>
            </w:pPr>
            <w:r>
              <w:rPr>
                <w:color w:val="000000"/>
                <w:sz w:val="18"/>
                <w:szCs w:val="18"/>
              </w:rPr>
              <w:t>E</w:t>
            </w:r>
            <w:r>
              <w:rPr>
                <w:rFonts w:hint="eastAsia"/>
                <w:color w:val="000000"/>
                <w:sz w:val="18"/>
                <w:szCs w:val="18"/>
              </w:rPr>
              <w:t>x</w:t>
            </w:r>
            <w:r>
              <w:rPr>
                <w:color w:val="000000"/>
                <w:sz w:val="18"/>
                <w:szCs w:val="18"/>
              </w:rPr>
              <w:t xml:space="preserve">tension of </w:t>
            </w:r>
            <w:r>
              <w:rPr>
                <w:rFonts w:hint="eastAsia"/>
                <w:color w:val="000000"/>
                <w:sz w:val="18"/>
                <w:szCs w:val="18"/>
              </w:rPr>
              <w:t>r</w:t>
            </w:r>
            <w:r>
              <w:rPr>
                <w:color w:val="000000"/>
                <w:sz w:val="18"/>
                <w:szCs w:val="18"/>
              </w:rPr>
              <w:t>esear</w:t>
            </w:r>
            <w:r>
              <w:rPr>
                <w:rFonts w:hint="eastAsia"/>
                <w:color w:val="000000"/>
                <w:sz w:val="18"/>
                <w:szCs w:val="18"/>
              </w:rPr>
              <w:t>ch</w:t>
            </w:r>
            <w:r>
              <w:rPr>
                <w:color w:val="000000"/>
                <w:sz w:val="18"/>
                <w:szCs w:val="18"/>
              </w:rPr>
              <w:t xml:space="preserve"> </w:t>
            </w:r>
            <w:r>
              <w:rPr>
                <w:rFonts w:hint="eastAsia"/>
                <w:color w:val="000000"/>
                <w:sz w:val="18"/>
                <w:szCs w:val="18"/>
              </w:rPr>
              <w:t>period</w:t>
            </w:r>
          </w:p>
          <w:p w14:paraId="7A73E13F" w14:textId="77777777" w:rsidR="00FF55D7" w:rsidRPr="004A4215" w:rsidRDefault="00FF55D7" w:rsidP="002041F3">
            <w:pPr>
              <w:rPr>
                <w:color w:val="000000"/>
                <w:sz w:val="18"/>
                <w:szCs w:val="18"/>
              </w:rPr>
            </w:pPr>
            <w:r>
              <w:rPr>
                <w:rFonts w:hint="eastAsia"/>
                <w:color w:val="000000"/>
                <w:sz w:val="18"/>
                <w:szCs w:val="18"/>
              </w:rPr>
              <w:t>C</w:t>
            </w:r>
            <w:r>
              <w:rPr>
                <w:color w:val="000000"/>
                <w:sz w:val="18"/>
                <w:szCs w:val="18"/>
              </w:rPr>
              <w:t>o-Investigators addition</w:t>
            </w:r>
          </w:p>
        </w:tc>
        <w:tc>
          <w:tcPr>
            <w:tcW w:w="3697" w:type="dxa"/>
            <w:tcBorders>
              <w:top w:val="single" w:sz="10" w:space="0" w:color="auto"/>
              <w:left w:val="single" w:sz="10" w:space="0" w:color="auto"/>
              <w:bottom w:val="single" w:sz="10" w:space="0" w:color="auto"/>
              <w:right w:val="single" w:sz="10" w:space="0" w:color="000000"/>
            </w:tcBorders>
          </w:tcPr>
          <w:p w14:paraId="4A951DC1" w14:textId="77777777" w:rsidR="00FF55D7" w:rsidRDefault="00FF55D7" w:rsidP="002041F3">
            <w:pPr>
              <w:rPr>
                <w:color w:val="000000"/>
                <w:sz w:val="18"/>
                <w:szCs w:val="18"/>
              </w:rPr>
            </w:pPr>
          </w:p>
        </w:tc>
      </w:tr>
      <w:tr w:rsidR="00FF55D7" w14:paraId="4EEDDD6A" w14:textId="77777777" w:rsidTr="00FF55D7">
        <w:trPr>
          <w:trHeight w:val="200"/>
        </w:trPr>
        <w:tc>
          <w:tcPr>
            <w:tcW w:w="977" w:type="dxa"/>
            <w:tcBorders>
              <w:top w:val="single" w:sz="10" w:space="0" w:color="auto"/>
              <w:left w:val="single" w:sz="10" w:space="0" w:color="auto"/>
              <w:bottom w:val="single" w:sz="10" w:space="0" w:color="auto"/>
              <w:right w:val="single" w:sz="10" w:space="0" w:color="000000"/>
            </w:tcBorders>
          </w:tcPr>
          <w:p w14:paraId="76326BA3" w14:textId="77777777" w:rsidR="00FF55D7" w:rsidRDefault="00FF55D7" w:rsidP="002041F3">
            <w:pPr>
              <w:rPr>
                <w:color w:val="000000"/>
                <w:sz w:val="18"/>
                <w:szCs w:val="18"/>
              </w:rPr>
            </w:pPr>
            <w:r>
              <w:rPr>
                <w:rFonts w:hint="eastAsia"/>
                <w:color w:val="000000"/>
                <w:sz w:val="18"/>
                <w:szCs w:val="18"/>
              </w:rPr>
              <w:t>2</w:t>
            </w:r>
            <w:r>
              <w:rPr>
                <w:color w:val="000000"/>
                <w:sz w:val="18"/>
                <w:szCs w:val="18"/>
              </w:rPr>
              <w:t>.4</w:t>
            </w:r>
          </w:p>
        </w:tc>
        <w:tc>
          <w:tcPr>
            <w:tcW w:w="1061" w:type="dxa"/>
            <w:tcBorders>
              <w:top w:val="single" w:sz="10" w:space="0" w:color="auto"/>
              <w:left w:val="single" w:sz="10" w:space="0" w:color="auto"/>
              <w:bottom w:val="single" w:sz="10" w:space="0" w:color="auto"/>
              <w:right w:val="single" w:sz="10" w:space="0" w:color="000000"/>
            </w:tcBorders>
          </w:tcPr>
          <w:p w14:paraId="075837BE" w14:textId="77777777" w:rsidR="00FF55D7" w:rsidRDefault="00FF55D7" w:rsidP="002041F3">
            <w:pPr>
              <w:rPr>
                <w:color w:val="000000"/>
                <w:sz w:val="18"/>
                <w:szCs w:val="18"/>
              </w:rPr>
            </w:pPr>
            <w:r>
              <w:rPr>
                <w:rFonts w:hint="eastAsia"/>
                <w:color w:val="000000"/>
                <w:sz w:val="18"/>
                <w:szCs w:val="18"/>
              </w:rPr>
              <w:t>2</w:t>
            </w:r>
            <w:r>
              <w:rPr>
                <w:color w:val="000000"/>
                <w:sz w:val="18"/>
                <w:szCs w:val="18"/>
              </w:rPr>
              <w:t>021/07/21</w:t>
            </w:r>
          </w:p>
        </w:tc>
        <w:tc>
          <w:tcPr>
            <w:tcW w:w="3705" w:type="dxa"/>
            <w:tcBorders>
              <w:top w:val="single" w:sz="10" w:space="0" w:color="auto"/>
              <w:left w:val="single" w:sz="10" w:space="0" w:color="auto"/>
              <w:bottom w:val="single" w:sz="10" w:space="0" w:color="auto"/>
              <w:right w:val="single" w:sz="10" w:space="0" w:color="000000"/>
            </w:tcBorders>
          </w:tcPr>
          <w:p w14:paraId="5E5F1A4F" w14:textId="77777777" w:rsidR="00FF55D7" w:rsidRDefault="00FF55D7" w:rsidP="002041F3">
            <w:pPr>
              <w:rPr>
                <w:color w:val="000000"/>
                <w:sz w:val="18"/>
                <w:szCs w:val="18"/>
              </w:rPr>
            </w:pPr>
            <w:r>
              <w:rPr>
                <w:rFonts w:hint="eastAsia"/>
                <w:color w:val="000000"/>
                <w:sz w:val="18"/>
                <w:szCs w:val="18"/>
              </w:rPr>
              <w:t>C</w:t>
            </w:r>
            <w:r>
              <w:rPr>
                <w:color w:val="000000"/>
                <w:sz w:val="18"/>
                <w:szCs w:val="18"/>
              </w:rPr>
              <w:t>o-Investigators addition</w:t>
            </w:r>
          </w:p>
          <w:p w14:paraId="018141F0" w14:textId="77777777" w:rsidR="00FF55D7" w:rsidRDefault="00FF55D7" w:rsidP="002041F3">
            <w:pPr>
              <w:rPr>
                <w:color w:val="000000"/>
                <w:sz w:val="18"/>
                <w:szCs w:val="18"/>
              </w:rPr>
            </w:pPr>
            <w:r>
              <w:rPr>
                <w:rFonts w:hint="eastAsia"/>
                <w:color w:val="000000"/>
                <w:sz w:val="18"/>
                <w:szCs w:val="18"/>
              </w:rPr>
              <w:t>A</w:t>
            </w:r>
            <w:r>
              <w:rPr>
                <w:color w:val="000000"/>
                <w:sz w:val="18"/>
                <w:szCs w:val="18"/>
              </w:rPr>
              <w:t>djustment of description</w:t>
            </w:r>
          </w:p>
        </w:tc>
        <w:tc>
          <w:tcPr>
            <w:tcW w:w="3697" w:type="dxa"/>
            <w:tcBorders>
              <w:top w:val="single" w:sz="10" w:space="0" w:color="auto"/>
              <w:left w:val="single" w:sz="10" w:space="0" w:color="auto"/>
              <w:bottom w:val="single" w:sz="10" w:space="0" w:color="auto"/>
              <w:right w:val="single" w:sz="10" w:space="0" w:color="000000"/>
            </w:tcBorders>
          </w:tcPr>
          <w:p w14:paraId="56CB439E" w14:textId="77777777" w:rsidR="00FF55D7" w:rsidRDefault="00FF55D7" w:rsidP="002041F3">
            <w:pPr>
              <w:rPr>
                <w:color w:val="000000"/>
                <w:sz w:val="18"/>
                <w:szCs w:val="18"/>
              </w:rPr>
            </w:pPr>
          </w:p>
        </w:tc>
      </w:tr>
      <w:tr w:rsidR="00FF55D7" w14:paraId="328A1E31" w14:textId="77777777" w:rsidTr="00FF55D7">
        <w:trPr>
          <w:trHeight w:val="200"/>
        </w:trPr>
        <w:tc>
          <w:tcPr>
            <w:tcW w:w="977" w:type="dxa"/>
            <w:tcBorders>
              <w:top w:val="single" w:sz="10" w:space="0" w:color="auto"/>
              <w:left w:val="single" w:sz="10" w:space="0" w:color="auto"/>
              <w:bottom w:val="single" w:sz="10" w:space="0" w:color="auto"/>
              <w:right w:val="single" w:sz="10" w:space="0" w:color="000000"/>
            </w:tcBorders>
          </w:tcPr>
          <w:p w14:paraId="165408B9" w14:textId="77777777" w:rsidR="00FF55D7" w:rsidRDefault="00FF55D7" w:rsidP="002041F3">
            <w:pPr>
              <w:rPr>
                <w:color w:val="000000"/>
                <w:sz w:val="18"/>
                <w:szCs w:val="18"/>
              </w:rPr>
            </w:pPr>
            <w:r>
              <w:rPr>
                <w:rFonts w:hint="eastAsia"/>
                <w:color w:val="000000"/>
                <w:sz w:val="18"/>
                <w:szCs w:val="18"/>
              </w:rPr>
              <w:t>2</w:t>
            </w:r>
            <w:r>
              <w:rPr>
                <w:color w:val="000000"/>
                <w:sz w:val="18"/>
                <w:szCs w:val="18"/>
              </w:rPr>
              <w:t>.5</w:t>
            </w:r>
          </w:p>
        </w:tc>
        <w:tc>
          <w:tcPr>
            <w:tcW w:w="1061" w:type="dxa"/>
            <w:tcBorders>
              <w:top w:val="single" w:sz="10" w:space="0" w:color="auto"/>
              <w:left w:val="single" w:sz="10" w:space="0" w:color="auto"/>
              <w:bottom w:val="single" w:sz="10" w:space="0" w:color="auto"/>
              <w:right w:val="single" w:sz="10" w:space="0" w:color="000000"/>
            </w:tcBorders>
          </w:tcPr>
          <w:p w14:paraId="30DF532F" w14:textId="77777777" w:rsidR="00FF55D7" w:rsidRDefault="00FF55D7" w:rsidP="002041F3">
            <w:pPr>
              <w:rPr>
                <w:color w:val="000000"/>
                <w:sz w:val="18"/>
                <w:szCs w:val="18"/>
              </w:rPr>
            </w:pPr>
            <w:r>
              <w:rPr>
                <w:rFonts w:hint="eastAsia"/>
                <w:color w:val="000000"/>
                <w:sz w:val="18"/>
                <w:szCs w:val="18"/>
              </w:rPr>
              <w:t>2</w:t>
            </w:r>
            <w:r>
              <w:rPr>
                <w:color w:val="000000"/>
                <w:sz w:val="18"/>
                <w:szCs w:val="18"/>
              </w:rPr>
              <w:t>021/09/10</w:t>
            </w:r>
          </w:p>
        </w:tc>
        <w:tc>
          <w:tcPr>
            <w:tcW w:w="3705" w:type="dxa"/>
            <w:tcBorders>
              <w:top w:val="single" w:sz="10" w:space="0" w:color="auto"/>
              <w:left w:val="single" w:sz="10" w:space="0" w:color="auto"/>
              <w:bottom w:val="single" w:sz="10" w:space="0" w:color="auto"/>
              <w:right w:val="single" w:sz="10" w:space="0" w:color="000000"/>
            </w:tcBorders>
          </w:tcPr>
          <w:p w14:paraId="028711D6" w14:textId="77777777" w:rsidR="00FF55D7" w:rsidRDefault="00FF55D7" w:rsidP="002041F3">
            <w:pPr>
              <w:rPr>
                <w:color w:val="000000"/>
                <w:sz w:val="18"/>
                <w:szCs w:val="18"/>
              </w:rPr>
            </w:pPr>
            <w:r>
              <w:rPr>
                <w:rFonts w:hint="eastAsia"/>
                <w:color w:val="000000"/>
                <w:sz w:val="18"/>
                <w:szCs w:val="18"/>
              </w:rPr>
              <w:t>C</w:t>
            </w:r>
            <w:r>
              <w:rPr>
                <w:color w:val="000000"/>
                <w:sz w:val="18"/>
                <w:szCs w:val="18"/>
              </w:rPr>
              <w:t>o-Investigators addition</w:t>
            </w:r>
          </w:p>
          <w:p w14:paraId="12C3F777" w14:textId="77777777" w:rsidR="00FF55D7" w:rsidRDefault="00FF55D7" w:rsidP="002041F3">
            <w:pPr>
              <w:rPr>
                <w:color w:val="000000"/>
                <w:sz w:val="18"/>
                <w:szCs w:val="18"/>
              </w:rPr>
            </w:pPr>
            <w:r>
              <w:rPr>
                <w:rFonts w:hint="eastAsia"/>
                <w:color w:val="000000"/>
                <w:sz w:val="18"/>
                <w:szCs w:val="18"/>
              </w:rPr>
              <w:t>A</w:t>
            </w:r>
            <w:r>
              <w:rPr>
                <w:color w:val="000000"/>
                <w:sz w:val="18"/>
                <w:szCs w:val="18"/>
              </w:rPr>
              <w:t>djustment of description</w:t>
            </w:r>
          </w:p>
        </w:tc>
        <w:tc>
          <w:tcPr>
            <w:tcW w:w="3697" w:type="dxa"/>
            <w:tcBorders>
              <w:top w:val="single" w:sz="10" w:space="0" w:color="auto"/>
              <w:left w:val="single" w:sz="10" w:space="0" w:color="auto"/>
              <w:bottom w:val="single" w:sz="10" w:space="0" w:color="auto"/>
              <w:right w:val="single" w:sz="10" w:space="0" w:color="000000"/>
            </w:tcBorders>
          </w:tcPr>
          <w:p w14:paraId="02F956F8" w14:textId="77777777" w:rsidR="00FF55D7" w:rsidRDefault="00FF55D7" w:rsidP="002041F3">
            <w:pPr>
              <w:rPr>
                <w:color w:val="000000"/>
                <w:sz w:val="18"/>
                <w:szCs w:val="18"/>
              </w:rPr>
            </w:pPr>
          </w:p>
        </w:tc>
      </w:tr>
      <w:tr w:rsidR="00FF55D7" w14:paraId="2B7B50E8" w14:textId="77777777" w:rsidTr="00FF55D7">
        <w:trPr>
          <w:trHeight w:val="200"/>
        </w:trPr>
        <w:tc>
          <w:tcPr>
            <w:tcW w:w="977" w:type="dxa"/>
            <w:tcBorders>
              <w:top w:val="single" w:sz="10" w:space="0" w:color="auto"/>
              <w:left w:val="single" w:sz="10" w:space="0" w:color="auto"/>
              <w:bottom w:val="single" w:sz="10" w:space="0" w:color="auto"/>
              <w:right w:val="single" w:sz="10" w:space="0" w:color="000000"/>
            </w:tcBorders>
          </w:tcPr>
          <w:p w14:paraId="77B51D2F" w14:textId="77777777" w:rsidR="00FF55D7" w:rsidRDefault="00FF55D7" w:rsidP="002041F3">
            <w:pPr>
              <w:rPr>
                <w:color w:val="000000"/>
                <w:sz w:val="18"/>
                <w:szCs w:val="18"/>
              </w:rPr>
            </w:pPr>
            <w:r>
              <w:rPr>
                <w:rFonts w:hint="eastAsia"/>
                <w:color w:val="000000"/>
                <w:sz w:val="18"/>
                <w:szCs w:val="18"/>
              </w:rPr>
              <w:t>2</w:t>
            </w:r>
            <w:r>
              <w:rPr>
                <w:color w:val="000000"/>
                <w:sz w:val="18"/>
                <w:szCs w:val="18"/>
              </w:rPr>
              <w:t>.6</w:t>
            </w:r>
          </w:p>
        </w:tc>
        <w:tc>
          <w:tcPr>
            <w:tcW w:w="1061" w:type="dxa"/>
            <w:tcBorders>
              <w:top w:val="single" w:sz="10" w:space="0" w:color="auto"/>
              <w:left w:val="single" w:sz="10" w:space="0" w:color="auto"/>
              <w:bottom w:val="single" w:sz="10" w:space="0" w:color="auto"/>
              <w:right w:val="single" w:sz="10" w:space="0" w:color="000000"/>
            </w:tcBorders>
          </w:tcPr>
          <w:p w14:paraId="7A2D8DAE" w14:textId="77777777" w:rsidR="00FF55D7" w:rsidRDefault="00FF55D7" w:rsidP="002041F3">
            <w:pPr>
              <w:rPr>
                <w:color w:val="000000"/>
                <w:sz w:val="18"/>
                <w:szCs w:val="18"/>
              </w:rPr>
            </w:pPr>
            <w:r>
              <w:rPr>
                <w:rFonts w:hint="eastAsia"/>
                <w:color w:val="000000"/>
                <w:sz w:val="18"/>
                <w:szCs w:val="18"/>
              </w:rPr>
              <w:t>2</w:t>
            </w:r>
            <w:r>
              <w:rPr>
                <w:color w:val="000000"/>
                <w:sz w:val="18"/>
                <w:szCs w:val="18"/>
              </w:rPr>
              <w:t>022/02/07</w:t>
            </w:r>
          </w:p>
        </w:tc>
        <w:tc>
          <w:tcPr>
            <w:tcW w:w="3705" w:type="dxa"/>
            <w:tcBorders>
              <w:top w:val="single" w:sz="10" w:space="0" w:color="auto"/>
              <w:left w:val="single" w:sz="10" w:space="0" w:color="auto"/>
              <w:bottom w:val="single" w:sz="10" w:space="0" w:color="auto"/>
              <w:right w:val="single" w:sz="10" w:space="0" w:color="000000"/>
            </w:tcBorders>
          </w:tcPr>
          <w:p w14:paraId="40A144EC" w14:textId="77777777" w:rsidR="00FF55D7" w:rsidRDefault="00FF55D7" w:rsidP="002041F3">
            <w:pPr>
              <w:rPr>
                <w:color w:val="000000"/>
                <w:sz w:val="18"/>
                <w:szCs w:val="18"/>
              </w:rPr>
            </w:pPr>
            <w:r>
              <w:rPr>
                <w:rFonts w:hint="eastAsia"/>
                <w:color w:val="000000"/>
                <w:sz w:val="18"/>
                <w:szCs w:val="18"/>
              </w:rPr>
              <w:t>A</w:t>
            </w:r>
            <w:r>
              <w:rPr>
                <w:color w:val="000000"/>
                <w:sz w:val="18"/>
                <w:szCs w:val="18"/>
              </w:rPr>
              <w:t>djustment of description</w:t>
            </w:r>
          </w:p>
        </w:tc>
        <w:tc>
          <w:tcPr>
            <w:tcW w:w="3697" w:type="dxa"/>
            <w:tcBorders>
              <w:top w:val="single" w:sz="10" w:space="0" w:color="auto"/>
              <w:left w:val="single" w:sz="10" w:space="0" w:color="auto"/>
              <w:bottom w:val="single" w:sz="10" w:space="0" w:color="auto"/>
              <w:right w:val="single" w:sz="10" w:space="0" w:color="000000"/>
            </w:tcBorders>
          </w:tcPr>
          <w:p w14:paraId="05DDDD31" w14:textId="77777777" w:rsidR="00FF55D7" w:rsidRDefault="00FF55D7" w:rsidP="002041F3">
            <w:pPr>
              <w:rPr>
                <w:color w:val="000000"/>
                <w:sz w:val="18"/>
                <w:szCs w:val="18"/>
              </w:rPr>
            </w:pPr>
          </w:p>
        </w:tc>
      </w:tr>
    </w:tbl>
    <w:p w14:paraId="44EA643B" w14:textId="77777777" w:rsidR="00671DC3" w:rsidRDefault="00D3005E">
      <w:r>
        <w:br w:type="page"/>
      </w:r>
    </w:p>
    <w:p w14:paraId="7082446C" w14:textId="587443CE" w:rsidR="00671DC3" w:rsidRDefault="00D3005E" w:rsidP="005812E9">
      <w:pPr>
        <w:jc w:val="center"/>
      </w:pPr>
      <w:r>
        <w:rPr>
          <w:b/>
          <w:bCs/>
          <w:color w:val="000000"/>
          <w:sz w:val="28"/>
          <w:szCs w:val="28"/>
        </w:rPr>
        <w:lastRenderedPageBreak/>
        <w:t>Table of Contents</w:t>
      </w:r>
    </w:p>
    <w:p w14:paraId="5087E370" w14:textId="77777777" w:rsidR="00671DC3" w:rsidRDefault="00D3005E">
      <w:pPr>
        <w:tabs>
          <w:tab w:val="right" w:leader="dot" w:pos="9720"/>
        </w:tabs>
      </w:pPr>
      <w:r>
        <w:fldChar w:fldCharType="begin"/>
      </w:r>
      <w:r>
        <w:instrText>TOC \o 1-9 \h \z \u</w:instrText>
      </w:r>
      <w:r>
        <w:fldChar w:fldCharType="separate"/>
      </w:r>
      <w:hyperlink w:anchor="_Toc1" w:history="1">
        <w:r>
          <w:t>1. TRIAL SUMMARY</w:t>
        </w:r>
        <w:r>
          <w:tab/>
        </w:r>
        <w:r>
          <w:fldChar w:fldCharType="begin"/>
        </w:r>
        <w:r>
          <w:instrText>PAGEREF _Toc1 \h</w:instrText>
        </w:r>
        <w:r>
          <w:fldChar w:fldCharType="end"/>
        </w:r>
      </w:hyperlink>
    </w:p>
    <w:p w14:paraId="082D1170" w14:textId="77777777" w:rsidR="00671DC3" w:rsidRDefault="00325C4B">
      <w:pPr>
        <w:tabs>
          <w:tab w:val="right" w:leader="dot" w:pos="9720"/>
        </w:tabs>
      </w:pPr>
      <w:hyperlink w:anchor="_Toc2" w:history="1">
        <w:r w:rsidR="00D3005E">
          <w:t>2. INTRODUCTION</w:t>
        </w:r>
        <w:r w:rsidR="00D3005E">
          <w:tab/>
        </w:r>
        <w:r w:rsidR="00D3005E">
          <w:fldChar w:fldCharType="begin"/>
        </w:r>
        <w:r w:rsidR="00D3005E">
          <w:instrText>PAGEREF _Toc2 \h</w:instrText>
        </w:r>
        <w:r w:rsidR="00D3005E">
          <w:fldChar w:fldCharType="end"/>
        </w:r>
      </w:hyperlink>
    </w:p>
    <w:p w14:paraId="4402AFAF" w14:textId="77777777" w:rsidR="00671DC3" w:rsidRDefault="00325C4B">
      <w:pPr>
        <w:tabs>
          <w:tab w:val="right" w:leader="dot" w:pos="9720"/>
        </w:tabs>
        <w:ind w:left="280"/>
      </w:pPr>
      <w:hyperlink w:anchor="_Toc3" w:history="1">
        <w:r w:rsidR="00D3005E">
          <w:t>2.1. Background and rationale</w:t>
        </w:r>
        <w:r w:rsidR="00D3005E">
          <w:tab/>
        </w:r>
        <w:r w:rsidR="00D3005E">
          <w:fldChar w:fldCharType="begin"/>
        </w:r>
        <w:r w:rsidR="00D3005E">
          <w:instrText>PAGEREF _Toc3 \h</w:instrText>
        </w:r>
        <w:r w:rsidR="00D3005E">
          <w:fldChar w:fldCharType="end"/>
        </w:r>
      </w:hyperlink>
    </w:p>
    <w:p w14:paraId="361A96AE" w14:textId="77777777" w:rsidR="00671DC3" w:rsidRDefault="00325C4B">
      <w:pPr>
        <w:tabs>
          <w:tab w:val="right" w:leader="dot" w:pos="9720"/>
        </w:tabs>
        <w:ind w:left="280"/>
      </w:pPr>
      <w:hyperlink w:anchor="_Toc4" w:history="1">
        <w:r w:rsidR="00D3005E">
          <w:t>2.2. Objectives</w:t>
        </w:r>
        <w:r w:rsidR="00D3005E">
          <w:tab/>
        </w:r>
        <w:r w:rsidR="00D3005E">
          <w:fldChar w:fldCharType="begin"/>
        </w:r>
        <w:r w:rsidR="00D3005E">
          <w:instrText>PAGEREF _Toc4 \h</w:instrText>
        </w:r>
        <w:r w:rsidR="00D3005E">
          <w:fldChar w:fldCharType="end"/>
        </w:r>
      </w:hyperlink>
    </w:p>
    <w:p w14:paraId="35135D57" w14:textId="77777777" w:rsidR="00671DC3" w:rsidRDefault="00325C4B">
      <w:pPr>
        <w:tabs>
          <w:tab w:val="right" w:leader="dot" w:pos="9720"/>
        </w:tabs>
        <w:ind w:left="280"/>
      </w:pPr>
      <w:hyperlink w:anchor="_Toc5" w:history="1">
        <w:r w:rsidR="00D3005E">
          <w:t>2.3. Trial design</w:t>
        </w:r>
        <w:r w:rsidR="00D3005E">
          <w:tab/>
        </w:r>
        <w:r w:rsidR="00D3005E">
          <w:fldChar w:fldCharType="begin"/>
        </w:r>
        <w:r w:rsidR="00D3005E">
          <w:instrText>PAGEREF _Toc5 \h</w:instrText>
        </w:r>
        <w:r w:rsidR="00D3005E">
          <w:fldChar w:fldCharType="end"/>
        </w:r>
      </w:hyperlink>
    </w:p>
    <w:p w14:paraId="42F09B10" w14:textId="77777777" w:rsidR="00671DC3" w:rsidRDefault="00325C4B">
      <w:pPr>
        <w:tabs>
          <w:tab w:val="right" w:leader="dot" w:pos="9720"/>
        </w:tabs>
      </w:pPr>
      <w:hyperlink w:anchor="_Toc6" w:history="1">
        <w:r w:rsidR="00D3005E">
          <w:t>3. METHODS</w:t>
        </w:r>
        <w:r w:rsidR="00D3005E">
          <w:tab/>
        </w:r>
        <w:r w:rsidR="00D3005E">
          <w:fldChar w:fldCharType="begin"/>
        </w:r>
        <w:r w:rsidR="00D3005E">
          <w:instrText>PAGEREF _Toc6 \h</w:instrText>
        </w:r>
        <w:r w:rsidR="00D3005E">
          <w:fldChar w:fldCharType="end"/>
        </w:r>
      </w:hyperlink>
    </w:p>
    <w:p w14:paraId="23798117" w14:textId="77777777" w:rsidR="00671DC3" w:rsidRDefault="00325C4B">
      <w:pPr>
        <w:tabs>
          <w:tab w:val="right" w:leader="dot" w:pos="9720"/>
        </w:tabs>
        <w:ind w:left="280"/>
      </w:pPr>
      <w:hyperlink w:anchor="_Toc7" w:history="1">
        <w:r w:rsidR="00D3005E">
          <w:t>3.1. Study setting</w:t>
        </w:r>
        <w:r w:rsidR="00D3005E">
          <w:tab/>
        </w:r>
        <w:r w:rsidR="00D3005E">
          <w:fldChar w:fldCharType="begin"/>
        </w:r>
        <w:r w:rsidR="00D3005E">
          <w:instrText>PAGEREF _Toc7 \h</w:instrText>
        </w:r>
        <w:r w:rsidR="00D3005E">
          <w:fldChar w:fldCharType="end"/>
        </w:r>
      </w:hyperlink>
    </w:p>
    <w:p w14:paraId="075A25C0" w14:textId="77777777" w:rsidR="00671DC3" w:rsidRDefault="00325C4B">
      <w:pPr>
        <w:tabs>
          <w:tab w:val="right" w:leader="dot" w:pos="9720"/>
        </w:tabs>
        <w:ind w:left="280"/>
      </w:pPr>
      <w:hyperlink w:anchor="_Toc8" w:history="1">
        <w:r w:rsidR="00D3005E">
          <w:t>3.2. Eligibility criteria</w:t>
        </w:r>
        <w:r w:rsidR="00D3005E">
          <w:tab/>
        </w:r>
        <w:r w:rsidR="00D3005E">
          <w:fldChar w:fldCharType="begin"/>
        </w:r>
        <w:r w:rsidR="00D3005E">
          <w:instrText>PAGEREF _Toc8 \h</w:instrText>
        </w:r>
        <w:r w:rsidR="00D3005E">
          <w:fldChar w:fldCharType="end"/>
        </w:r>
      </w:hyperlink>
    </w:p>
    <w:p w14:paraId="2866FAC9" w14:textId="77777777" w:rsidR="00671DC3" w:rsidRDefault="00325C4B">
      <w:pPr>
        <w:tabs>
          <w:tab w:val="right" w:leader="dot" w:pos="9720"/>
        </w:tabs>
        <w:ind w:left="560"/>
      </w:pPr>
      <w:hyperlink w:anchor="_Toc9" w:history="1">
        <w:r w:rsidR="00D3005E">
          <w:t>3.2.1. Inclusion criteria</w:t>
        </w:r>
        <w:r w:rsidR="00D3005E">
          <w:tab/>
        </w:r>
        <w:r w:rsidR="00D3005E">
          <w:fldChar w:fldCharType="begin"/>
        </w:r>
        <w:r w:rsidR="00D3005E">
          <w:instrText>PAGEREF _Toc9 \h</w:instrText>
        </w:r>
        <w:r w:rsidR="00D3005E">
          <w:fldChar w:fldCharType="end"/>
        </w:r>
      </w:hyperlink>
    </w:p>
    <w:p w14:paraId="11AFC82A" w14:textId="77777777" w:rsidR="00671DC3" w:rsidRDefault="00325C4B">
      <w:pPr>
        <w:tabs>
          <w:tab w:val="right" w:leader="dot" w:pos="9720"/>
        </w:tabs>
        <w:ind w:left="560"/>
      </w:pPr>
      <w:hyperlink w:anchor="_Toc10" w:history="1">
        <w:r w:rsidR="00D3005E">
          <w:t>3.2.2. Exclusion criteria</w:t>
        </w:r>
        <w:r w:rsidR="00D3005E">
          <w:tab/>
        </w:r>
        <w:r w:rsidR="00D3005E">
          <w:fldChar w:fldCharType="begin"/>
        </w:r>
        <w:r w:rsidR="00D3005E">
          <w:instrText>PAGEREF _Toc10 \h</w:instrText>
        </w:r>
        <w:r w:rsidR="00D3005E">
          <w:fldChar w:fldCharType="end"/>
        </w:r>
      </w:hyperlink>
    </w:p>
    <w:p w14:paraId="1F9EB040" w14:textId="77777777" w:rsidR="00671DC3" w:rsidRDefault="00325C4B">
      <w:pPr>
        <w:tabs>
          <w:tab w:val="right" w:leader="dot" w:pos="9720"/>
        </w:tabs>
        <w:ind w:left="280"/>
      </w:pPr>
      <w:hyperlink w:anchor="_Toc11" w:history="1">
        <w:r w:rsidR="00D3005E">
          <w:t>3.3. Interventions</w:t>
        </w:r>
        <w:r w:rsidR="00D3005E">
          <w:tab/>
        </w:r>
        <w:r w:rsidR="00D3005E">
          <w:fldChar w:fldCharType="begin"/>
        </w:r>
        <w:r w:rsidR="00D3005E">
          <w:instrText>PAGEREF _Toc11 \h</w:instrText>
        </w:r>
        <w:r w:rsidR="00D3005E">
          <w:fldChar w:fldCharType="end"/>
        </w:r>
      </w:hyperlink>
    </w:p>
    <w:p w14:paraId="2031922C" w14:textId="77777777" w:rsidR="00671DC3" w:rsidRDefault="00325C4B">
      <w:pPr>
        <w:tabs>
          <w:tab w:val="right" w:leader="dot" w:pos="9720"/>
        </w:tabs>
        <w:ind w:left="280"/>
      </w:pPr>
      <w:hyperlink w:anchor="_Toc16" w:history="1">
        <w:r w:rsidR="00D3005E">
          <w:t>3.4. Outcomes</w:t>
        </w:r>
        <w:r w:rsidR="00D3005E">
          <w:tab/>
        </w:r>
        <w:r w:rsidR="00D3005E">
          <w:fldChar w:fldCharType="begin"/>
        </w:r>
        <w:r w:rsidR="00D3005E">
          <w:instrText>PAGEREF _Toc16 \h</w:instrText>
        </w:r>
        <w:r w:rsidR="00D3005E">
          <w:fldChar w:fldCharType="end"/>
        </w:r>
      </w:hyperlink>
    </w:p>
    <w:p w14:paraId="28C16439" w14:textId="77777777" w:rsidR="00671DC3" w:rsidRDefault="00325C4B">
      <w:pPr>
        <w:tabs>
          <w:tab w:val="right" w:leader="dot" w:pos="9720"/>
        </w:tabs>
        <w:ind w:left="280"/>
      </w:pPr>
      <w:hyperlink w:anchor="_Toc17" w:history="1">
        <w:r w:rsidR="00D3005E">
          <w:t>3.5. Participant timeline</w:t>
        </w:r>
        <w:r w:rsidR="00D3005E">
          <w:tab/>
        </w:r>
        <w:r w:rsidR="00D3005E">
          <w:fldChar w:fldCharType="begin"/>
        </w:r>
        <w:r w:rsidR="00D3005E">
          <w:instrText>PAGEREF _Toc17 \h</w:instrText>
        </w:r>
        <w:r w:rsidR="00D3005E">
          <w:fldChar w:fldCharType="end"/>
        </w:r>
      </w:hyperlink>
    </w:p>
    <w:p w14:paraId="1E2EA810" w14:textId="77777777" w:rsidR="00671DC3" w:rsidRDefault="00325C4B">
      <w:pPr>
        <w:tabs>
          <w:tab w:val="right" w:leader="dot" w:pos="9720"/>
        </w:tabs>
        <w:ind w:left="280"/>
      </w:pPr>
      <w:hyperlink w:anchor="_Toc18" w:history="1">
        <w:r w:rsidR="00D3005E">
          <w:t>3.6. Sample size</w:t>
        </w:r>
        <w:r w:rsidR="00D3005E">
          <w:tab/>
        </w:r>
        <w:r w:rsidR="00D3005E">
          <w:fldChar w:fldCharType="begin"/>
        </w:r>
        <w:r w:rsidR="00D3005E">
          <w:instrText>PAGEREF _Toc18 \h</w:instrText>
        </w:r>
        <w:r w:rsidR="00D3005E">
          <w:fldChar w:fldCharType="end"/>
        </w:r>
      </w:hyperlink>
    </w:p>
    <w:p w14:paraId="4287FC24" w14:textId="50E74AA0" w:rsidR="00671DC3" w:rsidRDefault="00325C4B">
      <w:pPr>
        <w:tabs>
          <w:tab w:val="right" w:leader="dot" w:pos="9720"/>
        </w:tabs>
        <w:ind w:left="280"/>
      </w:pPr>
      <w:hyperlink w:anchor="_Toc24" w:history="1">
        <w:r w:rsidR="00D3005E">
          <w:t>3.</w:t>
        </w:r>
        <w:r w:rsidR="00B35A03">
          <w:t>7</w:t>
        </w:r>
        <w:r w:rsidR="00D3005E">
          <w:t>. Data collection</w:t>
        </w:r>
        <w:r w:rsidR="00D3005E">
          <w:tab/>
        </w:r>
        <w:r w:rsidR="00D3005E">
          <w:fldChar w:fldCharType="begin"/>
        </w:r>
        <w:r w:rsidR="00D3005E">
          <w:instrText>PAGEREF _Toc24 \h</w:instrText>
        </w:r>
        <w:r w:rsidR="00D3005E">
          <w:fldChar w:fldCharType="end"/>
        </w:r>
      </w:hyperlink>
    </w:p>
    <w:p w14:paraId="75E0C12C" w14:textId="3EFC97B1" w:rsidR="00671DC3" w:rsidRDefault="00325C4B">
      <w:pPr>
        <w:tabs>
          <w:tab w:val="right" w:leader="dot" w:pos="9720"/>
        </w:tabs>
        <w:ind w:left="560"/>
      </w:pPr>
      <w:hyperlink w:anchor="_Toc25" w:history="1">
        <w:r w:rsidR="00D3005E">
          <w:t>3.</w:t>
        </w:r>
        <w:r w:rsidR="00DD10BC">
          <w:t>7</w:t>
        </w:r>
        <w:r w:rsidR="00D3005E">
          <w:t>.1. Trial procedures and evaluations</w:t>
        </w:r>
        <w:r w:rsidR="00D3005E">
          <w:tab/>
        </w:r>
        <w:r w:rsidR="00D3005E">
          <w:fldChar w:fldCharType="begin"/>
        </w:r>
        <w:r w:rsidR="00D3005E">
          <w:instrText>PAGEREF _Toc25 \h</w:instrText>
        </w:r>
        <w:r w:rsidR="00D3005E">
          <w:fldChar w:fldCharType="end"/>
        </w:r>
      </w:hyperlink>
    </w:p>
    <w:p w14:paraId="4A5FBBDB" w14:textId="332E6548" w:rsidR="00671DC3" w:rsidRDefault="00325C4B">
      <w:pPr>
        <w:tabs>
          <w:tab w:val="right" w:leader="dot" w:pos="9720"/>
        </w:tabs>
        <w:ind w:left="560"/>
      </w:pPr>
      <w:hyperlink w:anchor="_Toc26" w:history="1">
        <w:r w:rsidR="00D3005E">
          <w:t>3.</w:t>
        </w:r>
        <w:r w:rsidR="00DD10BC">
          <w:t>7</w:t>
        </w:r>
        <w:r w:rsidR="00D3005E">
          <w:t>.2. Retention</w:t>
        </w:r>
        <w:r w:rsidR="00D3005E">
          <w:tab/>
        </w:r>
        <w:r w:rsidR="00D3005E">
          <w:fldChar w:fldCharType="begin"/>
        </w:r>
        <w:r w:rsidR="00D3005E">
          <w:instrText>PAGEREF _Toc26 \h</w:instrText>
        </w:r>
        <w:r w:rsidR="00D3005E">
          <w:fldChar w:fldCharType="end"/>
        </w:r>
      </w:hyperlink>
    </w:p>
    <w:p w14:paraId="55B69899" w14:textId="6C07B0B4" w:rsidR="00671DC3" w:rsidRDefault="00325C4B">
      <w:pPr>
        <w:tabs>
          <w:tab w:val="right" w:leader="dot" w:pos="9720"/>
        </w:tabs>
        <w:ind w:left="280"/>
      </w:pPr>
      <w:hyperlink w:anchor="_Toc27" w:history="1">
        <w:r w:rsidR="00D3005E">
          <w:t>3.</w:t>
        </w:r>
        <w:r w:rsidR="00DD10BC">
          <w:t>8</w:t>
        </w:r>
        <w:r w:rsidR="00D3005E">
          <w:t>. Data management</w:t>
        </w:r>
        <w:r w:rsidR="00D3005E">
          <w:tab/>
        </w:r>
        <w:r w:rsidR="00D3005E">
          <w:fldChar w:fldCharType="begin"/>
        </w:r>
        <w:r w:rsidR="00D3005E">
          <w:instrText>PAGEREF _Toc27 \h</w:instrText>
        </w:r>
        <w:r w:rsidR="00D3005E">
          <w:fldChar w:fldCharType="end"/>
        </w:r>
      </w:hyperlink>
    </w:p>
    <w:p w14:paraId="59090FD4" w14:textId="0B219D5B" w:rsidR="00671DC3" w:rsidRDefault="00325C4B">
      <w:pPr>
        <w:tabs>
          <w:tab w:val="right" w:leader="dot" w:pos="9720"/>
        </w:tabs>
        <w:ind w:left="280"/>
      </w:pPr>
      <w:hyperlink w:anchor="_Toc28" w:history="1">
        <w:r w:rsidR="00D3005E">
          <w:t>3.</w:t>
        </w:r>
        <w:r w:rsidR="00DD10BC">
          <w:t>9</w:t>
        </w:r>
        <w:r w:rsidR="00D3005E">
          <w:t>. Statistical methods</w:t>
        </w:r>
        <w:r w:rsidR="00D3005E">
          <w:tab/>
        </w:r>
        <w:r w:rsidR="00D3005E">
          <w:fldChar w:fldCharType="begin"/>
        </w:r>
        <w:r w:rsidR="00D3005E">
          <w:instrText>PAGEREF _Toc28 \h</w:instrText>
        </w:r>
        <w:r w:rsidR="00D3005E">
          <w:fldChar w:fldCharType="end"/>
        </w:r>
      </w:hyperlink>
    </w:p>
    <w:p w14:paraId="4BB12795" w14:textId="478E8ED7" w:rsidR="00671DC3" w:rsidRDefault="00325C4B">
      <w:pPr>
        <w:tabs>
          <w:tab w:val="right" w:leader="dot" w:pos="9720"/>
        </w:tabs>
        <w:ind w:left="560"/>
      </w:pPr>
      <w:hyperlink w:anchor="_Toc29" w:history="1">
        <w:r w:rsidR="00D3005E">
          <w:t>3.</w:t>
        </w:r>
        <w:r w:rsidR="00DD10BC">
          <w:t>9</w:t>
        </w:r>
        <w:r w:rsidR="00D3005E">
          <w:t>.1. Outcomes</w:t>
        </w:r>
        <w:r w:rsidR="00D3005E">
          <w:tab/>
        </w:r>
        <w:r w:rsidR="00D3005E">
          <w:fldChar w:fldCharType="begin"/>
        </w:r>
        <w:r w:rsidR="00D3005E">
          <w:instrText>PAGEREF _Toc29 \h</w:instrText>
        </w:r>
        <w:r w:rsidR="00D3005E">
          <w:fldChar w:fldCharType="end"/>
        </w:r>
      </w:hyperlink>
    </w:p>
    <w:p w14:paraId="66486AB9" w14:textId="003BFAB1" w:rsidR="00671DC3" w:rsidRDefault="00325C4B">
      <w:pPr>
        <w:tabs>
          <w:tab w:val="right" w:leader="dot" w:pos="9720"/>
        </w:tabs>
        <w:ind w:left="560"/>
      </w:pPr>
      <w:hyperlink w:anchor="_Toc30" w:history="1">
        <w:r w:rsidR="00D3005E">
          <w:t>3.</w:t>
        </w:r>
        <w:r w:rsidR="00DD10BC">
          <w:t>9</w:t>
        </w:r>
        <w:r w:rsidR="00D3005E">
          <w:t>.2. Additional analyses</w:t>
        </w:r>
        <w:r w:rsidR="00D3005E">
          <w:tab/>
        </w:r>
        <w:r w:rsidR="00D3005E">
          <w:fldChar w:fldCharType="begin"/>
        </w:r>
        <w:r w:rsidR="00D3005E">
          <w:instrText>PAGEREF _Toc30 \h</w:instrText>
        </w:r>
        <w:r w:rsidR="00D3005E">
          <w:fldChar w:fldCharType="end"/>
        </w:r>
      </w:hyperlink>
    </w:p>
    <w:p w14:paraId="0333351F" w14:textId="6F35D703" w:rsidR="00671DC3" w:rsidRDefault="00325C4B">
      <w:pPr>
        <w:tabs>
          <w:tab w:val="right" w:leader="dot" w:pos="9720"/>
        </w:tabs>
        <w:ind w:left="560"/>
      </w:pPr>
      <w:hyperlink w:anchor="_Toc31" w:history="1">
        <w:r w:rsidR="00D3005E">
          <w:t>3.</w:t>
        </w:r>
        <w:r w:rsidR="00DD10BC">
          <w:t>9</w:t>
        </w:r>
        <w:r w:rsidR="00D3005E">
          <w:t>.3. Analysis population and missing data</w:t>
        </w:r>
        <w:r w:rsidR="00D3005E">
          <w:tab/>
        </w:r>
        <w:r w:rsidR="00D3005E">
          <w:fldChar w:fldCharType="begin"/>
        </w:r>
        <w:r w:rsidR="00D3005E">
          <w:instrText>PAGEREF _Toc31 \h</w:instrText>
        </w:r>
        <w:r w:rsidR="00D3005E">
          <w:fldChar w:fldCharType="end"/>
        </w:r>
      </w:hyperlink>
    </w:p>
    <w:p w14:paraId="5E8987AE" w14:textId="2DBDA143" w:rsidR="00671DC3" w:rsidRDefault="00325C4B">
      <w:pPr>
        <w:tabs>
          <w:tab w:val="right" w:leader="dot" w:pos="9720"/>
        </w:tabs>
        <w:ind w:left="280"/>
      </w:pPr>
      <w:hyperlink w:anchor="_Toc32" w:history="1">
        <w:r w:rsidR="00D3005E">
          <w:t>3.</w:t>
        </w:r>
        <w:r w:rsidR="00DD10BC">
          <w:t>10</w:t>
        </w:r>
        <w:r w:rsidR="00D3005E">
          <w:t>. Data monitoring</w:t>
        </w:r>
        <w:r w:rsidR="00D3005E">
          <w:tab/>
        </w:r>
        <w:r w:rsidR="00D3005E">
          <w:fldChar w:fldCharType="begin"/>
        </w:r>
        <w:r w:rsidR="00D3005E">
          <w:instrText>PAGEREF _Toc32 \h</w:instrText>
        </w:r>
        <w:r w:rsidR="00D3005E">
          <w:fldChar w:fldCharType="end"/>
        </w:r>
      </w:hyperlink>
    </w:p>
    <w:p w14:paraId="5D26F880" w14:textId="1B6598B7" w:rsidR="00671DC3" w:rsidRDefault="00325C4B">
      <w:pPr>
        <w:tabs>
          <w:tab w:val="right" w:leader="dot" w:pos="9720"/>
        </w:tabs>
        <w:ind w:left="560"/>
      </w:pPr>
      <w:hyperlink w:anchor="_Toc33" w:history="1">
        <w:r w:rsidR="00D3005E">
          <w:t>3.</w:t>
        </w:r>
        <w:r w:rsidR="00DD10BC">
          <w:t>10</w:t>
        </w:r>
        <w:r w:rsidR="00D3005E">
          <w:t>.1. Formal committee</w:t>
        </w:r>
        <w:r w:rsidR="00D3005E">
          <w:tab/>
        </w:r>
        <w:r w:rsidR="00D3005E">
          <w:fldChar w:fldCharType="begin"/>
        </w:r>
        <w:r w:rsidR="00D3005E">
          <w:instrText>PAGEREF _Toc33 \h</w:instrText>
        </w:r>
        <w:r w:rsidR="00D3005E">
          <w:fldChar w:fldCharType="end"/>
        </w:r>
      </w:hyperlink>
    </w:p>
    <w:p w14:paraId="3B18329F" w14:textId="005339EA" w:rsidR="00671DC3" w:rsidRDefault="00325C4B">
      <w:pPr>
        <w:tabs>
          <w:tab w:val="right" w:leader="dot" w:pos="9720"/>
        </w:tabs>
        <w:ind w:left="560"/>
      </w:pPr>
      <w:hyperlink w:anchor="_Toc34" w:history="1">
        <w:r w:rsidR="00D3005E">
          <w:t>3.</w:t>
        </w:r>
        <w:r w:rsidR="00DD10BC">
          <w:t>10</w:t>
        </w:r>
        <w:r w:rsidR="00D3005E">
          <w:t>.2. Interim analysis</w:t>
        </w:r>
        <w:r w:rsidR="00D3005E">
          <w:tab/>
        </w:r>
        <w:r w:rsidR="00D3005E">
          <w:fldChar w:fldCharType="begin"/>
        </w:r>
        <w:r w:rsidR="00D3005E">
          <w:instrText>PAGEREF _Toc34 \h</w:instrText>
        </w:r>
        <w:r w:rsidR="00D3005E">
          <w:fldChar w:fldCharType="end"/>
        </w:r>
      </w:hyperlink>
    </w:p>
    <w:p w14:paraId="2A5ADBB9" w14:textId="45AA5F3D" w:rsidR="00671DC3" w:rsidRDefault="00325C4B">
      <w:pPr>
        <w:tabs>
          <w:tab w:val="right" w:leader="dot" w:pos="9720"/>
        </w:tabs>
        <w:ind w:left="280"/>
      </w:pPr>
      <w:hyperlink w:anchor="_Toc35" w:history="1">
        <w:r w:rsidR="00D3005E">
          <w:t>3.1</w:t>
        </w:r>
        <w:r w:rsidR="00DD10BC">
          <w:t>1</w:t>
        </w:r>
        <w:r w:rsidR="00D3005E">
          <w:t>. Safety/harms</w:t>
        </w:r>
        <w:r w:rsidR="00D3005E">
          <w:tab/>
        </w:r>
        <w:r w:rsidR="00D3005E">
          <w:fldChar w:fldCharType="begin"/>
        </w:r>
        <w:r w:rsidR="00D3005E">
          <w:instrText>PAGEREF _Toc35 \h</w:instrText>
        </w:r>
        <w:r w:rsidR="00D3005E">
          <w:fldChar w:fldCharType="end"/>
        </w:r>
      </w:hyperlink>
    </w:p>
    <w:p w14:paraId="375B46C6" w14:textId="77777777" w:rsidR="00671DC3" w:rsidRDefault="00325C4B">
      <w:pPr>
        <w:tabs>
          <w:tab w:val="right" w:leader="dot" w:pos="9720"/>
        </w:tabs>
      </w:pPr>
      <w:hyperlink w:anchor="_Toc37" w:history="1">
        <w:r w:rsidR="00D3005E">
          <w:t>4. ETHICS AND DISSEMINATION</w:t>
        </w:r>
        <w:r w:rsidR="00D3005E">
          <w:tab/>
        </w:r>
        <w:r w:rsidR="00D3005E">
          <w:fldChar w:fldCharType="begin"/>
        </w:r>
        <w:r w:rsidR="00D3005E">
          <w:instrText>PAGEREF _Toc37 \h</w:instrText>
        </w:r>
        <w:r w:rsidR="00D3005E">
          <w:fldChar w:fldCharType="end"/>
        </w:r>
      </w:hyperlink>
    </w:p>
    <w:p w14:paraId="43B6FCC3" w14:textId="77777777" w:rsidR="00671DC3" w:rsidRDefault="00325C4B">
      <w:pPr>
        <w:tabs>
          <w:tab w:val="right" w:leader="dot" w:pos="9720"/>
        </w:tabs>
        <w:ind w:left="280"/>
      </w:pPr>
      <w:hyperlink w:anchor="_Toc38" w:history="1">
        <w:r w:rsidR="00D3005E">
          <w:t>4.1. Research ethics approval</w:t>
        </w:r>
        <w:r w:rsidR="00D3005E">
          <w:tab/>
        </w:r>
        <w:r w:rsidR="00D3005E">
          <w:fldChar w:fldCharType="begin"/>
        </w:r>
        <w:r w:rsidR="00D3005E">
          <w:instrText>PAGEREF _Toc38 \h</w:instrText>
        </w:r>
        <w:r w:rsidR="00D3005E">
          <w:fldChar w:fldCharType="end"/>
        </w:r>
      </w:hyperlink>
    </w:p>
    <w:p w14:paraId="5E0B8EB8" w14:textId="77777777" w:rsidR="00671DC3" w:rsidRDefault="00325C4B">
      <w:pPr>
        <w:tabs>
          <w:tab w:val="right" w:leader="dot" w:pos="9720"/>
        </w:tabs>
        <w:ind w:left="280"/>
      </w:pPr>
      <w:hyperlink w:anchor="_Toc39" w:history="1">
        <w:r w:rsidR="00D3005E">
          <w:t>4.2. Protocol amendments</w:t>
        </w:r>
        <w:r w:rsidR="00D3005E">
          <w:tab/>
        </w:r>
        <w:r w:rsidR="00D3005E">
          <w:fldChar w:fldCharType="begin"/>
        </w:r>
        <w:r w:rsidR="00D3005E">
          <w:instrText>PAGEREF _Toc39 \h</w:instrText>
        </w:r>
        <w:r w:rsidR="00D3005E">
          <w:fldChar w:fldCharType="end"/>
        </w:r>
      </w:hyperlink>
    </w:p>
    <w:p w14:paraId="7C6F066D" w14:textId="77777777" w:rsidR="00671DC3" w:rsidRDefault="00325C4B">
      <w:pPr>
        <w:tabs>
          <w:tab w:val="right" w:leader="dot" w:pos="9720"/>
        </w:tabs>
        <w:ind w:left="280"/>
      </w:pPr>
      <w:hyperlink w:anchor="_Toc40" w:history="1">
        <w:r w:rsidR="00D3005E">
          <w:t>4.3. Informed consent process</w:t>
        </w:r>
        <w:r w:rsidR="00D3005E">
          <w:tab/>
        </w:r>
        <w:r w:rsidR="00D3005E">
          <w:fldChar w:fldCharType="begin"/>
        </w:r>
        <w:r w:rsidR="00D3005E">
          <w:instrText>PAGEREF _Toc40 \h</w:instrText>
        </w:r>
        <w:r w:rsidR="00D3005E">
          <w:fldChar w:fldCharType="end"/>
        </w:r>
      </w:hyperlink>
    </w:p>
    <w:p w14:paraId="734A89CE" w14:textId="77777777" w:rsidR="00671DC3" w:rsidRDefault="00325C4B">
      <w:pPr>
        <w:tabs>
          <w:tab w:val="right" w:leader="dot" w:pos="9720"/>
        </w:tabs>
        <w:ind w:left="280"/>
      </w:pPr>
      <w:hyperlink w:anchor="_Toc42" w:history="1">
        <w:r w:rsidR="00D3005E">
          <w:t>4.4. Confidentiality</w:t>
        </w:r>
        <w:r w:rsidR="00D3005E">
          <w:tab/>
        </w:r>
        <w:r w:rsidR="00D3005E">
          <w:fldChar w:fldCharType="begin"/>
        </w:r>
        <w:r w:rsidR="00D3005E">
          <w:instrText>PAGEREF _Toc42 \h</w:instrText>
        </w:r>
        <w:r w:rsidR="00D3005E">
          <w:fldChar w:fldCharType="end"/>
        </w:r>
      </w:hyperlink>
    </w:p>
    <w:p w14:paraId="0D95AB29" w14:textId="77777777" w:rsidR="00671DC3" w:rsidRDefault="00325C4B">
      <w:pPr>
        <w:tabs>
          <w:tab w:val="right" w:leader="dot" w:pos="9720"/>
        </w:tabs>
        <w:ind w:left="280"/>
      </w:pPr>
      <w:hyperlink w:anchor="_Toc43" w:history="1">
        <w:r w:rsidR="00D3005E">
          <w:t>4.5. Declaration of interests</w:t>
        </w:r>
        <w:r w:rsidR="00D3005E">
          <w:tab/>
        </w:r>
        <w:r w:rsidR="00D3005E">
          <w:fldChar w:fldCharType="begin"/>
        </w:r>
        <w:r w:rsidR="00D3005E">
          <w:instrText>PAGEREF _Toc43 \h</w:instrText>
        </w:r>
        <w:r w:rsidR="00D3005E">
          <w:fldChar w:fldCharType="end"/>
        </w:r>
      </w:hyperlink>
    </w:p>
    <w:p w14:paraId="41D3F92B" w14:textId="77777777" w:rsidR="00671DC3" w:rsidRDefault="00325C4B">
      <w:pPr>
        <w:tabs>
          <w:tab w:val="right" w:leader="dot" w:pos="9720"/>
        </w:tabs>
        <w:ind w:left="280"/>
      </w:pPr>
      <w:hyperlink w:anchor="_Toc44" w:history="1">
        <w:r w:rsidR="00D3005E">
          <w:t>4.6. Access to data</w:t>
        </w:r>
        <w:r w:rsidR="00D3005E">
          <w:tab/>
        </w:r>
        <w:r w:rsidR="00D3005E">
          <w:fldChar w:fldCharType="begin"/>
        </w:r>
        <w:r w:rsidR="00D3005E">
          <w:instrText>PAGEREF _Toc44 \h</w:instrText>
        </w:r>
        <w:r w:rsidR="00D3005E">
          <w:fldChar w:fldCharType="end"/>
        </w:r>
      </w:hyperlink>
    </w:p>
    <w:p w14:paraId="7C0AC614" w14:textId="77777777" w:rsidR="00671DC3" w:rsidRDefault="00325C4B">
      <w:pPr>
        <w:tabs>
          <w:tab w:val="right" w:leader="dot" w:pos="9720"/>
        </w:tabs>
        <w:ind w:left="280"/>
      </w:pPr>
      <w:hyperlink w:anchor="_Toc45" w:history="1">
        <w:r w:rsidR="00D3005E">
          <w:t>4.7. Ancillary and post-trial care</w:t>
        </w:r>
        <w:r w:rsidR="00D3005E">
          <w:tab/>
        </w:r>
        <w:r w:rsidR="00D3005E">
          <w:fldChar w:fldCharType="begin"/>
        </w:r>
        <w:r w:rsidR="00D3005E">
          <w:instrText>PAGEREF _Toc45 \h</w:instrText>
        </w:r>
        <w:r w:rsidR="00D3005E">
          <w:fldChar w:fldCharType="end"/>
        </w:r>
      </w:hyperlink>
    </w:p>
    <w:p w14:paraId="445DD6D7" w14:textId="77777777" w:rsidR="00671DC3" w:rsidRDefault="00325C4B">
      <w:pPr>
        <w:tabs>
          <w:tab w:val="right" w:leader="dot" w:pos="9720"/>
        </w:tabs>
        <w:ind w:left="280"/>
      </w:pPr>
      <w:hyperlink w:anchor="_Toc46" w:history="1">
        <w:r w:rsidR="00D3005E">
          <w:t>4.8. Dissemination policy</w:t>
        </w:r>
        <w:r w:rsidR="00D3005E">
          <w:tab/>
        </w:r>
        <w:r w:rsidR="00D3005E">
          <w:fldChar w:fldCharType="begin"/>
        </w:r>
        <w:r w:rsidR="00D3005E">
          <w:instrText>PAGEREF _Toc46 \h</w:instrText>
        </w:r>
        <w:r w:rsidR="00D3005E">
          <w:fldChar w:fldCharType="end"/>
        </w:r>
      </w:hyperlink>
    </w:p>
    <w:p w14:paraId="5F07CD65" w14:textId="77777777" w:rsidR="00671DC3" w:rsidRDefault="00325C4B">
      <w:pPr>
        <w:tabs>
          <w:tab w:val="right" w:leader="dot" w:pos="9720"/>
        </w:tabs>
        <w:ind w:left="560"/>
      </w:pPr>
      <w:hyperlink w:anchor="_Toc47" w:history="1">
        <w:r w:rsidR="00D3005E">
          <w:t>4.8.1. Authorship</w:t>
        </w:r>
        <w:r w:rsidR="00D3005E">
          <w:tab/>
        </w:r>
        <w:r w:rsidR="00D3005E">
          <w:fldChar w:fldCharType="begin"/>
        </w:r>
        <w:r w:rsidR="00D3005E">
          <w:instrText>PAGEREF _Toc47 \h</w:instrText>
        </w:r>
        <w:r w:rsidR="00D3005E">
          <w:fldChar w:fldCharType="end"/>
        </w:r>
      </w:hyperlink>
    </w:p>
    <w:p w14:paraId="71B06B99" w14:textId="77777777" w:rsidR="00671DC3" w:rsidRDefault="00325C4B">
      <w:pPr>
        <w:tabs>
          <w:tab w:val="right" w:leader="dot" w:pos="9720"/>
        </w:tabs>
      </w:pPr>
      <w:hyperlink w:anchor="_Toc49" w:history="1">
        <w:r w:rsidR="00D3005E">
          <w:t>5. STUDY ADMINISTRATION</w:t>
        </w:r>
        <w:r w:rsidR="00D3005E">
          <w:tab/>
        </w:r>
        <w:r w:rsidR="00D3005E">
          <w:fldChar w:fldCharType="begin"/>
        </w:r>
        <w:r w:rsidR="00D3005E">
          <w:instrText>PAGEREF _Toc49 \h</w:instrText>
        </w:r>
        <w:r w:rsidR="00D3005E">
          <w:fldChar w:fldCharType="end"/>
        </w:r>
      </w:hyperlink>
    </w:p>
    <w:p w14:paraId="181CB46F" w14:textId="77777777" w:rsidR="00671DC3" w:rsidRDefault="00325C4B">
      <w:pPr>
        <w:tabs>
          <w:tab w:val="right" w:leader="dot" w:pos="9720"/>
        </w:tabs>
        <w:ind w:left="280"/>
      </w:pPr>
      <w:hyperlink w:anchor="_Toc50" w:history="1">
        <w:r w:rsidR="00D3005E">
          <w:t>5.1. Key contacts</w:t>
        </w:r>
        <w:r w:rsidR="00D3005E">
          <w:tab/>
        </w:r>
        <w:r w:rsidR="00D3005E">
          <w:fldChar w:fldCharType="begin"/>
        </w:r>
        <w:r w:rsidR="00D3005E">
          <w:instrText>PAGEREF _Toc50 \h</w:instrText>
        </w:r>
        <w:r w:rsidR="00D3005E">
          <w:fldChar w:fldCharType="end"/>
        </w:r>
      </w:hyperlink>
    </w:p>
    <w:p w14:paraId="2042D6E0" w14:textId="77777777" w:rsidR="00671DC3" w:rsidRDefault="00325C4B">
      <w:pPr>
        <w:tabs>
          <w:tab w:val="right" w:leader="dot" w:pos="9720"/>
        </w:tabs>
        <w:ind w:left="280"/>
      </w:pPr>
      <w:hyperlink w:anchor="_Toc51" w:history="1">
        <w:r w:rsidR="00D3005E">
          <w:t>5.2. Funders</w:t>
        </w:r>
        <w:r w:rsidR="00D3005E">
          <w:tab/>
        </w:r>
        <w:r w:rsidR="00D3005E">
          <w:fldChar w:fldCharType="begin"/>
        </w:r>
        <w:r w:rsidR="00D3005E">
          <w:instrText>PAGEREF _Toc51 \h</w:instrText>
        </w:r>
        <w:r w:rsidR="00D3005E">
          <w:fldChar w:fldCharType="end"/>
        </w:r>
      </w:hyperlink>
    </w:p>
    <w:p w14:paraId="3F3A0CF7" w14:textId="77777777" w:rsidR="00671DC3" w:rsidRDefault="00325C4B">
      <w:pPr>
        <w:tabs>
          <w:tab w:val="right" w:leader="dot" w:pos="9720"/>
        </w:tabs>
        <w:ind w:left="280"/>
      </w:pPr>
      <w:hyperlink w:anchor="_Toc52" w:history="1">
        <w:r w:rsidR="00D3005E">
          <w:t>5.3. Roles and responsibilities</w:t>
        </w:r>
        <w:r w:rsidR="00D3005E">
          <w:tab/>
        </w:r>
        <w:r w:rsidR="00D3005E">
          <w:fldChar w:fldCharType="begin"/>
        </w:r>
        <w:r w:rsidR="00D3005E">
          <w:instrText>PAGEREF _Toc52 \h</w:instrText>
        </w:r>
        <w:r w:rsidR="00D3005E">
          <w:fldChar w:fldCharType="end"/>
        </w:r>
      </w:hyperlink>
    </w:p>
    <w:p w14:paraId="31104569" w14:textId="77777777" w:rsidR="00671DC3" w:rsidRDefault="00325C4B">
      <w:pPr>
        <w:tabs>
          <w:tab w:val="right" w:leader="dot" w:pos="9720"/>
        </w:tabs>
        <w:ind w:left="560"/>
      </w:pPr>
      <w:hyperlink w:anchor="_Toc53" w:history="1">
        <w:r w:rsidR="00D3005E">
          <w:t>5.3.1. Protocol contributors</w:t>
        </w:r>
        <w:r w:rsidR="00D3005E">
          <w:tab/>
        </w:r>
        <w:r w:rsidR="00D3005E">
          <w:fldChar w:fldCharType="begin"/>
        </w:r>
        <w:r w:rsidR="00D3005E">
          <w:instrText>PAGEREF _Toc53 \h</w:instrText>
        </w:r>
        <w:r w:rsidR="00D3005E">
          <w:fldChar w:fldCharType="end"/>
        </w:r>
      </w:hyperlink>
    </w:p>
    <w:p w14:paraId="4CE7EB7D" w14:textId="77777777" w:rsidR="00671DC3" w:rsidRDefault="00325C4B">
      <w:pPr>
        <w:tabs>
          <w:tab w:val="right" w:leader="dot" w:pos="9720"/>
        </w:tabs>
      </w:pPr>
      <w:hyperlink w:anchor="_Toc56" w:history="1">
        <w:r w:rsidR="00D3005E">
          <w:t>6. APPENDICES</w:t>
        </w:r>
        <w:r w:rsidR="00D3005E">
          <w:tab/>
        </w:r>
        <w:r w:rsidR="00D3005E">
          <w:fldChar w:fldCharType="begin"/>
        </w:r>
        <w:r w:rsidR="00D3005E">
          <w:instrText>PAGEREF _Toc56 \h</w:instrText>
        </w:r>
        <w:r w:rsidR="00D3005E">
          <w:fldChar w:fldCharType="end"/>
        </w:r>
      </w:hyperlink>
    </w:p>
    <w:p w14:paraId="7841F931" w14:textId="77777777" w:rsidR="00671DC3" w:rsidRDefault="00325C4B">
      <w:pPr>
        <w:tabs>
          <w:tab w:val="right" w:leader="dot" w:pos="9720"/>
        </w:tabs>
        <w:ind w:left="280"/>
      </w:pPr>
      <w:hyperlink w:anchor="_Toc57" w:history="1">
        <w:r w:rsidR="00D3005E">
          <w:t>6.1. Informed consent materials</w:t>
        </w:r>
        <w:r w:rsidR="00D3005E">
          <w:tab/>
        </w:r>
        <w:r w:rsidR="00D3005E">
          <w:fldChar w:fldCharType="begin"/>
        </w:r>
        <w:r w:rsidR="00D3005E">
          <w:instrText>PAGEREF _Toc57 \h</w:instrText>
        </w:r>
        <w:r w:rsidR="00D3005E">
          <w:fldChar w:fldCharType="end"/>
        </w:r>
      </w:hyperlink>
    </w:p>
    <w:p w14:paraId="1601C464" w14:textId="77777777" w:rsidR="00671DC3" w:rsidRDefault="00325C4B">
      <w:pPr>
        <w:tabs>
          <w:tab w:val="right" w:leader="dot" w:pos="9720"/>
        </w:tabs>
        <w:ind w:left="280"/>
      </w:pPr>
      <w:hyperlink w:anchor="_Toc58" w:history="1">
        <w:r w:rsidR="00D3005E">
          <w:t>6.2. Biological specimens</w:t>
        </w:r>
        <w:r w:rsidR="00D3005E">
          <w:tab/>
        </w:r>
        <w:r w:rsidR="00D3005E">
          <w:fldChar w:fldCharType="begin"/>
        </w:r>
        <w:r w:rsidR="00D3005E">
          <w:instrText>PAGEREF _Toc58 \h</w:instrText>
        </w:r>
        <w:r w:rsidR="00D3005E">
          <w:fldChar w:fldCharType="end"/>
        </w:r>
      </w:hyperlink>
    </w:p>
    <w:p w14:paraId="60B5AE3B" w14:textId="5F0185BB" w:rsidR="00671DC3" w:rsidRDefault="00D3005E">
      <w:r>
        <w:fldChar w:fldCharType="end"/>
      </w:r>
      <w:r>
        <w:br w:type="page"/>
      </w:r>
    </w:p>
    <w:p w14:paraId="34E9FD4D" w14:textId="77777777" w:rsidR="00671DC3" w:rsidRDefault="00D3005E">
      <w:pPr>
        <w:pStyle w:val="1"/>
      </w:pPr>
      <w:bookmarkStart w:id="0" w:name="_Toc1"/>
      <w:r>
        <w:lastRenderedPageBreak/>
        <w:t>1. TRIAL SUMMARY</w:t>
      </w:r>
      <w:bookmarkEnd w:id="0"/>
    </w:p>
    <w:p w14:paraId="0FA75415" w14:textId="77777777" w:rsidR="00671DC3" w:rsidRDefault="00D3005E">
      <w:r>
        <w:t>World Health Organization Registration Data Set</w:t>
      </w:r>
    </w:p>
    <w:p w14:paraId="21516CB1" w14:textId="77777777" w:rsidR="00671DC3" w:rsidRDefault="00671DC3"/>
    <w:tbl>
      <w:tblPr>
        <w:tblW w:w="0" w:type="auto"/>
        <w:tblInd w:w="80" w:type="dxa"/>
        <w:tblBorders>
          <w:top w:val="single" w:sz="10" w:space="0" w:color="000000"/>
          <w:left w:val="single" w:sz="10" w:space="0" w:color="000000"/>
          <w:bottom w:val="single" w:sz="10" w:space="0" w:color="000000"/>
          <w:right w:val="single" w:sz="10" w:space="0" w:color="000000"/>
        </w:tblBorders>
        <w:tblCellMar>
          <w:top w:w="80" w:type="dxa"/>
          <w:left w:w="80" w:type="dxa"/>
          <w:bottom w:w="80" w:type="dxa"/>
          <w:right w:w="80" w:type="dxa"/>
        </w:tblCellMar>
        <w:tblLook w:val="04A0" w:firstRow="1" w:lastRow="0" w:firstColumn="1" w:lastColumn="0" w:noHBand="0" w:noVBand="1"/>
      </w:tblPr>
      <w:tblGrid>
        <w:gridCol w:w="2934"/>
        <w:gridCol w:w="6506"/>
      </w:tblGrid>
      <w:tr w:rsidR="00671DC3" w14:paraId="3CC34F4E" w14:textId="77777777" w:rsidTr="00F871D9">
        <w:trPr>
          <w:trHeight w:val="400"/>
        </w:trPr>
        <w:tc>
          <w:tcPr>
            <w:tcW w:w="2934" w:type="dxa"/>
            <w:tcBorders>
              <w:top w:val="single" w:sz="10" w:space="0" w:color="000000"/>
              <w:left w:val="single" w:sz="10" w:space="0" w:color="000000"/>
              <w:bottom w:val="single" w:sz="10" w:space="0" w:color="000000"/>
              <w:right w:val="single" w:sz="10" w:space="0" w:color="000000"/>
            </w:tcBorders>
          </w:tcPr>
          <w:p w14:paraId="4BC38B95" w14:textId="77777777" w:rsidR="00671DC3" w:rsidRDefault="00D3005E">
            <w:r>
              <w:rPr>
                <w:color w:val="000000"/>
              </w:rPr>
              <w:t>Title</w:t>
            </w:r>
          </w:p>
        </w:tc>
        <w:tc>
          <w:tcPr>
            <w:tcW w:w="6506" w:type="dxa"/>
            <w:tcBorders>
              <w:top w:val="single" w:sz="10" w:space="0" w:color="000000"/>
              <w:left w:val="single" w:sz="10" w:space="0" w:color="000000"/>
              <w:bottom w:val="single" w:sz="10" w:space="0" w:color="000000"/>
              <w:right w:val="single" w:sz="10" w:space="0" w:color="000000"/>
            </w:tcBorders>
          </w:tcPr>
          <w:p w14:paraId="27CE9F55" w14:textId="77777777" w:rsidR="00671DC3" w:rsidRDefault="00D3005E">
            <w:r>
              <w:t>Prevalence of psychological distress, quality of life, and satisfaction among patients and family members following comprehensive genomic profiling testing: Protocol of the Quality of Life for Cancer genomics and Advanced Therapeutics (Q-CAT) Study</w:t>
            </w:r>
          </w:p>
        </w:tc>
      </w:tr>
      <w:tr w:rsidR="00671DC3" w14:paraId="6C4E3002" w14:textId="77777777" w:rsidTr="00F871D9">
        <w:trPr>
          <w:trHeight w:val="400"/>
        </w:trPr>
        <w:tc>
          <w:tcPr>
            <w:tcW w:w="2934" w:type="dxa"/>
            <w:tcBorders>
              <w:top w:val="single" w:sz="10" w:space="0" w:color="000000"/>
              <w:left w:val="single" w:sz="10" w:space="0" w:color="000000"/>
              <w:bottom w:val="single" w:sz="10" w:space="0" w:color="000000"/>
              <w:right w:val="single" w:sz="10" w:space="0" w:color="000000"/>
            </w:tcBorders>
          </w:tcPr>
          <w:p w14:paraId="2BC62B7E" w14:textId="77777777" w:rsidR="00671DC3" w:rsidRDefault="00D3005E">
            <w:r>
              <w:rPr>
                <w:color w:val="000000"/>
              </w:rPr>
              <w:t>Primary registry and trial identifying number</w:t>
            </w:r>
          </w:p>
        </w:tc>
        <w:tc>
          <w:tcPr>
            <w:tcW w:w="6506" w:type="dxa"/>
            <w:tcBorders>
              <w:top w:val="single" w:sz="10" w:space="0" w:color="000000"/>
              <w:left w:val="single" w:sz="10" w:space="0" w:color="000000"/>
              <w:bottom w:val="single" w:sz="10" w:space="0" w:color="000000"/>
              <w:right w:val="single" w:sz="10" w:space="0" w:color="000000"/>
            </w:tcBorders>
          </w:tcPr>
          <w:p w14:paraId="6C7F578A" w14:textId="77777777" w:rsidR="00671DC3" w:rsidRDefault="00D3005E">
            <w:r>
              <w:t>Japan Registry of Clinical Trials: RCT1030200039</w:t>
            </w:r>
          </w:p>
        </w:tc>
      </w:tr>
      <w:tr w:rsidR="00671DC3" w14:paraId="4A5D77B6" w14:textId="77777777" w:rsidTr="00F871D9">
        <w:trPr>
          <w:trHeight w:val="400"/>
        </w:trPr>
        <w:tc>
          <w:tcPr>
            <w:tcW w:w="2934" w:type="dxa"/>
            <w:tcBorders>
              <w:top w:val="single" w:sz="10" w:space="0" w:color="000000"/>
              <w:left w:val="single" w:sz="10" w:space="0" w:color="000000"/>
              <w:bottom w:val="single" w:sz="10" w:space="0" w:color="000000"/>
              <w:right w:val="single" w:sz="10" w:space="0" w:color="000000"/>
            </w:tcBorders>
          </w:tcPr>
          <w:p w14:paraId="22B62749" w14:textId="77777777" w:rsidR="00671DC3" w:rsidRDefault="00D3005E">
            <w:r>
              <w:rPr>
                <w:color w:val="000000"/>
              </w:rPr>
              <w:t>Sources of monetary or material support</w:t>
            </w:r>
          </w:p>
        </w:tc>
        <w:tc>
          <w:tcPr>
            <w:tcW w:w="6506" w:type="dxa"/>
            <w:tcBorders>
              <w:top w:val="single" w:sz="10" w:space="0" w:color="000000"/>
              <w:left w:val="single" w:sz="10" w:space="0" w:color="000000"/>
              <w:bottom w:val="single" w:sz="10" w:space="0" w:color="000000"/>
              <w:right w:val="single" w:sz="10" w:space="0" w:color="000000"/>
            </w:tcBorders>
          </w:tcPr>
          <w:p w14:paraId="410DD2D1" w14:textId="77777777" w:rsidR="00671DC3" w:rsidRDefault="00D3005E">
            <w:r>
              <w:t>This work is supported by Japan Society for the Promotion of Science (JSPS) grant number 20K21742 and Daiwa Securities Health Foundation.</w:t>
            </w:r>
          </w:p>
        </w:tc>
      </w:tr>
      <w:tr w:rsidR="00671DC3" w14:paraId="419835EF" w14:textId="77777777" w:rsidTr="00F871D9">
        <w:trPr>
          <w:trHeight w:val="400"/>
        </w:trPr>
        <w:tc>
          <w:tcPr>
            <w:tcW w:w="2934" w:type="dxa"/>
            <w:tcBorders>
              <w:top w:val="single" w:sz="10" w:space="0" w:color="000000"/>
              <w:left w:val="single" w:sz="10" w:space="0" w:color="000000"/>
              <w:bottom w:val="single" w:sz="10" w:space="0" w:color="000000"/>
              <w:right w:val="single" w:sz="10" w:space="0" w:color="000000"/>
            </w:tcBorders>
          </w:tcPr>
          <w:p w14:paraId="372AB9DB" w14:textId="77777777" w:rsidR="00671DC3" w:rsidRDefault="00D3005E">
            <w:r>
              <w:rPr>
                <w:color w:val="000000"/>
              </w:rPr>
              <w:t>Central contact</w:t>
            </w:r>
          </w:p>
        </w:tc>
        <w:tc>
          <w:tcPr>
            <w:tcW w:w="6506" w:type="dxa"/>
            <w:tcBorders>
              <w:top w:val="single" w:sz="10" w:space="0" w:color="000000"/>
              <w:left w:val="single" w:sz="10" w:space="0" w:color="000000"/>
              <w:bottom w:val="single" w:sz="10" w:space="0" w:color="000000"/>
              <w:right w:val="single" w:sz="10" w:space="0" w:color="000000"/>
            </w:tcBorders>
          </w:tcPr>
          <w:p w14:paraId="7D28CE56" w14:textId="77777777" w:rsidR="00671DC3" w:rsidRDefault="00D3005E">
            <w:r>
              <w:t>Makoto Nishino, MD, PhD</w:t>
            </w:r>
          </w:p>
          <w:p w14:paraId="2180B9E5" w14:textId="77777777" w:rsidR="00671DC3" w:rsidRDefault="00D3005E">
            <w:r>
              <w:t>National Cancer Center Hospital</w:t>
            </w:r>
          </w:p>
          <w:p w14:paraId="62685B62" w14:textId="77777777" w:rsidR="00671DC3" w:rsidRDefault="00D3005E">
            <w:r>
              <w:t>5-1-1 Tsukiji. Chuo-</w:t>
            </w:r>
            <w:proofErr w:type="spellStart"/>
            <w:r>
              <w:t>ku</w:t>
            </w:r>
            <w:proofErr w:type="spellEnd"/>
            <w:r>
              <w:t>, Tokyo, Japan</w:t>
            </w:r>
          </w:p>
          <w:p w14:paraId="5886AC98" w14:textId="77777777" w:rsidR="00671DC3" w:rsidRDefault="00D3005E">
            <w:r>
              <w:t>+81-3-3547-5201 Ext.3540</w:t>
            </w:r>
          </w:p>
        </w:tc>
      </w:tr>
      <w:tr w:rsidR="00671DC3" w14:paraId="69979AE9" w14:textId="77777777" w:rsidTr="00F871D9">
        <w:trPr>
          <w:trHeight w:val="400"/>
        </w:trPr>
        <w:tc>
          <w:tcPr>
            <w:tcW w:w="2934" w:type="dxa"/>
            <w:tcBorders>
              <w:top w:val="single" w:sz="10" w:space="0" w:color="000000"/>
              <w:left w:val="single" w:sz="10" w:space="0" w:color="000000"/>
              <w:bottom w:val="single" w:sz="10" w:space="0" w:color="000000"/>
              <w:right w:val="single" w:sz="10" w:space="0" w:color="000000"/>
            </w:tcBorders>
          </w:tcPr>
          <w:p w14:paraId="0759EF30" w14:textId="77777777" w:rsidR="00671DC3" w:rsidRDefault="00D3005E">
            <w:r>
              <w:rPr>
                <w:color w:val="000000"/>
              </w:rPr>
              <w:t>Study officials/Investigators</w:t>
            </w:r>
          </w:p>
        </w:tc>
        <w:tc>
          <w:tcPr>
            <w:tcW w:w="6506" w:type="dxa"/>
            <w:tcBorders>
              <w:top w:val="single" w:sz="10" w:space="0" w:color="000000"/>
              <w:left w:val="single" w:sz="10" w:space="0" w:color="000000"/>
              <w:bottom w:val="single" w:sz="10" w:space="0" w:color="000000"/>
              <w:right w:val="single" w:sz="10" w:space="0" w:color="000000"/>
            </w:tcBorders>
          </w:tcPr>
          <w:p w14:paraId="2039C45B" w14:textId="77777777" w:rsidR="00671DC3" w:rsidRDefault="00D3005E">
            <w:proofErr w:type="spellStart"/>
            <w:r>
              <w:t>Takafumi</w:t>
            </w:r>
            <w:proofErr w:type="spellEnd"/>
            <w:r>
              <w:t xml:space="preserve"> Koyama, MD</w:t>
            </w:r>
          </w:p>
          <w:p w14:paraId="632E8836" w14:textId="77777777" w:rsidR="00671DC3" w:rsidRDefault="00D3005E">
            <w:r>
              <w:t>National Cancer Center Hospital</w:t>
            </w:r>
          </w:p>
          <w:p w14:paraId="0B2C5F74" w14:textId="77777777" w:rsidR="00671DC3" w:rsidRDefault="00D3005E">
            <w:r>
              <w:t>5-1-1 Tsukiji. Chuo-</w:t>
            </w:r>
            <w:proofErr w:type="spellStart"/>
            <w:r>
              <w:t>ku</w:t>
            </w:r>
            <w:proofErr w:type="spellEnd"/>
            <w:r>
              <w:t>, Tokyo, Japan</w:t>
            </w:r>
          </w:p>
          <w:p w14:paraId="4056A4D4" w14:textId="77777777" w:rsidR="00671DC3" w:rsidRDefault="00D3005E">
            <w:r>
              <w:t>+81-3-3547-5201, Ext.3036</w:t>
            </w:r>
          </w:p>
          <w:p w14:paraId="56FE41FD" w14:textId="77777777" w:rsidR="00671DC3" w:rsidRDefault="00D3005E">
            <w:r>
              <w:t>takoyama@ncc.go.jp</w:t>
            </w:r>
          </w:p>
          <w:p w14:paraId="0AEAB7BE" w14:textId="751BE665" w:rsidR="00671DC3" w:rsidRDefault="00D3005E">
            <w:r>
              <w:t>Study Principal Investigator</w:t>
            </w:r>
          </w:p>
        </w:tc>
      </w:tr>
      <w:tr w:rsidR="00671DC3" w14:paraId="456ADF1C" w14:textId="77777777" w:rsidTr="00F871D9">
        <w:trPr>
          <w:trHeight w:val="400"/>
        </w:trPr>
        <w:tc>
          <w:tcPr>
            <w:tcW w:w="2934" w:type="dxa"/>
            <w:tcBorders>
              <w:top w:val="single" w:sz="10" w:space="0" w:color="000000"/>
              <w:left w:val="single" w:sz="10" w:space="0" w:color="000000"/>
              <w:bottom w:val="single" w:sz="10" w:space="0" w:color="000000"/>
              <w:right w:val="single" w:sz="10" w:space="0" w:color="000000"/>
            </w:tcBorders>
          </w:tcPr>
          <w:p w14:paraId="781EC0E5" w14:textId="77777777" w:rsidR="00671DC3" w:rsidRDefault="00D3005E">
            <w:r>
              <w:rPr>
                <w:color w:val="000000"/>
              </w:rPr>
              <w:t>Brief title</w:t>
            </w:r>
          </w:p>
        </w:tc>
        <w:tc>
          <w:tcPr>
            <w:tcW w:w="6506" w:type="dxa"/>
            <w:tcBorders>
              <w:top w:val="single" w:sz="10" w:space="0" w:color="000000"/>
              <w:left w:val="single" w:sz="10" w:space="0" w:color="000000"/>
              <w:bottom w:val="single" w:sz="10" w:space="0" w:color="000000"/>
              <w:right w:val="single" w:sz="10" w:space="0" w:color="000000"/>
            </w:tcBorders>
          </w:tcPr>
          <w:p w14:paraId="4EDB12BE" w14:textId="77777777" w:rsidR="00671DC3" w:rsidRDefault="00D3005E">
            <w:r>
              <w:t>Protocol of the Quality of Life for Cancer genomics and Advanced Therapeutics (Q-CAT) Study</w:t>
            </w:r>
          </w:p>
        </w:tc>
      </w:tr>
      <w:tr w:rsidR="00671DC3" w14:paraId="76E899FF" w14:textId="77777777" w:rsidTr="00F871D9">
        <w:trPr>
          <w:trHeight w:val="400"/>
        </w:trPr>
        <w:tc>
          <w:tcPr>
            <w:tcW w:w="2934" w:type="dxa"/>
            <w:tcBorders>
              <w:top w:val="single" w:sz="10" w:space="0" w:color="000000"/>
              <w:left w:val="single" w:sz="10" w:space="0" w:color="000000"/>
              <w:bottom w:val="single" w:sz="10" w:space="0" w:color="000000"/>
              <w:right w:val="single" w:sz="10" w:space="0" w:color="000000"/>
            </w:tcBorders>
          </w:tcPr>
          <w:p w14:paraId="2FFE1814" w14:textId="77777777" w:rsidR="00671DC3" w:rsidRDefault="00D3005E">
            <w:r>
              <w:rPr>
                <w:color w:val="000000"/>
              </w:rPr>
              <w:t>Acronym</w:t>
            </w:r>
          </w:p>
        </w:tc>
        <w:tc>
          <w:tcPr>
            <w:tcW w:w="6506" w:type="dxa"/>
            <w:tcBorders>
              <w:top w:val="single" w:sz="10" w:space="0" w:color="000000"/>
              <w:left w:val="single" w:sz="10" w:space="0" w:color="000000"/>
              <w:bottom w:val="single" w:sz="10" w:space="0" w:color="000000"/>
              <w:right w:val="single" w:sz="10" w:space="0" w:color="000000"/>
            </w:tcBorders>
          </w:tcPr>
          <w:p w14:paraId="41EE881D" w14:textId="77777777" w:rsidR="00671DC3" w:rsidRDefault="00D3005E">
            <w:r>
              <w:t>Q-CAT</w:t>
            </w:r>
          </w:p>
        </w:tc>
      </w:tr>
      <w:tr w:rsidR="00671DC3" w14:paraId="0DF88E56" w14:textId="77777777" w:rsidTr="00F871D9">
        <w:trPr>
          <w:trHeight w:val="400"/>
        </w:trPr>
        <w:tc>
          <w:tcPr>
            <w:tcW w:w="2934" w:type="dxa"/>
            <w:tcBorders>
              <w:top w:val="single" w:sz="10" w:space="0" w:color="000000"/>
              <w:left w:val="single" w:sz="10" w:space="0" w:color="000000"/>
              <w:bottom w:val="single" w:sz="10" w:space="0" w:color="000000"/>
              <w:right w:val="single" w:sz="10" w:space="0" w:color="000000"/>
            </w:tcBorders>
          </w:tcPr>
          <w:p w14:paraId="5468C731" w14:textId="77777777" w:rsidR="00671DC3" w:rsidRDefault="00D3005E">
            <w:r>
              <w:rPr>
                <w:color w:val="000000"/>
              </w:rPr>
              <w:t>Countries of recruitment</w:t>
            </w:r>
          </w:p>
        </w:tc>
        <w:tc>
          <w:tcPr>
            <w:tcW w:w="6506" w:type="dxa"/>
            <w:tcBorders>
              <w:top w:val="single" w:sz="10" w:space="0" w:color="000000"/>
              <w:left w:val="single" w:sz="10" w:space="0" w:color="000000"/>
              <w:bottom w:val="single" w:sz="10" w:space="0" w:color="000000"/>
              <w:right w:val="single" w:sz="10" w:space="0" w:color="000000"/>
            </w:tcBorders>
          </w:tcPr>
          <w:p w14:paraId="52AE90DF" w14:textId="77777777" w:rsidR="00671DC3" w:rsidRDefault="00D3005E">
            <w:r>
              <w:t>Japan</w:t>
            </w:r>
          </w:p>
        </w:tc>
      </w:tr>
      <w:tr w:rsidR="00671DC3" w14:paraId="3B3F6419" w14:textId="77777777" w:rsidTr="00F871D9">
        <w:trPr>
          <w:trHeight w:val="400"/>
        </w:trPr>
        <w:tc>
          <w:tcPr>
            <w:tcW w:w="2934" w:type="dxa"/>
            <w:tcBorders>
              <w:top w:val="single" w:sz="10" w:space="0" w:color="000000"/>
              <w:left w:val="single" w:sz="10" w:space="0" w:color="000000"/>
              <w:bottom w:val="single" w:sz="0" w:space="0" w:color="FFFFFF"/>
              <w:right w:val="single" w:sz="10" w:space="0" w:color="000000"/>
            </w:tcBorders>
          </w:tcPr>
          <w:p w14:paraId="43C05992" w14:textId="77777777" w:rsidR="00671DC3" w:rsidRDefault="00D3005E">
            <w:r>
              <w:rPr>
                <w:color w:val="000000"/>
              </w:rPr>
              <w:t>Interventions</w:t>
            </w:r>
          </w:p>
        </w:tc>
        <w:tc>
          <w:tcPr>
            <w:tcW w:w="6506" w:type="dxa"/>
            <w:tcBorders>
              <w:top w:val="single" w:sz="10" w:space="0" w:color="000000"/>
              <w:left w:val="single" w:sz="10" w:space="0" w:color="000000"/>
              <w:bottom w:val="single" w:sz="0" w:space="0" w:color="FFFFFF"/>
              <w:right w:val="single" w:sz="10" w:space="0" w:color="000000"/>
            </w:tcBorders>
          </w:tcPr>
          <w:p w14:paraId="45391DF7" w14:textId="47B45969" w:rsidR="00671DC3" w:rsidRDefault="00F871D9">
            <w:r>
              <w:rPr>
                <w:rFonts w:hint="eastAsia"/>
              </w:rPr>
              <w:t>N</w:t>
            </w:r>
            <w:r>
              <w:t>one</w:t>
            </w:r>
          </w:p>
        </w:tc>
      </w:tr>
      <w:tr w:rsidR="00671DC3" w14:paraId="04B87FAC" w14:textId="77777777" w:rsidTr="00F871D9">
        <w:trPr>
          <w:trHeight w:val="400"/>
        </w:trPr>
        <w:tc>
          <w:tcPr>
            <w:tcW w:w="2934" w:type="dxa"/>
            <w:tcBorders>
              <w:top w:val="single" w:sz="10" w:space="0" w:color="000000"/>
              <w:left w:val="single" w:sz="10" w:space="0" w:color="000000"/>
              <w:bottom w:val="single" w:sz="10" w:space="0" w:color="000000"/>
              <w:right w:val="single" w:sz="10" w:space="0" w:color="000000"/>
            </w:tcBorders>
          </w:tcPr>
          <w:p w14:paraId="09EFE4FB" w14:textId="77777777" w:rsidR="00671DC3" w:rsidRDefault="00D3005E">
            <w:r>
              <w:rPr>
                <w:color w:val="000000"/>
              </w:rPr>
              <w:t>Key eligibility criteria</w:t>
            </w:r>
          </w:p>
        </w:tc>
        <w:tc>
          <w:tcPr>
            <w:tcW w:w="6506" w:type="dxa"/>
            <w:tcBorders>
              <w:top w:val="single" w:sz="10" w:space="0" w:color="000000"/>
              <w:left w:val="single" w:sz="10" w:space="0" w:color="000000"/>
              <w:bottom w:val="single" w:sz="10" w:space="0" w:color="000000"/>
              <w:right w:val="single" w:sz="10" w:space="0" w:color="000000"/>
            </w:tcBorders>
          </w:tcPr>
          <w:p w14:paraId="5330391D" w14:textId="77777777" w:rsidR="00671DC3" w:rsidRDefault="00D3005E">
            <w:r>
              <w:t>Age eligibility: No limit</w:t>
            </w:r>
          </w:p>
          <w:p w14:paraId="7C0BF5C2" w14:textId="77777777" w:rsidR="00671DC3" w:rsidRDefault="00D3005E">
            <w:r>
              <w:t>Sex eligibility: Both</w:t>
            </w:r>
          </w:p>
          <w:p w14:paraId="71E006B7" w14:textId="77777777" w:rsidR="00671DC3" w:rsidRDefault="00D3005E">
            <w:r>
              <w:t>Accepts healthy volunteers: No</w:t>
            </w:r>
          </w:p>
          <w:p w14:paraId="3A6E8268" w14:textId="77777777" w:rsidR="00671DC3" w:rsidRDefault="00671DC3"/>
          <w:p w14:paraId="3C8DA739" w14:textId="77777777" w:rsidR="00671DC3" w:rsidRDefault="00D3005E">
            <w:r>
              <w:t>Inclusion criteria:</w:t>
            </w:r>
          </w:p>
          <w:p w14:paraId="21550E93" w14:textId="77777777" w:rsidR="00671DC3" w:rsidRDefault="00D3005E">
            <w:r>
              <w:t>1. Patients at National Cancer Center Hospital</w:t>
            </w:r>
          </w:p>
          <w:p w14:paraId="571CE136" w14:textId="77777777" w:rsidR="00671DC3" w:rsidRDefault="00D3005E">
            <w:r>
              <w:t>2. Patients pathologically diagnosed as malignant solid tumor</w:t>
            </w:r>
          </w:p>
          <w:p w14:paraId="09F8BD39" w14:textId="77777777" w:rsidR="00671DC3" w:rsidRDefault="00D3005E">
            <w:r>
              <w:t>3. Patients planned to perform comprehensive cancer genome profiling</w:t>
            </w:r>
          </w:p>
          <w:p w14:paraId="267FD6B3" w14:textId="77777777" w:rsidR="00671DC3" w:rsidRDefault="00D3005E">
            <w:r>
              <w:lastRenderedPageBreak/>
              <w:t>4. Patients with written informed consent</w:t>
            </w:r>
          </w:p>
          <w:p w14:paraId="115C6433" w14:textId="0C047718" w:rsidR="00671DC3" w:rsidRDefault="00D3005E">
            <w:r>
              <w:t xml:space="preserve">5. Family member of </w:t>
            </w:r>
            <w:r w:rsidR="00F871D9">
              <w:t>patients</w:t>
            </w:r>
            <w:r>
              <w:t xml:space="preserve"> consented to this trial</w:t>
            </w:r>
          </w:p>
          <w:p w14:paraId="207CC3D5" w14:textId="5EF7E298" w:rsidR="00671DC3" w:rsidRDefault="00D3005E">
            <w:r>
              <w:t xml:space="preserve">6. Family member of </w:t>
            </w:r>
            <w:r w:rsidR="00F871D9">
              <w:t>patients</w:t>
            </w:r>
            <w:r>
              <w:t xml:space="preserve"> who also attend the appointment for result of comprehensive cancer genome profiling</w:t>
            </w:r>
          </w:p>
          <w:p w14:paraId="6D718AE8" w14:textId="525E5261" w:rsidR="00671DC3" w:rsidRDefault="00D3005E">
            <w:r>
              <w:t xml:space="preserve">7. Family member of </w:t>
            </w:r>
            <w:r w:rsidR="00F871D9">
              <w:t>patients</w:t>
            </w:r>
            <w:r>
              <w:t xml:space="preserve"> with written informed consent</w:t>
            </w:r>
          </w:p>
          <w:p w14:paraId="37EADFE4" w14:textId="77777777" w:rsidR="00671DC3" w:rsidRDefault="00671DC3"/>
          <w:p w14:paraId="489C002D" w14:textId="77777777" w:rsidR="00671DC3" w:rsidRDefault="00D3005E">
            <w:r>
              <w:t>Exclusion criteria:</w:t>
            </w:r>
          </w:p>
          <w:p w14:paraId="23BF89BA" w14:textId="77777777" w:rsidR="00671DC3" w:rsidRDefault="00D3005E">
            <w:r>
              <w:t>1. Patients with difficulty writing and reading Japanese</w:t>
            </w:r>
          </w:p>
          <w:p w14:paraId="06137413" w14:textId="77777777" w:rsidR="00671DC3" w:rsidRDefault="00D3005E">
            <w:r>
              <w:t xml:space="preserve">2. Patients who was others judged by the investigator to be unsuitable for the study </w:t>
            </w:r>
          </w:p>
          <w:p w14:paraId="3358A5AA" w14:textId="3002AB35" w:rsidR="00671DC3" w:rsidRDefault="00D3005E">
            <w:r>
              <w:t xml:space="preserve">3. Family member of </w:t>
            </w:r>
            <w:r w:rsidR="00F871D9">
              <w:t>patients</w:t>
            </w:r>
            <w:r>
              <w:t xml:space="preserve"> </w:t>
            </w:r>
            <w:r w:rsidR="00F871D9">
              <w:t xml:space="preserve">with </w:t>
            </w:r>
            <w:r>
              <w:t>difficulty writing and reading Japanese</w:t>
            </w:r>
          </w:p>
          <w:p w14:paraId="6AD83D67" w14:textId="6E536F34" w:rsidR="00671DC3" w:rsidRDefault="00D3005E">
            <w:r>
              <w:t xml:space="preserve">4. Family member of </w:t>
            </w:r>
            <w:r w:rsidR="00F871D9">
              <w:t>patients</w:t>
            </w:r>
            <w:r>
              <w:t xml:space="preserve"> who was others judged by the investigator to be unsuitable for the study </w:t>
            </w:r>
          </w:p>
        </w:tc>
      </w:tr>
      <w:tr w:rsidR="00671DC3" w14:paraId="47A4AB19" w14:textId="77777777" w:rsidTr="00F871D9">
        <w:trPr>
          <w:trHeight w:val="400"/>
        </w:trPr>
        <w:tc>
          <w:tcPr>
            <w:tcW w:w="2934" w:type="dxa"/>
            <w:tcBorders>
              <w:top w:val="single" w:sz="10" w:space="0" w:color="000000"/>
              <w:left w:val="single" w:sz="10" w:space="0" w:color="000000"/>
              <w:bottom w:val="single" w:sz="10" w:space="0" w:color="000000"/>
              <w:right w:val="single" w:sz="10" w:space="0" w:color="000000"/>
            </w:tcBorders>
          </w:tcPr>
          <w:p w14:paraId="3506A8A6" w14:textId="77777777" w:rsidR="00671DC3" w:rsidRDefault="00D3005E">
            <w:r>
              <w:rPr>
                <w:color w:val="000000"/>
              </w:rPr>
              <w:lastRenderedPageBreak/>
              <w:t>Study design</w:t>
            </w:r>
          </w:p>
        </w:tc>
        <w:tc>
          <w:tcPr>
            <w:tcW w:w="6506" w:type="dxa"/>
            <w:tcBorders>
              <w:top w:val="single" w:sz="10" w:space="0" w:color="000000"/>
              <w:left w:val="single" w:sz="10" w:space="0" w:color="000000"/>
              <w:bottom w:val="single" w:sz="10" w:space="0" w:color="000000"/>
              <w:right w:val="single" w:sz="10" w:space="0" w:color="000000"/>
            </w:tcBorders>
          </w:tcPr>
          <w:p w14:paraId="7659EEF6" w14:textId="77777777" w:rsidR="00671DC3" w:rsidRDefault="00D3005E">
            <w:r>
              <w:t>Primary purpose: Supportive Care</w:t>
            </w:r>
          </w:p>
          <w:p w14:paraId="73315C09" w14:textId="669E892F" w:rsidR="00671DC3" w:rsidRDefault="00D3005E">
            <w:r>
              <w:t xml:space="preserve">Phase: </w:t>
            </w:r>
            <w:r w:rsidR="00F871D9">
              <w:t>O</w:t>
            </w:r>
            <w:r w:rsidR="00F871D9">
              <w:rPr>
                <w:color w:val="000000"/>
                <w:shd w:val="clear" w:color="auto" w:fill="FFFFFF"/>
              </w:rPr>
              <w:t>bservational study</w:t>
            </w:r>
          </w:p>
        </w:tc>
      </w:tr>
      <w:tr w:rsidR="00671DC3" w14:paraId="1B17AD9A" w14:textId="77777777" w:rsidTr="00F871D9">
        <w:trPr>
          <w:trHeight w:val="400"/>
        </w:trPr>
        <w:tc>
          <w:tcPr>
            <w:tcW w:w="2934" w:type="dxa"/>
            <w:tcBorders>
              <w:top w:val="single" w:sz="10" w:space="0" w:color="000000"/>
              <w:left w:val="single" w:sz="10" w:space="0" w:color="000000"/>
              <w:bottom w:val="single" w:sz="10" w:space="0" w:color="000000"/>
              <w:right w:val="single" w:sz="10" w:space="0" w:color="000000"/>
            </w:tcBorders>
          </w:tcPr>
          <w:p w14:paraId="131163CD" w14:textId="4DBEC008" w:rsidR="00671DC3" w:rsidRDefault="00D3005E">
            <w:r>
              <w:rPr>
                <w:color w:val="000000"/>
              </w:rPr>
              <w:t xml:space="preserve">Date of </w:t>
            </w:r>
            <w:r w:rsidR="001F24C8">
              <w:rPr>
                <w:color w:val="000000"/>
              </w:rPr>
              <w:t xml:space="preserve">first </w:t>
            </w:r>
            <w:r>
              <w:rPr>
                <w:color w:val="000000"/>
              </w:rPr>
              <w:t>enrollment</w:t>
            </w:r>
          </w:p>
        </w:tc>
        <w:tc>
          <w:tcPr>
            <w:tcW w:w="6506" w:type="dxa"/>
            <w:tcBorders>
              <w:top w:val="single" w:sz="10" w:space="0" w:color="000000"/>
              <w:left w:val="single" w:sz="10" w:space="0" w:color="000000"/>
              <w:bottom w:val="single" w:sz="10" w:space="0" w:color="000000"/>
              <w:right w:val="single" w:sz="10" w:space="0" w:color="000000"/>
            </w:tcBorders>
          </w:tcPr>
          <w:p w14:paraId="1D2E7A54" w14:textId="77777777" w:rsidR="00671DC3" w:rsidRDefault="00D3005E">
            <w:r>
              <w:t>May 18, 2020</w:t>
            </w:r>
          </w:p>
        </w:tc>
      </w:tr>
      <w:tr w:rsidR="00671DC3" w14:paraId="50E95736" w14:textId="77777777" w:rsidTr="00F871D9">
        <w:trPr>
          <w:trHeight w:val="400"/>
        </w:trPr>
        <w:tc>
          <w:tcPr>
            <w:tcW w:w="2934" w:type="dxa"/>
            <w:tcBorders>
              <w:top w:val="single" w:sz="10" w:space="0" w:color="000000"/>
              <w:left w:val="single" w:sz="10" w:space="0" w:color="000000"/>
              <w:bottom w:val="single" w:sz="10" w:space="0" w:color="000000"/>
              <w:right w:val="single" w:sz="10" w:space="0" w:color="000000"/>
            </w:tcBorders>
          </w:tcPr>
          <w:p w14:paraId="766BB28D" w14:textId="77777777" w:rsidR="00671DC3" w:rsidRDefault="00D3005E">
            <w:r>
              <w:rPr>
                <w:color w:val="000000"/>
              </w:rPr>
              <w:t>Target sample size</w:t>
            </w:r>
          </w:p>
        </w:tc>
        <w:tc>
          <w:tcPr>
            <w:tcW w:w="6506" w:type="dxa"/>
            <w:tcBorders>
              <w:top w:val="single" w:sz="10" w:space="0" w:color="000000"/>
              <w:left w:val="single" w:sz="10" w:space="0" w:color="000000"/>
              <w:bottom w:val="single" w:sz="10" w:space="0" w:color="000000"/>
              <w:right w:val="single" w:sz="10" w:space="0" w:color="000000"/>
            </w:tcBorders>
          </w:tcPr>
          <w:p w14:paraId="1CADC19D" w14:textId="77777777" w:rsidR="00671DC3" w:rsidRDefault="00D3005E">
            <w:r>
              <w:t>500</w:t>
            </w:r>
          </w:p>
        </w:tc>
      </w:tr>
      <w:tr w:rsidR="00671DC3" w14:paraId="6EE20858" w14:textId="77777777" w:rsidTr="00F871D9">
        <w:trPr>
          <w:trHeight w:val="400"/>
        </w:trPr>
        <w:tc>
          <w:tcPr>
            <w:tcW w:w="2934" w:type="dxa"/>
            <w:tcBorders>
              <w:top w:val="single" w:sz="10" w:space="0" w:color="000000"/>
              <w:left w:val="single" w:sz="10" w:space="0" w:color="000000"/>
              <w:bottom w:val="single" w:sz="10" w:space="0" w:color="000000"/>
              <w:right w:val="single" w:sz="10" w:space="0" w:color="000000"/>
            </w:tcBorders>
          </w:tcPr>
          <w:p w14:paraId="22C38EC8" w14:textId="77777777" w:rsidR="00671DC3" w:rsidRDefault="00D3005E">
            <w:r>
              <w:rPr>
                <w:color w:val="000000"/>
              </w:rPr>
              <w:t>Recruitment status</w:t>
            </w:r>
          </w:p>
        </w:tc>
        <w:tc>
          <w:tcPr>
            <w:tcW w:w="6506" w:type="dxa"/>
            <w:tcBorders>
              <w:top w:val="single" w:sz="10" w:space="0" w:color="000000"/>
              <w:left w:val="single" w:sz="10" w:space="0" w:color="000000"/>
              <w:bottom w:val="single" w:sz="10" w:space="0" w:color="000000"/>
              <w:right w:val="single" w:sz="10" w:space="0" w:color="000000"/>
            </w:tcBorders>
          </w:tcPr>
          <w:p w14:paraId="4349522B" w14:textId="32073AEA" w:rsidR="00671DC3" w:rsidRDefault="001F24C8">
            <w:r>
              <w:rPr>
                <w:rFonts w:hint="eastAsia"/>
              </w:rPr>
              <w:t>O</w:t>
            </w:r>
            <w:r>
              <w:t>ngoing</w:t>
            </w:r>
          </w:p>
        </w:tc>
      </w:tr>
      <w:tr w:rsidR="00671DC3" w14:paraId="7DA05E38" w14:textId="77777777" w:rsidTr="00F871D9">
        <w:trPr>
          <w:trHeight w:val="400"/>
        </w:trPr>
        <w:tc>
          <w:tcPr>
            <w:tcW w:w="2934" w:type="dxa"/>
            <w:tcBorders>
              <w:top w:val="single" w:sz="10" w:space="0" w:color="000000"/>
              <w:left w:val="single" w:sz="10" w:space="0" w:color="000000"/>
              <w:bottom w:val="single" w:sz="10" w:space="0" w:color="000000"/>
              <w:right w:val="single" w:sz="10" w:space="0" w:color="000000"/>
            </w:tcBorders>
          </w:tcPr>
          <w:p w14:paraId="7067182B" w14:textId="77777777" w:rsidR="00671DC3" w:rsidRDefault="00D3005E">
            <w:r>
              <w:rPr>
                <w:color w:val="000000"/>
              </w:rPr>
              <w:t>Primary outcomes</w:t>
            </w:r>
          </w:p>
        </w:tc>
        <w:tc>
          <w:tcPr>
            <w:tcW w:w="6506" w:type="dxa"/>
            <w:tcBorders>
              <w:top w:val="single" w:sz="10" w:space="0" w:color="000000"/>
              <w:left w:val="single" w:sz="10" w:space="0" w:color="000000"/>
              <w:bottom w:val="single" w:sz="10" w:space="0" w:color="000000"/>
              <w:right w:val="single" w:sz="10" w:space="0" w:color="000000"/>
            </w:tcBorders>
          </w:tcPr>
          <w:p w14:paraId="3E1721BB" w14:textId="77777777" w:rsidR="00671DC3" w:rsidRDefault="00D3005E">
            <w:r>
              <w:t>Outcome: Prevalence of depression</w:t>
            </w:r>
          </w:p>
          <w:p w14:paraId="1875E35E" w14:textId="77777777" w:rsidR="00671DC3" w:rsidRDefault="00D3005E">
            <w:r>
              <w:t>Timeframe: at before comprehensive cancer genome profiling test, at the time of explanation of the result, at three times after the test, at the six months after the test</w:t>
            </w:r>
          </w:p>
        </w:tc>
      </w:tr>
      <w:tr w:rsidR="00671DC3" w14:paraId="369C29F8" w14:textId="77777777" w:rsidTr="00F871D9">
        <w:trPr>
          <w:trHeight w:val="400"/>
        </w:trPr>
        <w:tc>
          <w:tcPr>
            <w:tcW w:w="2934" w:type="dxa"/>
            <w:tcBorders>
              <w:top w:val="single" w:sz="10" w:space="0" w:color="000000"/>
              <w:left w:val="single" w:sz="10" w:space="0" w:color="000000"/>
              <w:bottom w:val="single" w:sz="10" w:space="0" w:color="000000"/>
              <w:right w:val="single" w:sz="10" w:space="0" w:color="000000"/>
            </w:tcBorders>
          </w:tcPr>
          <w:p w14:paraId="0C4B78B7" w14:textId="77777777" w:rsidR="00671DC3" w:rsidRDefault="00D3005E">
            <w:r>
              <w:rPr>
                <w:color w:val="000000"/>
              </w:rPr>
              <w:t>Secondary outcomes</w:t>
            </w:r>
          </w:p>
        </w:tc>
        <w:tc>
          <w:tcPr>
            <w:tcW w:w="6506" w:type="dxa"/>
            <w:tcBorders>
              <w:top w:val="single" w:sz="10" w:space="0" w:color="000000"/>
              <w:left w:val="single" w:sz="10" w:space="0" w:color="000000"/>
              <w:bottom w:val="single" w:sz="10" w:space="0" w:color="000000"/>
              <w:right w:val="single" w:sz="10" w:space="0" w:color="000000"/>
            </w:tcBorders>
          </w:tcPr>
          <w:p w14:paraId="4662CD63" w14:textId="05D41CDB" w:rsidR="00671DC3" w:rsidRDefault="00D3005E">
            <w:r>
              <w:t xml:space="preserve">Outcome: Anxiety, QOL, Symptom, Satisfaction, Quality of communication, Knowledge of comprehensive cancer genome profiling test, </w:t>
            </w:r>
            <w:r w:rsidR="007F452A">
              <w:t>s</w:t>
            </w:r>
            <w:r>
              <w:t xml:space="preserve">ocial support, </w:t>
            </w:r>
            <w:proofErr w:type="gramStart"/>
            <w:r>
              <w:t>Medical</w:t>
            </w:r>
            <w:proofErr w:type="gramEnd"/>
            <w:r>
              <w:t xml:space="preserve"> backgr</w:t>
            </w:r>
            <w:r w:rsidR="007F452A">
              <w:t>o</w:t>
            </w:r>
            <w:r>
              <w:t>und, Social background, Medical information</w:t>
            </w:r>
          </w:p>
          <w:p w14:paraId="576E1EB0" w14:textId="77777777" w:rsidR="00671DC3" w:rsidRDefault="00D3005E">
            <w:r>
              <w:t>Timeframe: at before comprehensive cancer genome profiling test, at the time of explanation of the result, at three times after the test, at the six months after the test</w:t>
            </w:r>
          </w:p>
        </w:tc>
      </w:tr>
    </w:tbl>
    <w:p w14:paraId="2002D561" w14:textId="77777777" w:rsidR="00671DC3" w:rsidRDefault="00D3005E">
      <w:r>
        <w:br w:type="page"/>
      </w:r>
    </w:p>
    <w:p w14:paraId="27C0AC40" w14:textId="77777777" w:rsidR="00671DC3" w:rsidRDefault="00D3005E">
      <w:pPr>
        <w:pStyle w:val="1"/>
      </w:pPr>
      <w:bookmarkStart w:id="1" w:name="_Toc2"/>
      <w:r>
        <w:lastRenderedPageBreak/>
        <w:t>2. INTRODUCTION</w:t>
      </w:r>
      <w:bookmarkEnd w:id="1"/>
    </w:p>
    <w:p w14:paraId="259CEE11" w14:textId="77777777" w:rsidR="00671DC3" w:rsidRDefault="00D3005E">
      <w:pPr>
        <w:pStyle w:val="2"/>
      </w:pPr>
      <w:bookmarkStart w:id="2" w:name="_Toc3"/>
      <w:r>
        <w:t>2.1. Background and rationale</w:t>
      </w:r>
      <w:bookmarkEnd w:id="2"/>
    </w:p>
    <w:p w14:paraId="1065BB59" w14:textId="3CA81690" w:rsidR="00671DC3" w:rsidRDefault="00D3005E">
      <w:r>
        <w:t>On May 29th 2019, two cancer genomic profiling, CGP tests were reimbursed in Japan; which were "</w:t>
      </w:r>
      <w:proofErr w:type="spellStart"/>
      <w:r>
        <w:t>Onco</w:t>
      </w:r>
      <w:proofErr w:type="spellEnd"/>
      <w:r w:rsidR="007F452A">
        <w:t xml:space="preserve"> </w:t>
      </w:r>
      <w:proofErr w:type="spellStart"/>
      <w:r>
        <w:t>GuideTM</w:t>
      </w:r>
      <w:proofErr w:type="spellEnd"/>
      <w:r>
        <w:t xml:space="preserve"> NCC </w:t>
      </w:r>
      <w:proofErr w:type="spellStart"/>
      <w:r>
        <w:t>Oncopanel</w:t>
      </w:r>
      <w:proofErr w:type="spellEnd"/>
      <w:r>
        <w:t xml:space="preserve"> system" and "Foundation</w:t>
      </w:r>
      <w:r w:rsidR="007F452A">
        <w:t xml:space="preserve"> </w:t>
      </w:r>
      <w:r>
        <w:t xml:space="preserve">One </w:t>
      </w:r>
      <w:proofErr w:type="spellStart"/>
      <w:r>
        <w:t>CDx</w:t>
      </w:r>
      <w:proofErr w:type="spellEnd"/>
      <w:r>
        <w:t xml:space="preserve">". Recently the testing can be only allowed once in a lifetime for those who are advanced cancer patients with no standard therapy, or those who are advanced cancer patients finished standard therapies. The cost of the testing </w:t>
      </w:r>
      <w:r w:rsidR="007F452A">
        <w:t>is</w:t>
      </w:r>
      <w:r>
        <w:t xml:space="preserve"> very expensive that costs total ¥560,000 JPY, however the potential benefit patients enjoy from the cancer genomic profiling testing is individualized </w:t>
      </w:r>
      <w:proofErr w:type="spellStart"/>
      <w:r>
        <w:t>genomically</w:t>
      </w:r>
      <w:proofErr w:type="spellEnd"/>
      <w:r>
        <w:t xml:space="preserve"> appropriate therapeutics, on a word making precision oncology reality. In some malignancy, they already </w:t>
      </w:r>
      <w:r w:rsidR="007F452A">
        <w:t>have</w:t>
      </w:r>
      <w:r>
        <w:t xml:space="preserve"> companion diagnostic tools to survey one or two specific gene that allows to use genetically target therapy which has higher response rate and long survival benefit, such as EGFR-TKIs in </w:t>
      </w:r>
      <w:r w:rsidR="007F452A">
        <w:t>non-small</w:t>
      </w:r>
      <w:r>
        <w:t xml:space="preserve"> cell </w:t>
      </w:r>
      <w:r w:rsidR="007F452A">
        <w:t>carcinoma (</w:t>
      </w:r>
      <w:proofErr w:type="spellStart"/>
      <w:r>
        <w:t>Maemondo</w:t>
      </w:r>
      <w:proofErr w:type="spellEnd"/>
      <w:r>
        <w:t xml:space="preserve"> et al., 2010, </w:t>
      </w:r>
      <w:proofErr w:type="spellStart"/>
      <w:r>
        <w:t>Mitsudomi</w:t>
      </w:r>
      <w:proofErr w:type="spellEnd"/>
      <w:r>
        <w:t xml:space="preserve"> et al., 2010). Even in these cancers with companion diagnostic tools, cancer genomic profiling testing sometimes allows to find rare but very effective actionable gene. Interestingly, about 10-20% of those who underwent testing CGP testing finally led to genetically matched </w:t>
      </w:r>
      <w:r w:rsidR="007F452A">
        <w:t>therapies (</w:t>
      </w:r>
      <w:proofErr w:type="spellStart"/>
      <w:r>
        <w:t>Sunami</w:t>
      </w:r>
      <w:proofErr w:type="spellEnd"/>
      <w:r>
        <w:t xml:space="preserve"> et al., 2019). As </w:t>
      </w:r>
      <w:r w:rsidR="007F452A">
        <w:t>these statistics</w:t>
      </w:r>
      <w:r>
        <w:t xml:space="preserve"> shows that the ratio who receive benefit from CGP testing is not so much, the growing expectation and focus is not matching its clinical benefit ratio result in disappointment and mental burden both in cancer patients and their family members. There </w:t>
      </w:r>
      <w:r w:rsidR="005812E9">
        <w:t>is</w:t>
      </w:r>
      <w:r w:rsidR="007F452A">
        <w:t xml:space="preserve"> research</w:t>
      </w:r>
      <w:r>
        <w:t xml:space="preserve"> of CGP influence on mental health on breast hereditary cancer from Spain and on breast and cervical hereditary cancer from United States; we Japanese don't have any data on mental influence of CGP </w:t>
      </w:r>
      <w:r w:rsidR="007F452A">
        <w:t>testing</w:t>
      </w:r>
      <w:r>
        <w:t xml:space="preserve">. Spanish research </w:t>
      </w:r>
      <w:r w:rsidR="007F452A">
        <w:t>is</w:t>
      </w:r>
      <w:r>
        <w:t xml:space="preserve"> multi-centered of 30cites with 187 </w:t>
      </w:r>
      <w:r w:rsidR="007F452A">
        <w:t>candidates</w:t>
      </w:r>
      <w:r>
        <w:t xml:space="preserve"> recruited with 4 times of follow up survey asking anxiety, mental burden (Esteban et al., 2018). Research from United States enrolled 232 patients and surveyed psychological impact, </w:t>
      </w:r>
      <w:r w:rsidR="007F452A">
        <w:t>understanding (</w:t>
      </w:r>
      <w:proofErr w:type="spellStart"/>
      <w:r>
        <w:t>Lumish</w:t>
      </w:r>
      <w:proofErr w:type="spellEnd"/>
      <w:r>
        <w:t xml:space="preserve"> et al., 2017). Both of the research </w:t>
      </w:r>
      <w:r w:rsidR="007F452A">
        <w:t>is</w:t>
      </w:r>
      <w:r>
        <w:t xml:space="preserve"> focused on only hereditary cancers using germ cell cancer panels and suggest some negative impact toward mental health. They did not </w:t>
      </w:r>
      <w:r w:rsidR="007F452A">
        <w:t>show</w:t>
      </w:r>
      <w:r>
        <w:t xml:space="preserve"> the prevalence rate, clinical course, relative factors nor impact toward family members. Our research focus on not only germ cell mutation but also somatic mutation in CGPs. Moreover, 167 hospitals are selected to perform CGP in Japan, taking account of more limited hospital running clinical trials, there is surely difficulties to access the cites of clinical trials if patients </w:t>
      </w:r>
      <w:r w:rsidR="007F452A">
        <w:t>luckily</w:t>
      </w:r>
      <w:r>
        <w:t xml:space="preserve"> found to have rare actionable genomic alteration. According to </w:t>
      </w:r>
      <w:proofErr w:type="spellStart"/>
      <w:r>
        <w:t>Townsley</w:t>
      </w:r>
      <w:proofErr w:type="spellEnd"/>
      <w:r>
        <w:t xml:space="preserve"> &amp; Selby</w:t>
      </w:r>
      <w:r>
        <w:t>（</w:t>
      </w:r>
      <w:r>
        <w:t>2005</w:t>
      </w:r>
      <w:r>
        <w:t>）</w:t>
      </w:r>
      <w:r>
        <w:t xml:space="preserve">'s report that reviewed the preventing factors of cancer patients who had difficulties to be enrolled to clinical trial, revealed that lack of social support had highly impacted against enrollment  It goes without saying that social support will be essential issue for patients with rare actionable mutation to be enrolled to genetically matched clinical trial. To make long story short, our study focusing to reveal the reality of patients and family members who underwent CGP testing toward </w:t>
      </w:r>
      <w:r w:rsidR="007F452A">
        <w:t>longitudinal</w:t>
      </w:r>
      <w:r>
        <w:t xml:space="preserve"> mental and psychological impact, social support, and QOL is essential for accurate and precise understanding of cancer patients with CGP testing.</w:t>
      </w:r>
    </w:p>
    <w:p w14:paraId="29D10F83" w14:textId="77777777" w:rsidR="00671DC3" w:rsidRDefault="00671DC3"/>
    <w:p w14:paraId="544CE7AF" w14:textId="77777777" w:rsidR="00671DC3" w:rsidRDefault="00D3005E">
      <w:pPr>
        <w:pStyle w:val="2"/>
      </w:pPr>
      <w:bookmarkStart w:id="3" w:name="_Toc4"/>
      <w:r>
        <w:t>2.2. Objectives</w:t>
      </w:r>
      <w:bookmarkEnd w:id="3"/>
    </w:p>
    <w:p w14:paraId="25610F46" w14:textId="77777777" w:rsidR="00671DC3" w:rsidRDefault="00D3005E">
      <w:r>
        <w:t>The aims of this study are to identify the prevalence of psychological distress, quality of life, and satisfaction with CGP testing among patients and their family members by gathering electronic patient-reported outcomes and qualitative data.</w:t>
      </w:r>
    </w:p>
    <w:p w14:paraId="1793BD16" w14:textId="77777777" w:rsidR="00671DC3" w:rsidRDefault="00671DC3"/>
    <w:p w14:paraId="19C9A181" w14:textId="77777777" w:rsidR="00671DC3" w:rsidRDefault="00D3005E">
      <w:pPr>
        <w:pStyle w:val="2"/>
      </w:pPr>
      <w:bookmarkStart w:id="4" w:name="_Toc5"/>
      <w:r>
        <w:t>2.3. Trial design</w:t>
      </w:r>
      <w:bookmarkEnd w:id="4"/>
    </w:p>
    <w:p w14:paraId="6745814A" w14:textId="77777777" w:rsidR="00671DC3" w:rsidRDefault="00D3005E">
      <w:r>
        <w:t>This is an observational study. Participants are asked to undergo questionnaire, otherwise there is no intervention takes place.</w:t>
      </w:r>
    </w:p>
    <w:p w14:paraId="707DF342" w14:textId="77777777" w:rsidR="00671DC3" w:rsidRDefault="00671DC3"/>
    <w:p w14:paraId="2AEA2317" w14:textId="77777777" w:rsidR="00671DC3" w:rsidRDefault="00D3005E">
      <w:pPr>
        <w:pStyle w:val="1"/>
      </w:pPr>
      <w:bookmarkStart w:id="5" w:name="_Toc6"/>
      <w:r>
        <w:t>3. METHODS</w:t>
      </w:r>
      <w:bookmarkEnd w:id="5"/>
    </w:p>
    <w:p w14:paraId="7350E36C" w14:textId="77777777" w:rsidR="00671DC3" w:rsidRDefault="00D3005E">
      <w:pPr>
        <w:pStyle w:val="2"/>
      </w:pPr>
      <w:bookmarkStart w:id="6" w:name="_Toc7"/>
      <w:r>
        <w:t>3.1. Study setting</w:t>
      </w:r>
      <w:bookmarkEnd w:id="6"/>
    </w:p>
    <w:p w14:paraId="01319DAD" w14:textId="77777777" w:rsidR="00671DC3" w:rsidRDefault="00D3005E">
      <w:r>
        <w:t>This is a single institute observational study done in National Cancer Center Hospital   Japan.</w:t>
      </w:r>
    </w:p>
    <w:p w14:paraId="677A97A3" w14:textId="77777777" w:rsidR="00671DC3" w:rsidRDefault="00671DC3"/>
    <w:p w14:paraId="65184558" w14:textId="77777777" w:rsidR="00671DC3" w:rsidRDefault="00D3005E">
      <w:pPr>
        <w:pStyle w:val="2"/>
      </w:pPr>
      <w:bookmarkStart w:id="7" w:name="_Toc8"/>
      <w:r>
        <w:t>3.2. Eligibility criteria</w:t>
      </w:r>
      <w:bookmarkEnd w:id="7"/>
    </w:p>
    <w:p w14:paraId="6F29334F" w14:textId="77777777" w:rsidR="00671DC3" w:rsidRDefault="00D3005E">
      <w:pPr>
        <w:pStyle w:val="3"/>
      </w:pPr>
      <w:bookmarkStart w:id="8" w:name="_Toc9"/>
      <w:r>
        <w:t>3.2.1. Inclusion criteria</w:t>
      </w:r>
      <w:bookmarkEnd w:id="8"/>
    </w:p>
    <w:p w14:paraId="1AA23E96" w14:textId="77777777" w:rsidR="00671DC3" w:rsidRDefault="00D3005E">
      <w:pPr>
        <w:numPr>
          <w:ilvl w:val="0"/>
          <w:numId w:val="1"/>
        </w:numPr>
      </w:pPr>
      <w:r>
        <w:t>Patients at National Cancer Center Hospital</w:t>
      </w:r>
    </w:p>
    <w:p w14:paraId="5D47AEB9" w14:textId="77777777" w:rsidR="00671DC3" w:rsidRDefault="00D3005E">
      <w:pPr>
        <w:numPr>
          <w:ilvl w:val="0"/>
          <w:numId w:val="1"/>
        </w:numPr>
      </w:pPr>
      <w:r>
        <w:t>Patients pathologically diagnosed as malignant solid tumor</w:t>
      </w:r>
    </w:p>
    <w:p w14:paraId="2206CBD2" w14:textId="77777777" w:rsidR="00671DC3" w:rsidRDefault="00D3005E">
      <w:pPr>
        <w:numPr>
          <w:ilvl w:val="0"/>
          <w:numId w:val="1"/>
        </w:numPr>
      </w:pPr>
      <w:r>
        <w:t>Patients planned to perform comprehensive cancer genome profiling</w:t>
      </w:r>
    </w:p>
    <w:p w14:paraId="79C5FE3E" w14:textId="77777777" w:rsidR="00671DC3" w:rsidRDefault="00D3005E">
      <w:pPr>
        <w:numPr>
          <w:ilvl w:val="0"/>
          <w:numId w:val="1"/>
        </w:numPr>
      </w:pPr>
      <w:r>
        <w:t>Patients with written informed consent</w:t>
      </w:r>
    </w:p>
    <w:p w14:paraId="3BB79140" w14:textId="6624C505" w:rsidR="00671DC3" w:rsidRDefault="00D3005E">
      <w:pPr>
        <w:numPr>
          <w:ilvl w:val="0"/>
          <w:numId w:val="1"/>
        </w:numPr>
      </w:pPr>
      <w:r>
        <w:t xml:space="preserve">Family member of </w:t>
      </w:r>
      <w:r w:rsidR="007F452A">
        <w:t>patients</w:t>
      </w:r>
      <w:r>
        <w:t xml:space="preserve"> consented to this trial</w:t>
      </w:r>
    </w:p>
    <w:p w14:paraId="0C4C207D" w14:textId="4CAE008F" w:rsidR="00671DC3" w:rsidRDefault="00D3005E">
      <w:pPr>
        <w:numPr>
          <w:ilvl w:val="0"/>
          <w:numId w:val="1"/>
        </w:numPr>
      </w:pPr>
      <w:r>
        <w:t xml:space="preserve">Family member of </w:t>
      </w:r>
      <w:r w:rsidR="007F452A">
        <w:t>patients</w:t>
      </w:r>
      <w:r>
        <w:t xml:space="preserve"> who also attend the appointment for result of comprehensive cancer genome profiling</w:t>
      </w:r>
    </w:p>
    <w:p w14:paraId="5F8725E3" w14:textId="3617B574" w:rsidR="00671DC3" w:rsidRDefault="00D3005E">
      <w:pPr>
        <w:numPr>
          <w:ilvl w:val="0"/>
          <w:numId w:val="1"/>
        </w:numPr>
      </w:pPr>
      <w:r>
        <w:t xml:space="preserve">Family member of </w:t>
      </w:r>
      <w:r w:rsidR="007F452A">
        <w:t>patients</w:t>
      </w:r>
      <w:r>
        <w:t xml:space="preserve"> with written informed consent</w:t>
      </w:r>
    </w:p>
    <w:p w14:paraId="5EC5646F" w14:textId="77777777" w:rsidR="00671DC3" w:rsidRDefault="00671DC3"/>
    <w:p w14:paraId="55AAD089" w14:textId="77777777" w:rsidR="00671DC3" w:rsidRDefault="00D3005E">
      <w:pPr>
        <w:pStyle w:val="3"/>
      </w:pPr>
      <w:bookmarkStart w:id="9" w:name="_Toc10"/>
      <w:r>
        <w:t>3.2.2. Exclusion criteria</w:t>
      </w:r>
      <w:bookmarkEnd w:id="9"/>
    </w:p>
    <w:p w14:paraId="150F0C49" w14:textId="77777777" w:rsidR="00671DC3" w:rsidRDefault="00D3005E">
      <w:pPr>
        <w:numPr>
          <w:ilvl w:val="0"/>
          <w:numId w:val="2"/>
        </w:numPr>
      </w:pPr>
      <w:r>
        <w:t>Patients with difficulty writing and reading Japanese</w:t>
      </w:r>
    </w:p>
    <w:p w14:paraId="7D57114D" w14:textId="434AFF43" w:rsidR="00671DC3" w:rsidRDefault="00D3005E">
      <w:pPr>
        <w:numPr>
          <w:ilvl w:val="0"/>
          <w:numId w:val="2"/>
        </w:numPr>
      </w:pPr>
      <w:r>
        <w:t xml:space="preserve">Patients who </w:t>
      </w:r>
      <w:r w:rsidR="007F452A">
        <w:t>were</w:t>
      </w:r>
      <w:r>
        <w:t xml:space="preserve"> others judged by the investigator to be unsuitable for the study </w:t>
      </w:r>
    </w:p>
    <w:p w14:paraId="103FAD70" w14:textId="3ECA2C1C" w:rsidR="00671DC3" w:rsidRDefault="00D3005E">
      <w:pPr>
        <w:numPr>
          <w:ilvl w:val="0"/>
          <w:numId w:val="2"/>
        </w:numPr>
      </w:pPr>
      <w:r>
        <w:t xml:space="preserve">Family member of </w:t>
      </w:r>
      <w:r w:rsidR="007F452A">
        <w:t>patients</w:t>
      </w:r>
      <w:r>
        <w:t xml:space="preserve"> </w:t>
      </w:r>
      <w:r w:rsidR="007F452A">
        <w:t xml:space="preserve">with </w:t>
      </w:r>
      <w:r>
        <w:t>difficulty writing and reading Japanese</w:t>
      </w:r>
    </w:p>
    <w:p w14:paraId="75ED5BE7" w14:textId="5C759ECB" w:rsidR="00671DC3" w:rsidRDefault="00D3005E">
      <w:pPr>
        <w:numPr>
          <w:ilvl w:val="0"/>
          <w:numId w:val="2"/>
        </w:numPr>
      </w:pPr>
      <w:r>
        <w:t xml:space="preserve">Family member of </w:t>
      </w:r>
      <w:r w:rsidR="007F452A">
        <w:t>patients</w:t>
      </w:r>
      <w:r>
        <w:t xml:space="preserve"> who was others judged by the investigator to be unsuitable for the study </w:t>
      </w:r>
    </w:p>
    <w:p w14:paraId="2DEBB24B" w14:textId="77777777" w:rsidR="00671DC3" w:rsidRDefault="00671DC3"/>
    <w:p w14:paraId="4623A703" w14:textId="77777777" w:rsidR="00671DC3" w:rsidRDefault="00D3005E">
      <w:pPr>
        <w:pStyle w:val="2"/>
      </w:pPr>
      <w:bookmarkStart w:id="10" w:name="_Toc11"/>
      <w:r>
        <w:t>3.3. Interventions</w:t>
      </w:r>
      <w:bookmarkEnd w:id="10"/>
    </w:p>
    <w:p w14:paraId="63267332" w14:textId="77777777" w:rsidR="00671DC3" w:rsidRDefault="00D3005E">
      <w:r>
        <w:t>This is an observational study. Participants are asked to undergo questionnaire, otherwise there is no intervention takes place.</w:t>
      </w:r>
    </w:p>
    <w:p w14:paraId="334EC767" w14:textId="77777777" w:rsidR="00671DC3" w:rsidRDefault="00671DC3"/>
    <w:p w14:paraId="70447F20" w14:textId="77777777" w:rsidR="00671DC3" w:rsidRDefault="00D3005E">
      <w:pPr>
        <w:pStyle w:val="2"/>
      </w:pPr>
      <w:bookmarkStart w:id="11" w:name="_Toc16"/>
      <w:r>
        <w:t>3.4. Outcomes</w:t>
      </w:r>
      <w:bookmarkEnd w:id="11"/>
    </w:p>
    <w:p w14:paraId="0ECDDE1F" w14:textId="77777777" w:rsidR="00671DC3" w:rsidRDefault="00D3005E">
      <w:r>
        <w:t>Primary outcome:</w:t>
      </w:r>
    </w:p>
    <w:p w14:paraId="43AD57B6" w14:textId="77777777" w:rsidR="00671DC3" w:rsidRDefault="00671DC3"/>
    <w:p w14:paraId="6C0AA886" w14:textId="77777777" w:rsidR="00671DC3" w:rsidRDefault="00D3005E">
      <w:r>
        <w:t>Depression</w:t>
      </w:r>
    </w:p>
    <w:p w14:paraId="6FEFFA7D" w14:textId="77777777" w:rsidR="00671DC3" w:rsidRDefault="00D3005E">
      <w:r>
        <w:t xml:space="preserve">The nine items of Patient Health Questionnaire-9 (PHQ-9) [Spitzer et al., 1999] will be used to measure depression. Higher scores indicate greater possibility of major depression (a PHQ-9 score ≥10, the cut off score, had a sensitivity of 88% and a specificity of 88% for major depression). </w:t>
      </w:r>
    </w:p>
    <w:p w14:paraId="3D0C3895" w14:textId="77777777" w:rsidR="00671DC3" w:rsidRDefault="00671DC3"/>
    <w:p w14:paraId="18E36ED1" w14:textId="77777777" w:rsidR="00671DC3" w:rsidRDefault="00D3005E">
      <w:r>
        <w:t>Secondary outcomes:</w:t>
      </w:r>
    </w:p>
    <w:p w14:paraId="0B6B0462" w14:textId="77777777" w:rsidR="00671DC3" w:rsidRDefault="00671DC3"/>
    <w:p w14:paraId="2393CACB" w14:textId="77777777" w:rsidR="00671DC3" w:rsidRDefault="00D3005E">
      <w:r>
        <w:t>Anxiety</w:t>
      </w:r>
    </w:p>
    <w:p w14:paraId="77D78125" w14:textId="77777777" w:rsidR="00671DC3" w:rsidRDefault="00D3005E">
      <w:r>
        <w:lastRenderedPageBreak/>
        <w:t>The seven items of General Anxiety Disorder-7 (GAD-7) [Spitzer et al., 2006] will be used to measure anxiety. Higher scores indicate greater possibility of generalized anxiety disorder (a GAD-7 score ≥10 had a sensitivity of 89% and specificity of 82% for generalized anxiety disorder).</w:t>
      </w:r>
    </w:p>
    <w:p w14:paraId="21825983" w14:textId="77777777" w:rsidR="00671DC3" w:rsidRDefault="00671DC3"/>
    <w:p w14:paraId="20B0ADD0" w14:textId="77777777" w:rsidR="00671DC3" w:rsidRDefault="00671DC3"/>
    <w:p w14:paraId="3508D962" w14:textId="77777777" w:rsidR="00671DC3" w:rsidRDefault="00D3005E">
      <w:r>
        <w:t>QOL</w:t>
      </w:r>
    </w:p>
    <w:p w14:paraId="2F884FC2" w14:textId="77777777" w:rsidR="00671DC3" w:rsidRDefault="00D3005E">
      <w:r>
        <w:t>The 30 items of the European Organization for Research and Treatment of Cancer Quality of Life Questionnaire module Core 30 (EORTC QLQ−C30) [Aaronson et al., 1993] will be used to measure QOL. For global QOL scale and functional scales, higher score indicates a better level of function. For symptom-oriented scales, higher scores indicate more severe symptoms.</w:t>
      </w:r>
    </w:p>
    <w:p w14:paraId="13060E08" w14:textId="77777777" w:rsidR="00671DC3" w:rsidRDefault="00671DC3"/>
    <w:p w14:paraId="777925F4" w14:textId="2759BA93" w:rsidR="00671DC3" w:rsidRDefault="00D3005E">
      <w:r>
        <w:t>Symptoms</w:t>
      </w:r>
    </w:p>
    <w:p w14:paraId="7DB1F301" w14:textId="77777777" w:rsidR="00671DC3" w:rsidRDefault="00D3005E">
      <w:r>
        <w:t>The nine items of the Edmonton Symptom Assessment System (ESAS) [Yokomichi et al., 2015] will be used to measure symptoms. High scores indicate greater morbidity.</w:t>
      </w:r>
    </w:p>
    <w:p w14:paraId="3FA97110" w14:textId="77777777" w:rsidR="00671DC3" w:rsidRDefault="00671DC3"/>
    <w:p w14:paraId="6263466E" w14:textId="77777777" w:rsidR="00671DC3" w:rsidRDefault="00D3005E">
      <w:r>
        <w:t>Qualitative interviews</w:t>
      </w:r>
    </w:p>
    <w:p w14:paraId="1591DF14" w14:textId="77777777" w:rsidR="00671DC3" w:rsidRDefault="00D3005E">
      <w:r>
        <w:t>All participants with a PHQ-9 score above cut-off, and a small convenience-selected subset of participants will be invited at baseline and at each follow-up time-point to participate in structured interviews based on SCID-IV [JAMA, 2015]. </w:t>
      </w:r>
    </w:p>
    <w:p w14:paraId="1827B213" w14:textId="77777777" w:rsidR="00671DC3" w:rsidRDefault="00671DC3"/>
    <w:p w14:paraId="45E73208" w14:textId="77777777" w:rsidR="00671DC3" w:rsidRDefault="00671DC3"/>
    <w:p w14:paraId="51774069" w14:textId="77777777" w:rsidR="00671DC3" w:rsidRDefault="00D3005E">
      <w:r>
        <w:t>Knowledge</w:t>
      </w:r>
    </w:p>
    <w:p w14:paraId="66EEDE60" w14:textId="77777777" w:rsidR="00671DC3" w:rsidRDefault="00D3005E">
      <w:r>
        <w:t>A 10-item, multiple choice, study-developed questionnaire will be used to assess knowledge of the purpose of CGP testing, likely frequency of informative results, cancers in which informative results are more likely to be found, availability of tailored treatment options, and source of genetic knowledge. Scores will be summed from 0 to 10, with high scores indicating greater knowledge.</w:t>
      </w:r>
    </w:p>
    <w:p w14:paraId="74D5E7BB" w14:textId="77777777" w:rsidR="00671DC3" w:rsidRDefault="00671DC3"/>
    <w:p w14:paraId="4D27EF7D" w14:textId="77777777" w:rsidR="00671DC3" w:rsidRDefault="00671DC3"/>
    <w:p w14:paraId="101B604F" w14:textId="77777777" w:rsidR="00671DC3" w:rsidRDefault="00D3005E">
      <w:r>
        <w:t>Satisfaction</w:t>
      </w:r>
    </w:p>
    <w:p w14:paraId="054A7EA2" w14:textId="77777777" w:rsidR="00671DC3" w:rsidRDefault="00D3005E">
      <w:r>
        <w:t>The five items of the Patient Satisfaction Questionnaire (PSQ) will be used to measure satisfaction. Lower scores indicate higher satisfaction. [Blanchard et al., 1986]</w:t>
      </w:r>
    </w:p>
    <w:p w14:paraId="15E8CEB7" w14:textId="77777777" w:rsidR="00671DC3" w:rsidRDefault="00671DC3"/>
    <w:p w14:paraId="1F4F0F5C" w14:textId="77777777" w:rsidR="00671DC3" w:rsidRDefault="00671DC3"/>
    <w:p w14:paraId="370CFDD6" w14:textId="77777777" w:rsidR="00671DC3" w:rsidRDefault="00D3005E">
      <w:r>
        <w:t>Quality of communication</w:t>
      </w:r>
    </w:p>
    <w:p w14:paraId="0872C42D" w14:textId="77777777" w:rsidR="00671DC3" w:rsidRDefault="00D3005E">
      <w:r>
        <w:t>The 11 items on the quality of communication in the Health Information National Trends Survey (HINTS) will be used to measure quality of communication. High scores indicate greater communication.  [Smith et al., 2015]</w:t>
      </w:r>
    </w:p>
    <w:p w14:paraId="35DCA620" w14:textId="77777777" w:rsidR="00671DC3" w:rsidRDefault="00671DC3"/>
    <w:p w14:paraId="6CDDE0CE" w14:textId="77777777" w:rsidR="00671DC3" w:rsidRDefault="00671DC3"/>
    <w:p w14:paraId="17062E1B" w14:textId="77777777" w:rsidR="00671DC3" w:rsidRDefault="00D3005E">
      <w:r>
        <w:t>Social support</w:t>
      </w:r>
    </w:p>
    <w:p w14:paraId="6323919B" w14:textId="77777777" w:rsidR="00671DC3" w:rsidRDefault="00D3005E">
      <w:r>
        <w:t>The seven items of The Multidimensional Scale of Perceived Social Support (MSPSS) will be used to measure quality of communication. High scores indicate greater social support. [</w:t>
      </w:r>
      <w:proofErr w:type="spellStart"/>
      <w:r>
        <w:t>Zimet</w:t>
      </w:r>
      <w:proofErr w:type="spellEnd"/>
      <w:r>
        <w:t xml:space="preserve"> et al., 1988]</w:t>
      </w:r>
    </w:p>
    <w:p w14:paraId="6695D24E" w14:textId="77777777" w:rsidR="00671DC3" w:rsidRDefault="00671DC3"/>
    <w:p w14:paraId="1CB1E2DD" w14:textId="77777777" w:rsidR="00671DC3" w:rsidRDefault="00671DC3"/>
    <w:p w14:paraId="6F58FAAB" w14:textId="77777777" w:rsidR="00671DC3" w:rsidRDefault="00D3005E">
      <w:r>
        <w:t>Demographic data</w:t>
      </w:r>
    </w:p>
    <w:p w14:paraId="43956FC7" w14:textId="77777777" w:rsidR="00671DC3" w:rsidRDefault="00D3005E">
      <w:r>
        <w:t>Age, gender, marital status, education level, occupation, and family history of cancer will be collected by patient report at baseline.</w:t>
      </w:r>
    </w:p>
    <w:p w14:paraId="56EDF04C" w14:textId="77777777" w:rsidR="00671DC3" w:rsidRDefault="00671DC3"/>
    <w:p w14:paraId="012866A2" w14:textId="77777777" w:rsidR="00671DC3" w:rsidRDefault="00D3005E">
      <w:r>
        <w:t>Disease details</w:t>
      </w:r>
    </w:p>
    <w:p w14:paraId="05F61239" w14:textId="77777777" w:rsidR="00671DC3" w:rsidRDefault="00D3005E">
      <w:r>
        <w:t>Data available from the patient’s electronic health record at the National Cancer Center Hospital, including family history, primary site, detailed staging, Eastern Cooperative Oncology Group (ECOG) performance status, treatment and co-morbidities, will be collected at baseline.</w:t>
      </w:r>
    </w:p>
    <w:p w14:paraId="4C25BF1E" w14:textId="77777777" w:rsidR="00671DC3" w:rsidRDefault="00671DC3"/>
    <w:p w14:paraId="5F21BFE4" w14:textId="77777777" w:rsidR="00671DC3" w:rsidRDefault="00671DC3"/>
    <w:p w14:paraId="2CCB6E30" w14:textId="77777777" w:rsidR="00671DC3" w:rsidRDefault="00D3005E">
      <w:pPr>
        <w:pStyle w:val="2"/>
      </w:pPr>
      <w:bookmarkStart w:id="12" w:name="_Toc17"/>
      <w:r>
        <w:t>3.5. Participant timeline</w:t>
      </w:r>
      <w:bookmarkEnd w:id="12"/>
    </w:p>
    <w:p w14:paraId="426E5AC6" w14:textId="1AA8218C" w:rsidR="00671DC3" w:rsidRDefault="00607EC2">
      <w:r w:rsidRPr="00607EC2">
        <w:t xml:space="preserve"> </w:t>
      </w:r>
      <w:r w:rsidR="007873E7" w:rsidRPr="007873E7">
        <w:rPr>
          <w:noProof/>
        </w:rPr>
        <w:drawing>
          <wp:inline distT="0" distB="0" distL="0" distR="0" wp14:anchorId="426D36BF" wp14:editId="3CB20E1B">
            <wp:extent cx="5943600" cy="2814320"/>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2814320"/>
                    </a:xfrm>
                    <a:prstGeom prst="rect">
                      <a:avLst/>
                    </a:prstGeom>
                  </pic:spPr>
                </pic:pic>
              </a:graphicData>
            </a:graphic>
          </wp:inline>
        </w:drawing>
      </w:r>
    </w:p>
    <w:p w14:paraId="1E9D2AF5" w14:textId="77777777" w:rsidR="00671DC3" w:rsidRDefault="00671DC3"/>
    <w:p w14:paraId="0E85C85B" w14:textId="77777777" w:rsidR="00671DC3" w:rsidRDefault="00D3005E">
      <w:pPr>
        <w:pStyle w:val="2"/>
      </w:pPr>
      <w:bookmarkStart w:id="13" w:name="_Toc18"/>
      <w:r>
        <w:t>3.6. Sample size</w:t>
      </w:r>
      <w:bookmarkEnd w:id="13"/>
    </w:p>
    <w:p w14:paraId="3D640C3F" w14:textId="77777777" w:rsidR="00671DC3" w:rsidRDefault="00D3005E">
      <w:r>
        <w:t>The Q-CAT study plans to recruit 300 patients and 200 family members over a one-year period. These sample sizes were estimated based on the fact that an average of 33 patients were tested from September to October 2019, suggesting that 396 patients will be tested over a one-year period in our institute. Given an estimated participation rate in our QCAT trial of 75%, we determined a sample size of 300. For family members, an estimated sample size of 192 was chosen, based on an accompaniment rate by family members of patients visiting our outpatient clinic of 80%, with a consent rate of 80%.</w:t>
      </w:r>
    </w:p>
    <w:p w14:paraId="3E3642D1" w14:textId="77777777" w:rsidR="00671DC3" w:rsidRDefault="00671DC3"/>
    <w:p w14:paraId="42AE10C9" w14:textId="3573A868" w:rsidR="00671DC3" w:rsidRDefault="00D3005E">
      <w:pPr>
        <w:pStyle w:val="2"/>
      </w:pPr>
      <w:bookmarkStart w:id="14" w:name="_Toc24"/>
      <w:r>
        <w:t>3.</w:t>
      </w:r>
      <w:r w:rsidR="00DD10BC">
        <w:t>7</w:t>
      </w:r>
      <w:r>
        <w:t>. Data collection</w:t>
      </w:r>
      <w:bookmarkEnd w:id="14"/>
    </w:p>
    <w:p w14:paraId="2AC6C616" w14:textId="5CADAFB8" w:rsidR="00671DC3" w:rsidRDefault="00D3005E">
      <w:pPr>
        <w:pStyle w:val="3"/>
      </w:pPr>
      <w:bookmarkStart w:id="15" w:name="_Toc25"/>
      <w:r>
        <w:t>3.</w:t>
      </w:r>
      <w:r w:rsidR="00DD10BC">
        <w:t>7</w:t>
      </w:r>
      <w:r>
        <w:t>.1. Trial procedures and evaluations</w:t>
      </w:r>
      <w:bookmarkEnd w:id="15"/>
    </w:p>
    <w:p w14:paraId="66295FA7" w14:textId="77B21003" w:rsidR="00671DC3" w:rsidRPr="00A16A12" w:rsidRDefault="00A16A12">
      <w:pPr>
        <w:rPr>
          <w:color w:val="000000" w:themeColor="text1"/>
        </w:rPr>
      </w:pPr>
      <w:r>
        <w:rPr>
          <w:color w:val="000000" w:themeColor="text1"/>
        </w:rPr>
        <w:t>T</w:t>
      </w:r>
      <w:r w:rsidRPr="00A16A12">
        <w:rPr>
          <w:color w:val="000000" w:themeColor="text1"/>
        </w:rPr>
        <w:t>he Q-CAT</w:t>
      </w:r>
      <w:r w:rsidRPr="00A16A12" w:rsidDel="001374F2">
        <w:rPr>
          <w:color w:val="000000" w:themeColor="text1"/>
        </w:rPr>
        <w:t xml:space="preserve"> </w:t>
      </w:r>
      <w:r w:rsidRPr="00A16A12">
        <w:rPr>
          <w:color w:val="000000" w:themeColor="text1"/>
        </w:rPr>
        <w:t>(</w:t>
      </w:r>
      <w:r w:rsidRPr="00A16A12">
        <w:rPr>
          <w:color w:val="000000" w:themeColor="text1"/>
          <w:shd w:val="clear" w:color="auto" w:fill="FFFFFF"/>
        </w:rPr>
        <w:t>QOL for Cancer Genomics and Advanced Therapeutics among Patients and Their Family Members</w:t>
      </w:r>
      <w:r w:rsidRPr="00A16A12">
        <w:rPr>
          <w:color w:val="000000" w:themeColor="text1"/>
        </w:rPr>
        <w:t xml:space="preserve">) study is being conducted as a psycho-social/ethical study with long span of four times; at the time of consent of CGP testing (T0), at receipt of the </w:t>
      </w:r>
      <w:r w:rsidRPr="00A16A12">
        <w:rPr>
          <w:color w:val="000000" w:themeColor="text1"/>
        </w:rPr>
        <w:lastRenderedPageBreak/>
        <w:t>result of CGP testing (T1), three months after receipt of the result of CGP testing (T2), six months after receipt of the result of CGP testing (T3). By following candidate for enough duration of time, we could evaluate both immediate and gradual reality in psychosocial influence of CGP testing toward patients and their family members.</w:t>
      </w:r>
    </w:p>
    <w:p w14:paraId="3AC04E3B" w14:textId="77777777" w:rsidR="00A16A12" w:rsidRDefault="00A16A12"/>
    <w:p w14:paraId="5C477065" w14:textId="0B834AD0" w:rsidR="00671DC3" w:rsidRDefault="00D3005E">
      <w:pPr>
        <w:pStyle w:val="3"/>
      </w:pPr>
      <w:bookmarkStart w:id="16" w:name="_Toc26"/>
      <w:r>
        <w:t>3.</w:t>
      </w:r>
      <w:r w:rsidR="00DD10BC">
        <w:t>7</w:t>
      </w:r>
      <w:r>
        <w:t>.2. Retention</w:t>
      </w:r>
      <w:bookmarkEnd w:id="16"/>
    </w:p>
    <w:p w14:paraId="3BAFADA8" w14:textId="77777777" w:rsidR="00671DC3" w:rsidRDefault="00D3005E">
      <w:r>
        <w:rPr>
          <w:b/>
          <w:bCs/>
        </w:rPr>
        <w:t>Participant Withdrawal</w:t>
      </w:r>
    </w:p>
    <w:p w14:paraId="5DA5CD23" w14:textId="454B49A9" w:rsidR="00671DC3" w:rsidRDefault="00D3005E">
      <w:r>
        <w:t xml:space="preserve">Participants, both patients and family members, may withdraw from the study for any reason at any time. The investigator also may withdraw participants from the study in order to protect their safety and/or if they are unwilling or unable to comply with required study procedures after consultation with </w:t>
      </w:r>
      <w:r w:rsidR="007873E7">
        <w:t>pro</w:t>
      </w:r>
      <w:r>
        <w:t>tocol Chair. </w:t>
      </w:r>
    </w:p>
    <w:p w14:paraId="3CBBA004" w14:textId="77777777" w:rsidR="00671DC3" w:rsidRDefault="00671DC3"/>
    <w:p w14:paraId="04F68D4D" w14:textId="1324CA62" w:rsidR="00671DC3" w:rsidRDefault="00D3005E">
      <w:pPr>
        <w:pStyle w:val="2"/>
      </w:pPr>
      <w:bookmarkStart w:id="17" w:name="_Toc27"/>
      <w:r>
        <w:t>3.</w:t>
      </w:r>
      <w:r w:rsidR="00DD10BC">
        <w:t>8</w:t>
      </w:r>
      <w:r>
        <w:t>. Data management</w:t>
      </w:r>
      <w:bookmarkEnd w:id="17"/>
    </w:p>
    <w:p w14:paraId="01978045" w14:textId="5597C764" w:rsidR="00671DC3" w:rsidRDefault="00D3005E">
      <w:r>
        <w:t>Participants will be asked to complete a questionnaire using an electronic patient reported outcome (ePRO) application software or hard copy at baseline (T0), 1 to 4 weeks after receiving the results of CGP testing (T1; approximately 2–3 months post baseline), 3 months (T2) after T1, and 6 months (T3) after T1. These timeframes have been chosen to allow the impact of the test results to be captured in both the short term (when a treatment decision is being made) and longer term (while undergoing or close to completion of the targeted therapy, if adopted). All patients with a PHQ-9 score at the cutoff point of 10 or above (total score) as well as a small subset of participants (around 20–40) selected as a convenience sample who score below this cutoff point will be interviewed</w:t>
      </w:r>
      <w:r w:rsidR="00A16A12">
        <w:t xml:space="preserve"> </w:t>
      </w:r>
      <w:r>
        <w:t>us</w:t>
      </w:r>
      <w:r w:rsidR="00A16A12">
        <w:t>ing</w:t>
      </w:r>
      <w:r>
        <w:t xml:space="preserve"> the Structured Clinical Interview for DSM-V-RV (SCID), which includes items on mood disorders, neurotic, stress-related and somatoform disorders, and behavioral syndromes associated with physiological disturbances and physical factors, at each assessment time-point to determine the 4-week and lifetime prevalence rates of comorbid mental disorders</w:t>
      </w:r>
    </w:p>
    <w:p w14:paraId="2C207A82" w14:textId="77777777" w:rsidR="00671DC3" w:rsidRDefault="00671DC3"/>
    <w:p w14:paraId="7508A3D8" w14:textId="6EF53CB0" w:rsidR="00671DC3" w:rsidRDefault="00D3005E">
      <w:pPr>
        <w:pStyle w:val="2"/>
      </w:pPr>
      <w:bookmarkStart w:id="18" w:name="_Toc28"/>
      <w:r>
        <w:t>3.</w:t>
      </w:r>
      <w:r w:rsidR="00DD10BC">
        <w:t>9</w:t>
      </w:r>
      <w:r>
        <w:t>. Statistical methods</w:t>
      </w:r>
      <w:bookmarkEnd w:id="18"/>
    </w:p>
    <w:p w14:paraId="678279E8" w14:textId="40C2EF76" w:rsidR="00671DC3" w:rsidRDefault="00D3005E">
      <w:pPr>
        <w:pStyle w:val="3"/>
      </w:pPr>
      <w:bookmarkStart w:id="19" w:name="_Toc29"/>
      <w:r>
        <w:t>3.</w:t>
      </w:r>
      <w:r w:rsidR="00DD10BC">
        <w:t>9</w:t>
      </w:r>
      <w:r>
        <w:t>.1. Outcomes</w:t>
      </w:r>
      <w:bookmarkEnd w:id="19"/>
    </w:p>
    <w:p w14:paraId="138BB930" w14:textId="77777777" w:rsidR="00671DC3" w:rsidRDefault="00D3005E">
      <w:r>
        <w:t xml:space="preserve">To examine the possibility of selection bias, a comparative analysis of respondents and non-respondents will be conducted based on demographic and clinical data. Estimates of the prevalence of depression, anxiety, and other mental comorbidity in the target population will be reported as unadjusted raw rates observed in the total sample. Descriptive statistical analysis will be conducted for all data. Temporal changes in scales will be investigated by calculating differences between time-points. Comparisons of demographic and other factors will be conducted using the t-test and ANOVA, and Kruskal-Wallis test. Associations between variables will be examined using correlation analysis, chi-squared tests and regression analysis, depending on the presence or absence of depression and anxiety based on outcome scores. Multiple or logistic regression analysis will be used to adjust for the effects of confounders and to identify predictors of outcome. All analyses will be performed using IBM SPSS Statistics Version 26. </w:t>
      </w:r>
    </w:p>
    <w:p w14:paraId="6CE413AB" w14:textId="77777777" w:rsidR="00671DC3" w:rsidRDefault="00671DC3"/>
    <w:p w14:paraId="04D37A4A" w14:textId="141AC778" w:rsidR="00671DC3" w:rsidRDefault="00D3005E">
      <w:pPr>
        <w:pStyle w:val="3"/>
      </w:pPr>
      <w:bookmarkStart w:id="20" w:name="_Toc30"/>
      <w:r>
        <w:t>3.</w:t>
      </w:r>
      <w:r w:rsidR="00DD10BC">
        <w:t>9</w:t>
      </w:r>
      <w:r>
        <w:t>.2. Additional analyses</w:t>
      </w:r>
      <w:bookmarkEnd w:id="20"/>
    </w:p>
    <w:p w14:paraId="40072367" w14:textId="77777777" w:rsidR="00671DC3" w:rsidRDefault="00D3005E">
      <w:r>
        <w:t>N/A</w:t>
      </w:r>
    </w:p>
    <w:p w14:paraId="6CE5FAEF" w14:textId="77777777" w:rsidR="00671DC3" w:rsidRDefault="00671DC3"/>
    <w:p w14:paraId="4DD89ED4" w14:textId="0B98E546" w:rsidR="00671DC3" w:rsidRDefault="00D3005E">
      <w:pPr>
        <w:pStyle w:val="3"/>
      </w:pPr>
      <w:bookmarkStart w:id="21" w:name="_Toc31"/>
      <w:r>
        <w:t>3.</w:t>
      </w:r>
      <w:r w:rsidR="00DD10BC">
        <w:t>9</w:t>
      </w:r>
      <w:r>
        <w:t>.3. Analysis population and missing data</w:t>
      </w:r>
      <w:bookmarkEnd w:id="21"/>
    </w:p>
    <w:p w14:paraId="0A521C89" w14:textId="77777777" w:rsidR="00671DC3" w:rsidRDefault="00D3005E">
      <w:r>
        <w:t>N/A</w:t>
      </w:r>
    </w:p>
    <w:p w14:paraId="0B1D6E5E" w14:textId="77777777" w:rsidR="00671DC3" w:rsidRDefault="00671DC3"/>
    <w:p w14:paraId="031FC147" w14:textId="6CD87966" w:rsidR="00671DC3" w:rsidRDefault="00D3005E">
      <w:pPr>
        <w:pStyle w:val="2"/>
      </w:pPr>
      <w:bookmarkStart w:id="22" w:name="_Toc32"/>
      <w:r>
        <w:t>3.</w:t>
      </w:r>
      <w:r w:rsidR="00DD10BC">
        <w:t>10</w:t>
      </w:r>
      <w:r>
        <w:t>. Data monitoring</w:t>
      </w:r>
      <w:bookmarkEnd w:id="22"/>
    </w:p>
    <w:p w14:paraId="74466BF3" w14:textId="13D0A63E" w:rsidR="00671DC3" w:rsidRDefault="00D3005E">
      <w:pPr>
        <w:pStyle w:val="3"/>
      </w:pPr>
      <w:bookmarkStart w:id="23" w:name="_Toc33"/>
      <w:r>
        <w:t>3.</w:t>
      </w:r>
      <w:r w:rsidR="00DD10BC">
        <w:t>10</w:t>
      </w:r>
      <w:r>
        <w:t>.1. Formal committee</w:t>
      </w:r>
      <w:bookmarkEnd w:id="23"/>
    </w:p>
    <w:p w14:paraId="4CA83B18" w14:textId="77777777" w:rsidR="00671DC3" w:rsidRDefault="00D3005E">
      <w:r>
        <w:t>As this is a single institute observational study, we did not plan to set Data Monitoring Committee, DMC.</w:t>
      </w:r>
    </w:p>
    <w:p w14:paraId="6CEFF530" w14:textId="77777777" w:rsidR="00671DC3" w:rsidRDefault="00671DC3"/>
    <w:p w14:paraId="4C9E1ABD" w14:textId="79F9F7BE" w:rsidR="00671DC3" w:rsidRDefault="00D3005E">
      <w:pPr>
        <w:pStyle w:val="3"/>
      </w:pPr>
      <w:bookmarkStart w:id="24" w:name="_Toc34"/>
      <w:r>
        <w:t>3.</w:t>
      </w:r>
      <w:r w:rsidR="00DD10BC">
        <w:t>10</w:t>
      </w:r>
      <w:r>
        <w:t>.2. Interim analysis</w:t>
      </w:r>
      <w:bookmarkEnd w:id="24"/>
    </w:p>
    <w:p w14:paraId="68749881" w14:textId="77777777" w:rsidR="00671DC3" w:rsidRDefault="00D3005E">
      <w:r>
        <w:t>N/A</w:t>
      </w:r>
    </w:p>
    <w:p w14:paraId="5C0B7084" w14:textId="77777777" w:rsidR="00671DC3" w:rsidRDefault="00671DC3"/>
    <w:p w14:paraId="3DE8681F" w14:textId="3719F084" w:rsidR="00671DC3" w:rsidRDefault="00D3005E">
      <w:pPr>
        <w:pStyle w:val="2"/>
      </w:pPr>
      <w:bookmarkStart w:id="25" w:name="_Toc35"/>
      <w:r>
        <w:t>3.1</w:t>
      </w:r>
      <w:r w:rsidR="00DD10BC">
        <w:t>1</w:t>
      </w:r>
      <w:r>
        <w:t>. Safety/harms</w:t>
      </w:r>
      <w:bookmarkEnd w:id="25"/>
    </w:p>
    <w:p w14:paraId="17EF43E2" w14:textId="33D96A8C" w:rsidR="00671DC3" w:rsidRDefault="0088613C">
      <w:r>
        <w:t xml:space="preserve">As our study is observational study with questionnaire, we don’t have therapeutical interventions, therefore we do not </w:t>
      </w:r>
      <w:r w:rsidR="004427D2">
        <w:t xml:space="preserve">assume </w:t>
      </w:r>
      <w:r w:rsidR="00992507">
        <w:t xml:space="preserve">harms nor </w:t>
      </w:r>
      <w:r w:rsidR="004427D2">
        <w:t>adverse event.</w:t>
      </w:r>
      <w:r>
        <w:t xml:space="preserve"> </w:t>
      </w:r>
      <w:r w:rsidR="004427D2">
        <w:t>However, d</w:t>
      </w:r>
      <w:r w:rsidR="008B2A5B">
        <w:t>uring completing our questionnaire with ePRO, the participant will</w:t>
      </w:r>
      <w:r>
        <w:t xml:space="preserve"> have potential to face difficulty of mental </w:t>
      </w:r>
      <w:r w:rsidR="004427D2">
        <w:t xml:space="preserve">uncomfortableness. In such cases we would immediately </w:t>
      </w:r>
      <w:r w:rsidR="00992507">
        <w:t>consult our psycho-oncology teams.</w:t>
      </w:r>
    </w:p>
    <w:p w14:paraId="510BE7AD" w14:textId="77777777" w:rsidR="00671DC3" w:rsidRPr="008B2A5B" w:rsidRDefault="00671DC3"/>
    <w:p w14:paraId="02027665" w14:textId="77777777" w:rsidR="00671DC3" w:rsidRDefault="00D3005E">
      <w:pPr>
        <w:pStyle w:val="1"/>
      </w:pPr>
      <w:bookmarkStart w:id="26" w:name="_Toc37"/>
      <w:r>
        <w:t>4. ETHICS AND DISSEMINATION</w:t>
      </w:r>
      <w:bookmarkEnd w:id="26"/>
    </w:p>
    <w:p w14:paraId="3384A40F" w14:textId="77777777" w:rsidR="00671DC3" w:rsidRDefault="00D3005E">
      <w:pPr>
        <w:pStyle w:val="2"/>
      </w:pPr>
      <w:bookmarkStart w:id="27" w:name="_Toc38"/>
      <w:r>
        <w:t>4.1. Research ethics approval</w:t>
      </w:r>
      <w:bookmarkEnd w:id="27"/>
    </w:p>
    <w:p w14:paraId="0296A31B" w14:textId="77777777" w:rsidR="00671DC3" w:rsidRDefault="00D3005E">
      <w:r>
        <w:t>This study has been approved by the National Cancer Center Institutional Review Board (2019-315). The results will be published in a scientific peer-reviewed journal, and findings will be disseminated at the domestic and international levels.</w:t>
      </w:r>
    </w:p>
    <w:p w14:paraId="67FBEA25" w14:textId="77777777" w:rsidR="00671DC3" w:rsidRDefault="00671DC3"/>
    <w:p w14:paraId="46527525" w14:textId="77777777" w:rsidR="00671DC3" w:rsidRDefault="00D3005E">
      <w:pPr>
        <w:pStyle w:val="2"/>
      </w:pPr>
      <w:bookmarkStart w:id="28" w:name="_Toc39"/>
      <w:r>
        <w:t>4.2. Protocol amendments</w:t>
      </w:r>
      <w:bookmarkEnd w:id="28"/>
    </w:p>
    <w:p w14:paraId="6464E5E7" w14:textId="77777777" w:rsidR="00671DC3" w:rsidRDefault="00D3005E">
      <w:pPr>
        <w:pStyle w:val="2"/>
      </w:pPr>
      <w:bookmarkStart w:id="29" w:name="_Toc40"/>
      <w:r>
        <w:t>4.3. Informed consent process</w:t>
      </w:r>
      <w:bookmarkEnd w:id="29"/>
    </w:p>
    <w:p w14:paraId="0DD4CA7A" w14:textId="77777777" w:rsidR="00671DC3" w:rsidRDefault="00D3005E">
      <w:r>
        <w:t>Patients will provide consent for the study to Q-CAT staff at the same time they give consent to the CGP or within one week thereafter. Thus, at baseline they will have already considered and given consent for CGP testing but will not have received the results of CGP testing. Participants will be asked to complete a questionnaire using an electronic patient reported outcome (ePRO) application software or hard copy at baseline (T0), 1 to 4 weeks after receiving the results of CGP testing (T1; approximately 2–3 months post baseline), 3 months (T2) after T1, and 6 months (T3) after T1. These timeframes have been chosen to allow the impact of the test results to be captured in both the short term (when a treatment decision is being made) and longer term (while undergoing or close to completion of the targeted therapy, if adopted).</w:t>
      </w:r>
    </w:p>
    <w:p w14:paraId="376871F4" w14:textId="77777777" w:rsidR="00671DC3" w:rsidRDefault="00671DC3"/>
    <w:p w14:paraId="3CE869FE" w14:textId="77777777" w:rsidR="00671DC3" w:rsidRDefault="00D3005E">
      <w:pPr>
        <w:pStyle w:val="3"/>
      </w:pPr>
      <w:bookmarkStart w:id="30" w:name="_Toc41"/>
      <w:r>
        <w:t>4.3.1. Ancillary studies</w:t>
      </w:r>
      <w:bookmarkEnd w:id="30"/>
    </w:p>
    <w:p w14:paraId="3B3712A2" w14:textId="77777777" w:rsidR="00671DC3" w:rsidRDefault="00D3005E">
      <w:r>
        <w:t>N/A</w:t>
      </w:r>
    </w:p>
    <w:p w14:paraId="4AD2B721" w14:textId="77777777" w:rsidR="00671DC3" w:rsidRDefault="00671DC3"/>
    <w:p w14:paraId="10C84482" w14:textId="77777777" w:rsidR="00671DC3" w:rsidRDefault="00D3005E">
      <w:pPr>
        <w:pStyle w:val="2"/>
      </w:pPr>
      <w:bookmarkStart w:id="31" w:name="_Toc42"/>
      <w:r>
        <w:t>4.4. Confidentiality</w:t>
      </w:r>
      <w:bookmarkEnd w:id="31"/>
    </w:p>
    <w:p w14:paraId="6DF8E8B2" w14:textId="26F77252" w:rsidR="00671DC3" w:rsidRDefault="00607EC2">
      <w:r>
        <w:t>Study participant</w:t>
      </w:r>
      <w:r w:rsidR="00C0628A">
        <w:t xml:space="preserve"> will be anonymized with a research number. Research number </w:t>
      </w:r>
      <w:r w:rsidR="00171C54">
        <w:t xml:space="preserve">and personal identification information are only connected by correspondence table, and the table </w:t>
      </w:r>
      <w:r w:rsidR="0001699E">
        <w:t xml:space="preserve">is managed by personal information manager. Only anonymized data </w:t>
      </w:r>
      <w:r w:rsidR="00C67CF9">
        <w:t xml:space="preserve">will be </w:t>
      </w:r>
      <w:r w:rsidR="0001699E">
        <w:lastRenderedPageBreak/>
        <w:t xml:space="preserve">collected and </w:t>
      </w:r>
      <w:r w:rsidR="00C67CF9">
        <w:t xml:space="preserve">be used </w:t>
      </w:r>
      <w:r w:rsidR="00E72E40">
        <w:t xml:space="preserve">in this study. All data are symbolized, digitized and </w:t>
      </w:r>
      <w:r w:rsidR="00824AEA">
        <w:t xml:space="preserve">stored primary in a secure external database and finally in the center. Personal information manager manage data in personal computer isolated from outside, take safety measures against information leaks by storing computers in a high-security room.  In addition, the results of the research will not be reported or published in a manner that </w:t>
      </w:r>
      <w:r w:rsidR="00C35307">
        <w:t>identifies individuals.</w:t>
      </w:r>
    </w:p>
    <w:p w14:paraId="0103DAB8" w14:textId="77777777" w:rsidR="00671DC3" w:rsidRDefault="00671DC3"/>
    <w:p w14:paraId="0BEA879C" w14:textId="77777777" w:rsidR="00671DC3" w:rsidRDefault="00D3005E">
      <w:pPr>
        <w:pStyle w:val="2"/>
      </w:pPr>
      <w:bookmarkStart w:id="32" w:name="_Toc43"/>
      <w:r>
        <w:t>4.5. Declaration of interests</w:t>
      </w:r>
      <w:bookmarkEnd w:id="32"/>
    </w:p>
    <w:p w14:paraId="3F611914" w14:textId="77777777" w:rsidR="00671DC3" w:rsidRDefault="00D3005E">
      <w:r>
        <w:t>MN has reported honoraria from AstraZeneca, Bristol-Myers Squibb, Boehringer Ingelheim Japan, Chugai, Eli Lilly, MSD, Novartis, Pfizer, ONO, and Taiho, outside the submitted work. </w:t>
      </w:r>
    </w:p>
    <w:p w14:paraId="0B0BFC75" w14:textId="77777777" w:rsidR="00671DC3" w:rsidRDefault="00D3005E">
      <w:r>
        <w:t>TK has reported receiving personal fees from Chugai and Sysmex, and grants from PACT Pharma outside the submitted work.</w:t>
      </w:r>
    </w:p>
    <w:p w14:paraId="65E0CAC0" w14:textId="77777777" w:rsidR="00671DC3" w:rsidRDefault="00D3005E">
      <w:r>
        <w:t xml:space="preserve">TS has a consultancy/advisory role for Takeda Oncology, and has obtained research funding for his institution from Novartis, Eli Lilly, AbbVie, AstraZeneca, Eisai, Millennium-Takeda, Bristol-Myers Squibb, Incyte, Astellas Pharma, </w:t>
      </w:r>
      <w:proofErr w:type="spellStart"/>
      <w:r>
        <w:t>Symbio</w:t>
      </w:r>
      <w:proofErr w:type="spellEnd"/>
      <w:r>
        <w:t xml:space="preserve"> Pharmaceuticals, 3D-Medicine, Chordia Therapeutics, Five Prime, </w:t>
      </w:r>
      <w:proofErr w:type="spellStart"/>
      <w:r>
        <w:t>PharmaMar</w:t>
      </w:r>
      <w:proofErr w:type="spellEnd"/>
      <w:r>
        <w:t>, and Daiichi-Sankyo outside the submitted work; and acts as a Scientific Committee Member for Phase 1 Trials in Hong Kong under the Consortium on Harmonization of Institutional Requirements for Clinical Research (CHAIR), Hong Kong, HKSAR China.</w:t>
      </w:r>
    </w:p>
    <w:p w14:paraId="7BCF1511" w14:textId="77777777" w:rsidR="00671DC3" w:rsidRDefault="00D3005E">
      <w:r>
        <w:t xml:space="preserve">NY has a consultancy/advisory role with Eisai, Takeda Oncology, Otsuka, Boehringer Ingelheim, </w:t>
      </w:r>
      <w:proofErr w:type="spellStart"/>
      <w:r>
        <w:t>Cimic</w:t>
      </w:r>
      <w:proofErr w:type="spellEnd"/>
      <w:r>
        <w:t xml:space="preserve"> and Chugai, and has obtained research funding for his institution from Astellas Pharma, Chugai, Eisai, Taiho, Bristol-Myers Squibb, Pfizer, Novartis, Eli Lilly, AbbVie, Bayer, Boehringer Ingelheim, Daiichi-Sankyo, Kyowa-Hakko Kirin, Takeda, ONO, Janssen Pharma, MSD, Merck, GSK, and Sumitomo Dainippon, outside the submitted work.</w:t>
      </w:r>
    </w:p>
    <w:p w14:paraId="52682DE7" w14:textId="77777777" w:rsidR="00671DC3" w:rsidRDefault="00D3005E">
      <w:r>
        <w:t>The remaining authors declare no competing interests.</w:t>
      </w:r>
    </w:p>
    <w:p w14:paraId="01B5D329" w14:textId="77777777" w:rsidR="00671DC3" w:rsidRDefault="00671DC3"/>
    <w:p w14:paraId="37727003" w14:textId="77777777" w:rsidR="00671DC3" w:rsidRDefault="00D3005E">
      <w:pPr>
        <w:pStyle w:val="2"/>
      </w:pPr>
      <w:bookmarkStart w:id="33" w:name="_Toc44"/>
      <w:r>
        <w:t>4.6. Access to data</w:t>
      </w:r>
      <w:bookmarkEnd w:id="33"/>
    </w:p>
    <w:p w14:paraId="3C3FEBB3" w14:textId="496DC6B2" w:rsidR="00671DC3" w:rsidRPr="00825520" w:rsidRDefault="00825520">
      <w:r>
        <w:t>Study participant will be anonymized with a research number. Research number and personal identification information are only connected by correspondence table, and the table is managed by personal information manager. Only anonymized data will be collected and be used in this study. All data are symbolized, digitized and stored primary in a secure external database and finally in the center. Personal information manager manage data in personal computer isolated from outside, take safety measures against information leaks by storing computers in a high-security room.  In addition, the results of the research will not be reported or published in a manner that identifies individuals.</w:t>
      </w:r>
    </w:p>
    <w:p w14:paraId="7B41FCE1" w14:textId="77777777" w:rsidR="00671DC3" w:rsidRDefault="00671DC3"/>
    <w:p w14:paraId="2D8F2F30" w14:textId="77777777" w:rsidR="00671DC3" w:rsidRDefault="00D3005E">
      <w:pPr>
        <w:pStyle w:val="2"/>
      </w:pPr>
      <w:bookmarkStart w:id="34" w:name="_Toc45"/>
      <w:r>
        <w:t>4.7. Ancillary and post-trial care</w:t>
      </w:r>
      <w:bookmarkEnd w:id="34"/>
    </w:p>
    <w:p w14:paraId="69120A32" w14:textId="24FA2F4F" w:rsidR="00671DC3" w:rsidRDefault="00902811">
      <w:r>
        <w:t xml:space="preserve">Information related to this research will be stored in accordance with the </w:t>
      </w:r>
      <w:r w:rsidR="00D27946">
        <w:t>Standard Operating Procedures: SOP</w:t>
      </w:r>
      <w:r>
        <w:t xml:space="preserve"> established by the</w:t>
      </w:r>
      <w:r w:rsidR="00AD75CF">
        <w:t xml:space="preserve"> institute.</w:t>
      </w:r>
      <w:r w:rsidR="00B75F30">
        <w:t xml:space="preserve"> Information and research materials </w:t>
      </w:r>
      <w:r w:rsidR="00C45AD6">
        <w:t>shall</w:t>
      </w:r>
      <w:r w:rsidR="00B75F30">
        <w:t xml:space="preserve"> be </w:t>
      </w:r>
      <w:r w:rsidR="009A6CED">
        <w:t>preserved for 10 years from the publication of the study papers.</w:t>
      </w:r>
    </w:p>
    <w:p w14:paraId="741DFE1F" w14:textId="77777777" w:rsidR="00671DC3" w:rsidRDefault="00671DC3"/>
    <w:p w14:paraId="3DAAE2EC" w14:textId="06E6006A" w:rsidR="00671DC3" w:rsidRDefault="00D3005E">
      <w:pPr>
        <w:pStyle w:val="2"/>
      </w:pPr>
      <w:bookmarkStart w:id="35" w:name="_Toc46"/>
      <w:r>
        <w:t>4.8. Dissemination policy</w:t>
      </w:r>
      <w:bookmarkEnd w:id="35"/>
    </w:p>
    <w:p w14:paraId="5FD054B8" w14:textId="77777777" w:rsidR="00671DC3" w:rsidRDefault="00D3005E">
      <w:pPr>
        <w:pStyle w:val="3"/>
      </w:pPr>
      <w:bookmarkStart w:id="36" w:name="_Toc47"/>
      <w:r>
        <w:t>4.8.1. Authorship</w:t>
      </w:r>
      <w:bookmarkEnd w:id="36"/>
    </w:p>
    <w:p w14:paraId="564F00A4" w14:textId="77777777" w:rsidR="00671DC3" w:rsidRDefault="00D3005E">
      <w:r>
        <w:lastRenderedPageBreak/>
        <w:t>MN, TK, MF, MH, NT, TS, NY, YU were responsible for the conception and initial study design, and for refining the study design. MN, TK, MF, NY and YU will be responsible for coordinating the acquisition of study data. MN, TK, MF will be responsible for statistical analysis, and interpretation and presentation of study data. MN, TK, MF, MH, NT, TS, NY, YU were involved in drafting the present manuscript and have read and approved the final manuscript.</w:t>
      </w:r>
    </w:p>
    <w:p w14:paraId="32D0682B" w14:textId="77777777" w:rsidR="00671DC3" w:rsidRDefault="00671DC3"/>
    <w:p w14:paraId="0038F618" w14:textId="77777777" w:rsidR="00671DC3" w:rsidRDefault="00D3005E">
      <w:pPr>
        <w:pStyle w:val="1"/>
      </w:pPr>
      <w:bookmarkStart w:id="37" w:name="_Toc49"/>
      <w:r>
        <w:t>5. STUDY ADMINISTRATION</w:t>
      </w:r>
      <w:bookmarkEnd w:id="37"/>
    </w:p>
    <w:p w14:paraId="24459A3D" w14:textId="77777777" w:rsidR="00671DC3" w:rsidRDefault="00D3005E">
      <w:pPr>
        <w:pStyle w:val="2"/>
      </w:pPr>
      <w:bookmarkStart w:id="38" w:name="_Toc50"/>
      <w:r>
        <w:t>5.1. Key contacts</w:t>
      </w:r>
      <w:bookmarkEnd w:id="38"/>
    </w:p>
    <w:p w14:paraId="1D3ACD63" w14:textId="77777777" w:rsidR="00671DC3" w:rsidRDefault="00D3005E">
      <w:r>
        <w:rPr>
          <w:b/>
          <w:bCs/>
        </w:rPr>
        <w:t>Study Principal Investigator</w:t>
      </w:r>
    </w:p>
    <w:p w14:paraId="73E60BCE" w14:textId="77777777" w:rsidR="00671DC3" w:rsidRDefault="00D3005E">
      <w:proofErr w:type="spellStart"/>
      <w:r>
        <w:t>Takafumi</w:t>
      </w:r>
      <w:proofErr w:type="spellEnd"/>
      <w:r>
        <w:t xml:space="preserve"> Koyama, MD</w:t>
      </w:r>
    </w:p>
    <w:p w14:paraId="5B5FCA8E" w14:textId="77777777" w:rsidR="00671DC3" w:rsidRDefault="00D3005E">
      <w:r>
        <w:t>National Cancer Center Hospital</w:t>
      </w:r>
    </w:p>
    <w:p w14:paraId="04EA9902" w14:textId="77777777" w:rsidR="00671DC3" w:rsidRDefault="00D3005E">
      <w:r>
        <w:t>5-1-1 Tsukiji. Chuo-</w:t>
      </w:r>
      <w:proofErr w:type="spellStart"/>
      <w:r>
        <w:t>ku</w:t>
      </w:r>
      <w:proofErr w:type="spellEnd"/>
      <w:r>
        <w:t>, Tokyo, Japan</w:t>
      </w:r>
    </w:p>
    <w:p w14:paraId="36FC9906" w14:textId="77777777" w:rsidR="00671DC3" w:rsidRDefault="00D3005E">
      <w:r>
        <w:t>+81-3-3547-5201, Ext.3036</w:t>
      </w:r>
    </w:p>
    <w:p w14:paraId="138756F8" w14:textId="77777777" w:rsidR="00671DC3" w:rsidRDefault="00D3005E">
      <w:r>
        <w:t>takoyama@ncc.go.jp</w:t>
      </w:r>
    </w:p>
    <w:p w14:paraId="4A202F20" w14:textId="77777777" w:rsidR="00671DC3" w:rsidRDefault="00671DC3"/>
    <w:p w14:paraId="4FBCBFF5" w14:textId="77777777" w:rsidR="00671DC3" w:rsidRDefault="00D3005E">
      <w:r>
        <w:rPr>
          <w:b/>
          <w:bCs/>
        </w:rPr>
        <w:t>Central contact</w:t>
      </w:r>
    </w:p>
    <w:p w14:paraId="171CF1F9" w14:textId="77777777" w:rsidR="00671DC3" w:rsidRDefault="00D3005E">
      <w:r>
        <w:t>Makoto Nishino, MD, PhD</w:t>
      </w:r>
    </w:p>
    <w:p w14:paraId="4C7B9A60" w14:textId="77777777" w:rsidR="00671DC3" w:rsidRDefault="00D3005E">
      <w:r>
        <w:t>National Cancer Center Hospital</w:t>
      </w:r>
    </w:p>
    <w:p w14:paraId="3CDE2234" w14:textId="77777777" w:rsidR="00671DC3" w:rsidRDefault="00D3005E">
      <w:r>
        <w:t>5-1-1 Tsukiji. Chuo-</w:t>
      </w:r>
      <w:proofErr w:type="spellStart"/>
      <w:r>
        <w:t>ku</w:t>
      </w:r>
      <w:proofErr w:type="spellEnd"/>
      <w:r>
        <w:t>, Tokyo, Japan</w:t>
      </w:r>
    </w:p>
    <w:p w14:paraId="30D2E9C0" w14:textId="77777777" w:rsidR="00671DC3" w:rsidRDefault="00D3005E">
      <w:r>
        <w:t>+81-3-3547-5201, Ext.3540</w:t>
      </w:r>
    </w:p>
    <w:p w14:paraId="265E41D2" w14:textId="77777777" w:rsidR="00671DC3" w:rsidRDefault="00671DC3"/>
    <w:p w14:paraId="238B82C3" w14:textId="77777777" w:rsidR="00671DC3" w:rsidRDefault="00D3005E">
      <w:pPr>
        <w:pStyle w:val="2"/>
      </w:pPr>
      <w:bookmarkStart w:id="39" w:name="_Toc51"/>
      <w:r>
        <w:t>5.2. Funders</w:t>
      </w:r>
      <w:bookmarkEnd w:id="39"/>
    </w:p>
    <w:p w14:paraId="3A243D05" w14:textId="77777777" w:rsidR="00671DC3" w:rsidRDefault="00D3005E">
      <w:r>
        <w:t>This work is supported by Japan Society for the Promotion of Science (JSPS) grant number 20K21742 and Daiwa Securities Health Foundation.</w:t>
      </w:r>
    </w:p>
    <w:p w14:paraId="1B45BBEA" w14:textId="77777777" w:rsidR="00671DC3" w:rsidRDefault="00671DC3"/>
    <w:p w14:paraId="5D46C457" w14:textId="77777777" w:rsidR="00671DC3" w:rsidRDefault="00D3005E">
      <w:pPr>
        <w:pStyle w:val="2"/>
      </w:pPr>
      <w:bookmarkStart w:id="40" w:name="_Toc52"/>
      <w:r>
        <w:t>5.3. Roles and responsibilities</w:t>
      </w:r>
      <w:bookmarkEnd w:id="40"/>
    </w:p>
    <w:p w14:paraId="7EE7309E" w14:textId="77777777" w:rsidR="00671DC3" w:rsidRDefault="00D3005E">
      <w:pPr>
        <w:pStyle w:val="3"/>
      </w:pPr>
      <w:bookmarkStart w:id="41" w:name="_Toc53"/>
      <w:r>
        <w:t>5.3.1. Protocol contributors</w:t>
      </w:r>
      <w:bookmarkEnd w:id="41"/>
    </w:p>
    <w:p w14:paraId="0A0E1ACC" w14:textId="70E88BAA" w:rsidR="00671DC3" w:rsidRDefault="00D3005E">
      <w:r>
        <w:t>MN, TK, MF, MH, NT, TS, NY, YU were responsible for the conception and initial study design, and for refining the study design. MN, TK, MF, NY and YU will be responsible for coordinating the acquisition of study data. MN, TK, MF will be responsible for statistical analysis, and interpretation and presentation of study data. MN, TK, MF, MH, NT, TS, NY, YU were involved in drafting the present manuscript and have read and approved the final manuscript.</w:t>
      </w:r>
    </w:p>
    <w:p w14:paraId="4B55BD65" w14:textId="77777777" w:rsidR="00992507" w:rsidRPr="00A867DA" w:rsidRDefault="00992507"/>
    <w:p w14:paraId="1DE4AF72" w14:textId="77777777" w:rsidR="00671DC3" w:rsidRDefault="00D3005E">
      <w:pPr>
        <w:pStyle w:val="1"/>
      </w:pPr>
      <w:bookmarkStart w:id="42" w:name="_Toc56"/>
      <w:r>
        <w:t>6. APPENDICES</w:t>
      </w:r>
      <w:bookmarkEnd w:id="42"/>
    </w:p>
    <w:p w14:paraId="692B7AAF" w14:textId="77777777" w:rsidR="00671DC3" w:rsidRDefault="00D3005E">
      <w:pPr>
        <w:pStyle w:val="2"/>
      </w:pPr>
      <w:bookmarkStart w:id="43" w:name="_Toc57"/>
      <w:r>
        <w:t>6.1. Informed consent materials</w:t>
      </w:r>
      <w:bookmarkEnd w:id="43"/>
    </w:p>
    <w:p w14:paraId="0AD41D8F" w14:textId="1428FFE9" w:rsidR="0069671C" w:rsidRDefault="00D666B4" w:rsidP="0069671C">
      <w:pPr>
        <w:rPr>
          <w:rFonts w:eastAsia="ＭＳ Ｐゴシック"/>
          <w:color w:val="000000" w:themeColor="text1"/>
          <w:shd w:val="clear" w:color="auto" w:fill="FFFFFF"/>
        </w:rPr>
      </w:pPr>
      <w:r>
        <w:rPr>
          <w:rFonts w:hint="eastAsia"/>
        </w:rPr>
        <w:t>T</w:t>
      </w:r>
      <w:r>
        <w:t xml:space="preserve">his study </w:t>
      </w:r>
      <w:r w:rsidR="000973AE">
        <w:t xml:space="preserve">is observational study and </w:t>
      </w:r>
      <w:r>
        <w:t>possesses no intervention</w:t>
      </w:r>
      <w:r w:rsidR="000973AE">
        <w:t xml:space="preserve">s. We also don’t use </w:t>
      </w:r>
      <w:r>
        <w:t xml:space="preserve">any human </w:t>
      </w:r>
      <w:r w:rsidR="0069671C">
        <w:t xml:space="preserve">biological </w:t>
      </w:r>
      <w:r>
        <w:t xml:space="preserve">specimens. </w:t>
      </w:r>
      <w:r w:rsidR="007C6A92">
        <w:t xml:space="preserve">However, </w:t>
      </w:r>
      <w:r w:rsidR="009E1223">
        <w:t xml:space="preserve">as </w:t>
      </w:r>
      <w:r w:rsidR="00EA744A">
        <w:t xml:space="preserve">we </w:t>
      </w:r>
      <w:r w:rsidR="00055519">
        <w:t xml:space="preserve">handle </w:t>
      </w:r>
      <w:r w:rsidR="00055519">
        <w:rPr>
          <w:rFonts w:eastAsia="ＭＳ Ｐゴシック"/>
          <w:color w:val="000000" w:themeColor="text1"/>
          <w:shd w:val="clear" w:color="auto" w:fill="FFFFFF"/>
        </w:rPr>
        <w:t>s</w:t>
      </w:r>
      <w:r w:rsidR="0069671C" w:rsidRPr="0069671C">
        <w:rPr>
          <w:rFonts w:eastAsia="ＭＳ Ｐゴシック"/>
          <w:color w:val="000000" w:themeColor="text1"/>
          <w:shd w:val="clear" w:color="auto" w:fill="FFFFFF"/>
        </w:rPr>
        <w:t>pecial care-required personal information</w:t>
      </w:r>
      <w:r w:rsidR="009E1223">
        <w:rPr>
          <w:rFonts w:eastAsia="ＭＳ Ｐゴシック"/>
          <w:color w:val="000000" w:themeColor="text1"/>
          <w:shd w:val="clear" w:color="auto" w:fill="FFFFFF"/>
        </w:rPr>
        <w:t xml:space="preserve">, we obtain consent using the </w:t>
      </w:r>
      <w:r w:rsidR="00A76632">
        <w:rPr>
          <w:rFonts w:eastAsia="ＭＳ Ｐゴシック"/>
          <w:color w:val="000000" w:themeColor="text1"/>
          <w:shd w:val="clear" w:color="auto" w:fill="FFFFFF"/>
        </w:rPr>
        <w:t xml:space="preserve">written </w:t>
      </w:r>
      <w:r w:rsidR="009E1223">
        <w:rPr>
          <w:rFonts w:eastAsia="ＭＳ Ｐゴシック"/>
          <w:color w:val="000000" w:themeColor="text1"/>
          <w:shd w:val="clear" w:color="auto" w:fill="FFFFFF"/>
        </w:rPr>
        <w:t>document</w:t>
      </w:r>
      <w:r w:rsidR="00A76632">
        <w:rPr>
          <w:rFonts w:eastAsia="ＭＳ Ｐゴシック"/>
          <w:color w:val="000000" w:themeColor="text1"/>
          <w:shd w:val="clear" w:color="auto" w:fill="FFFFFF"/>
        </w:rPr>
        <w:t xml:space="preserve"> from participants.</w:t>
      </w:r>
    </w:p>
    <w:p w14:paraId="5EB2938C" w14:textId="72F868F0" w:rsidR="009E1223" w:rsidRDefault="009A6CED" w:rsidP="0069671C">
      <w:pPr>
        <w:rPr>
          <w:rFonts w:eastAsia="ＭＳ Ｐゴシック"/>
          <w:color w:val="000000" w:themeColor="text1"/>
          <w:shd w:val="clear" w:color="auto" w:fill="FFFFFF"/>
        </w:rPr>
      </w:pPr>
      <w:r>
        <w:rPr>
          <w:rFonts w:eastAsia="ＭＳ Ｐゴシック" w:hint="eastAsia"/>
          <w:color w:val="000000" w:themeColor="text1"/>
          <w:shd w:val="clear" w:color="auto" w:fill="FFFFFF"/>
        </w:rPr>
        <w:t>T</w:t>
      </w:r>
      <w:r>
        <w:rPr>
          <w:rFonts w:eastAsia="ＭＳ Ｐゴシック"/>
          <w:color w:val="000000" w:themeColor="text1"/>
          <w:shd w:val="clear" w:color="auto" w:fill="FFFFFF"/>
        </w:rPr>
        <w:t>he consent document outlining this research will be used to explain this study</w:t>
      </w:r>
      <w:r w:rsidR="00782D5F">
        <w:rPr>
          <w:rFonts w:eastAsia="ＭＳ Ｐゴシック"/>
          <w:color w:val="000000" w:themeColor="text1"/>
          <w:shd w:val="clear" w:color="auto" w:fill="FFFFFF"/>
        </w:rPr>
        <w:t>, and appropriate written consent will be obtained</w:t>
      </w:r>
      <w:r>
        <w:rPr>
          <w:rFonts w:eastAsia="ＭＳ Ｐゴシック"/>
          <w:color w:val="000000" w:themeColor="text1"/>
          <w:shd w:val="clear" w:color="auto" w:fill="FFFFFF"/>
        </w:rPr>
        <w:t xml:space="preserve"> </w:t>
      </w:r>
      <w:r w:rsidR="00782D5F">
        <w:rPr>
          <w:rFonts w:eastAsia="ＭＳ Ｐゴシック"/>
          <w:color w:val="000000" w:themeColor="text1"/>
          <w:shd w:val="clear" w:color="auto" w:fill="FFFFFF"/>
        </w:rPr>
        <w:t xml:space="preserve">from </w:t>
      </w:r>
      <w:r>
        <w:rPr>
          <w:rFonts w:eastAsia="ＭＳ Ｐゴシック"/>
          <w:color w:val="000000" w:themeColor="text1"/>
          <w:shd w:val="clear" w:color="auto" w:fill="FFFFFF"/>
        </w:rPr>
        <w:t>the patient and their family members</w:t>
      </w:r>
      <w:r w:rsidR="00782D5F">
        <w:rPr>
          <w:rFonts w:eastAsia="ＭＳ Ｐゴシック"/>
          <w:color w:val="000000" w:themeColor="text1"/>
          <w:shd w:val="clear" w:color="auto" w:fill="FFFFFF"/>
        </w:rPr>
        <w:t xml:space="preserve">. Participation in this research shall be of the individual’s own free will, and it shall be explained in writing that even after consenting to this research, the individual may withdraw at any time, and that there will be no disadvantages due to non-participation or </w:t>
      </w:r>
      <w:r w:rsidR="00782D5F">
        <w:rPr>
          <w:rFonts w:eastAsia="ＭＳ Ｐゴシック"/>
          <w:color w:val="000000" w:themeColor="text1"/>
          <w:shd w:val="clear" w:color="auto" w:fill="FFFFFF"/>
        </w:rPr>
        <w:lastRenderedPageBreak/>
        <w:t xml:space="preserve">withdrawal. Also, explain in writing that the results obtained will be processed statistically and that personal privacy will be strictly protected. In addition. Once participants are enrolled, they will not be </w:t>
      </w:r>
      <w:r w:rsidR="006739A1">
        <w:rPr>
          <w:rFonts w:eastAsia="ＭＳ Ｐゴシック"/>
          <w:color w:val="000000" w:themeColor="text1"/>
          <w:shd w:val="clear" w:color="auto" w:fill="FFFFFF"/>
        </w:rPr>
        <w:t>de-registered (deleted from the database) unless there is a withdrawal of consent, including a refusal to use the data for research purposes.</w:t>
      </w:r>
    </w:p>
    <w:p w14:paraId="79DF07F3" w14:textId="77777777" w:rsidR="00671DC3" w:rsidRDefault="00671DC3"/>
    <w:p w14:paraId="7C40EA63" w14:textId="361DAFC1" w:rsidR="00671DC3" w:rsidRDefault="00D3005E">
      <w:pPr>
        <w:pStyle w:val="2"/>
      </w:pPr>
      <w:bookmarkStart w:id="44" w:name="_Toc58"/>
      <w:r>
        <w:t>6.2. Biological specimens</w:t>
      </w:r>
      <w:bookmarkEnd w:id="44"/>
    </w:p>
    <w:p w14:paraId="2BEC62D8" w14:textId="56C0B2FA" w:rsidR="000A382E" w:rsidRPr="000A382E" w:rsidRDefault="000A382E">
      <w:pPr>
        <w:pStyle w:val="2"/>
        <w:rPr>
          <w:b w:val="0"/>
          <w:bCs w:val="0"/>
          <w:sz w:val="24"/>
          <w:szCs w:val="24"/>
        </w:rPr>
      </w:pPr>
      <w:r>
        <w:rPr>
          <w:rFonts w:hint="eastAsia"/>
          <w:b w:val="0"/>
          <w:bCs w:val="0"/>
          <w:sz w:val="24"/>
          <w:szCs w:val="24"/>
        </w:rPr>
        <w:t>N</w:t>
      </w:r>
      <w:r>
        <w:rPr>
          <w:b w:val="0"/>
          <w:bCs w:val="0"/>
          <w:sz w:val="24"/>
          <w:szCs w:val="24"/>
        </w:rPr>
        <w:t>/A</w:t>
      </w:r>
    </w:p>
    <w:sectPr w:rsidR="000A382E" w:rsidRPr="000A382E">
      <w:footerReference w:type="default" r:id="rId8"/>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E90F7B" w14:textId="77777777" w:rsidR="00325C4B" w:rsidRDefault="00325C4B">
      <w:r>
        <w:separator/>
      </w:r>
    </w:p>
  </w:endnote>
  <w:endnote w:type="continuationSeparator" w:id="0">
    <w:p w14:paraId="7877D54B" w14:textId="77777777" w:rsidR="00325C4B" w:rsidRDefault="00325C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Ind w:w="80" w:type="dxa"/>
      <w:tblCellMar>
        <w:top w:w="80" w:type="dxa"/>
        <w:left w:w="80" w:type="dxa"/>
        <w:bottom w:w="80" w:type="dxa"/>
        <w:right w:w="80" w:type="dxa"/>
      </w:tblCellMar>
      <w:tblLook w:val="04A0" w:firstRow="1" w:lastRow="0" w:firstColumn="1" w:lastColumn="0" w:noHBand="0" w:noVBand="1"/>
    </w:tblPr>
    <w:tblGrid>
      <w:gridCol w:w="2671"/>
      <w:gridCol w:w="4148"/>
      <w:gridCol w:w="2621"/>
    </w:tblGrid>
    <w:tr w:rsidR="00671DC3" w14:paraId="084CAC59" w14:textId="77777777">
      <w:trPr>
        <w:trHeight w:val="400"/>
      </w:trPr>
      <w:tc>
        <w:tcPr>
          <w:tcW w:w="2800" w:type="dxa"/>
          <w:tcBorders>
            <w:top w:val="single" w:sz="10" w:space="0" w:color="000000"/>
          </w:tcBorders>
        </w:tcPr>
        <w:p w14:paraId="1F7A9619" w14:textId="77777777" w:rsidR="00671DC3" w:rsidRDefault="00D3005E">
          <w:r>
            <w:t>Generated by SEPTRE</w:t>
          </w:r>
        </w:p>
      </w:tc>
      <w:tc>
        <w:tcPr>
          <w:tcW w:w="4400" w:type="dxa"/>
          <w:tcBorders>
            <w:top w:val="single" w:sz="10" w:space="0" w:color="000000"/>
          </w:tcBorders>
        </w:tcPr>
        <w:p w14:paraId="3CDCF8A7" w14:textId="77777777" w:rsidR="00671DC3" w:rsidRDefault="00D3005E">
          <w:pPr>
            <w:jc w:val="center"/>
          </w:pPr>
          <w:r>
            <w:t>Version draft - 19/Apr/2022</w:t>
          </w:r>
        </w:p>
      </w:tc>
      <w:tc>
        <w:tcPr>
          <w:tcW w:w="2800" w:type="dxa"/>
          <w:tcBorders>
            <w:top w:val="single" w:sz="10" w:space="0" w:color="000000"/>
          </w:tcBorders>
        </w:tcPr>
        <w:p w14:paraId="043BE1A8" w14:textId="77777777" w:rsidR="00671DC3" w:rsidRDefault="00D3005E">
          <w:pPr>
            <w:jc w:val="right"/>
          </w:pPr>
          <w:r>
            <w:t xml:space="preserve">Page </w:t>
          </w:r>
          <w:r>
            <w:fldChar w:fldCharType="begin"/>
          </w:r>
          <w:r>
            <w:instrText>PAGE</w:instrText>
          </w:r>
          <w:r>
            <w:fldChar w:fldCharType="separate"/>
          </w:r>
          <w:r w:rsidR="00FF55D7">
            <w:rPr>
              <w:noProof/>
            </w:rPr>
            <w:t>1</w:t>
          </w:r>
          <w:r>
            <w:fldChar w:fldCharType="end"/>
          </w:r>
          <w:r>
            <w:t xml:space="preserve"> of </w:t>
          </w:r>
          <w:r>
            <w:fldChar w:fldCharType="begin"/>
          </w:r>
          <w:r>
            <w:instrText>NUMPAGES</w:instrText>
          </w:r>
          <w:r>
            <w:fldChar w:fldCharType="separate"/>
          </w:r>
          <w:r w:rsidR="00FF55D7">
            <w:rPr>
              <w:noProof/>
            </w:rPr>
            <w:t>2</w:t>
          </w:r>
          <w:r>
            <w:fldChar w:fldCharType="end"/>
          </w:r>
        </w:p>
      </w:tc>
    </w:tr>
  </w:tbl>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86D683" w14:textId="77777777" w:rsidR="00325C4B" w:rsidRDefault="00325C4B">
      <w:r>
        <w:separator/>
      </w:r>
    </w:p>
  </w:footnote>
  <w:footnote w:type="continuationSeparator" w:id="0">
    <w:p w14:paraId="5B0FC8C5" w14:textId="77777777" w:rsidR="00325C4B" w:rsidRDefault="00325C4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108C576"/>
    <w:multiLevelType w:val="multilevel"/>
    <w:tmpl w:val="E0328008"/>
    <w:lvl w:ilvl="0">
      <w:start w:val="1"/>
      <w:numFmt w:val="decimal"/>
      <w:lvlText w:val="%1."/>
      <w:lvlJc w:val="left"/>
      <w:pPr>
        <w:tabs>
          <w:tab w:val="num" w:pos="360"/>
        </w:tabs>
        <w:ind w:left="360" w:hanging="360"/>
      </w:pPr>
    </w:lvl>
    <w:lvl w:ilvl="1">
      <w:start w:val="1"/>
      <w:numFmt w:val="upperLetter"/>
      <w:lvlText w:val="%2."/>
      <w:lvlJc w:val="left"/>
      <w:pPr>
        <w:tabs>
          <w:tab w:val="num" w:pos="720"/>
        </w:tabs>
        <w:ind w:left="720" w:hanging="360"/>
      </w:pPr>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6D6B7737"/>
    <w:multiLevelType w:val="multilevel"/>
    <w:tmpl w:val="09C652F4"/>
    <w:lvl w:ilvl="0">
      <w:start w:val="1"/>
      <w:numFmt w:val="decimal"/>
      <w:lvlText w:val="%1."/>
      <w:lvlJc w:val="left"/>
      <w:pPr>
        <w:tabs>
          <w:tab w:val="num" w:pos="360"/>
        </w:tabs>
        <w:ind w:left="360" w:hanging="360"/>
      </w:pPr>
    </w:lvl>
    <w:lvl w:ilvl="1">
      <w:start w:val="1"/>
      <w:numFmt w:val="upperLetter"/>
      <w:lvlText w:val="%2."/>
      <w:lvlJc w:val="left"/>
      <w:pPr>
        <w:tabs>
          <w:tab w:val="num" w:pos="720"/>
        </w:tabs>
        <w:ind w:left="720" w:hanging="360"/>
      </w:pPr>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671DC3"/>
    <w:rsid w:val="0001699E"/>
    <w:rsid w:val="00055519"/>
    <w:rsid w:val="000973AE"/>
    <w:rsid w:val="000A382E"/>
    <w:rsid w:val="00171C54"/>
    <w:rsid w:val="00187937"/>
    <w:rsid w:val="001A0389"/>
    <w:rsid w:val="001F24C8"/>
    <w:rsid w:val="0027542B"/>
    <w:rsid w:val="00325C4B"/>
    <w:rsid w:val="00393422"/>
    <w:rsid w:val="003E286D"/>
    <w:rsid w:val="004427D2"/>
    <w:rsid w:val="004F7565"/>
    <w:rsid w:val="00575030"/>
    <w:rsid w:val="005812E9"/>
    <w:rsid w:val="00592C4D"/>
    <w:rsid w:val="00607EC2"/>
    <w:rsid w:val="00671DC3"/>
    <w:rsid w:val="006739A1"/>
    <w:rsid w:val="0069671C"/>
    <w:rsid w:val="006B29FB"/>
    <w:rsid w:val="00782D5F"/>
    <w:rsid w:val="007873E7"/>
    <w:rsid w:val="007C1776"/>
    <w:rsid w:val="007C6A92"/>
    <w:rsid w:val="007E2ED0"/>
    <w:rsid w:val="007F452A"/>
    <w:rsid w:val="00824AEA"/>
    <w:rsid w:val="00825520"/>
    <w:rsid w:val="0088613C"/>
    <w:rsid w:val="008B2A5B"/>
    <w:rsid w:val="00902811"/>
    <w:rsid w:val="00915D41"/>
    <w:rsid w:val="00922218"/>
    <w:rsid w:val="00992507"/>
    <w:rsid w:val="009A6CED"/>
    <w:rsid w:val="009E1223"/>
    <w:rsid w:val="00A13FF6"/>
    <w:rsid w:val="00A16A12"/>
    <w:rsid w:val="00A2662A"/>
    <w:rsid w:val="00A76632"/>
    <w:rsid w:val="00A867DA"/>
    <w:rsid w:val="00AD75CF"/>
    <w:rsid w:val="00B35A03"/>
    <w:rsid w:val="00B75F30"/>
    <w:rsid w:val="00C0628A"/>
    <w:rsid w:val="00C35307"/>
    <w:rsid w:val="00C45AD6"/>
    <w:rsid w:val="00C67CF9"/>
    <w:rsid w:val="00D27946"/>
    <w:rsid w:val="00D3005E"/>
    <w:rsid w:val="00D666B4"/>
    <w:rsid w:val="00DD10BC"/>
    <w:rsid w:val="00E72E40"/>
    <w:rsid w:val="00EA744A"/>
    <w:rsid w:val="00ED0131"/>
    <w:rsid w:val="00F871D9"/>
    <w:rsid w:val="00FF55D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BE6D25A"/>
  <w15:docId w15:val="{3EE7DA26-981C-4542-8AC2-35D6E1891B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uiPriority w:val="9"/>
    <w:qFormat/>
    <w:pPr>
      <w:outlineLvl w:val="0"/>
    </w:pPr>
    <w:rPr>
      <w:b/>
      <w:bCs/>
      <w:color w:val="000000"/>
      <w:sz w:val="28"/>
      <w:szCs w:val="28"/>
    </w:rPr>
  </w:style>
  <w:style w:type="paragraph" w:styleId="2">
    <w:name w:val="heading 2"/>
    <w:uiPriority w:val="9"/>
    <w:unhideWhenUsed/>
    <w:qFormat/>
    <w:pPr>
      <w:outlineLvl w:val="1"/>
    </w:pPr>
    <w:rPr>
      <w:b/>
      <w:bCs/>
      <w:color w:val="000000"/>
      <w:sz w:val="28"/>
      <w:szCs w:val="28"/>
    </w:rPr>
  </w:style>
  <w:style w:type="paragraph" w:styleId="3">
    <w:name w:val="heading 3"/>
    <w:uiPriority w:val="9"/>
    <w:unhideWhenUsed/>
    <w:qFormat/>
    <w:pPr>
      <w:outlineLvl w:val="2"/>
    </w:pPr>
    <w:rPr>
      <w:b/>
      <w:bCs/>
      <w:i/>
      <w:iCs/>
      <w:color w:val="000000"/>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footnote reference"/>
    <w:semiHidden/>
    <w:unhideWhenUse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1735464">
      <w:bodyDiv w:val="1"/>
      <w:marLeft w:val="0"/>
      <w:marRight w:val="0"/>
      <w:marTop w:val="0"/>
      <w:marBottom w:val="0"/>
      <w:divBdr>
        <w:top w:val="none" w:sz="0" w:space="0" w:color="auto"/>
        <w:left w:val="none" w:sz="0" w:space="0" w:color="auto"/>
        <w:bottom w:val="none" w:sz="0" w:space="0" w:color="auto"/>
        <w:right w:val="none" w:sz="0" w:space="0" w:color="auto"/>
      </w:divBdr>
    </w:div>
    <w:div w:id="1313752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3986</Words>
  <Characters>22723</Characters>
  <Application>Microsoft Office Word</Application>
  <DocSecurity>0</DocSecurity>
  <Lines>189</Lines>
  <Paragraphs>53</Paragraphs>
  <ScaleCrop>false</ScaleCrop>
  <HeadingPairs>
    <vt:vector size="2" baseType="variant">
      <vt:variant>
        <vt:lpstr>タイトル</vt:lpstr>
      </vt:variant>
      <vt:variant>
        <vt:i4>1</vt:i4>
      </vt:variant>
    </vt:vector>
  </HeadingPairs>
  <TitlesOfParts>
    <vt:vector size="1" baseType="lpstr">
      <vt:lpstr/>
    </vt:vector>
  </TitlesOfParts>
  <Manager/>
  <Company/>
  <LinksUpToDate>false</LinksUpToDate>
  <CharactersWithSpaces>26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koto NISHINO (NCCH Japan)</dc:creator>
  <cp:keywords/>
  <dc:description/>
  <cp:lastModifiedBy>Makoto NISHINO (NCCH Japan)</cp:lastModifiedBy>
  <cp:revision>2</cp:revision>
  <dcterms:created xsi:type="dcterms:W3CDTF">2023-03-26T13:45:00Z</dcterms:created>
  <dcterms:modified xsi:type="dcterms:W3CDTF">2023-03-26T13:45:00Z</dcterms:modified>
  <cp:category/>
</cp:coreProperties>
</file>